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738A0" w14:textId="75024CA9" w:rsidR="00207E04" w:rsidRPr="00FF250F" w:rsidRDefault="00207E04" w:rsidP="00207E04">
      <w:pPr>
        <w:pStyle w:val="Caption"/>
        <w:keepNext/>
        <w:spacing w:line="480" w:lineRule="auto"/>
        <w:rPr>
          <w:rFonts w:ascii="Arial" w:hAnsi="Arial" w:cs="Arial"/>
          <w:sz w:val="20"/>
          <w:szCs w:val="20"/>
        </w:rPr>
      </w:pPr>
      <w:r w:rsidRPr="00FF250F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a)</w:t>
      </w:r>
      <w:r w:rsidRPr="00FF250F">
        <w:rPr>
          <w:rFonts w:ascii="Arial" w:hAnsi="Arial" w:cs="Arial"/>
          <w:sz w:val="20"/>
          <w:szCs w:val="20"/>
        </w:rPr>
        <w:t xml:space="preserve"> Characteristics of the survey participants (Adults N=1329; Caregivers N=137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1462"/>
        <w:gridCol w:w="1463"/>
      </w:tblGrid>
      <w:tr w:rsidR="00207E04" w:rsidRPr="00FF250F" w14:paraId="170A5820" w14:textId="77777777" w:rsidTr="00E842EA"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43135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Participant Characteristic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0AB59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dults </w:t>
            </w:r>
          </w:p>
          <w:p w14:paraId="420A6127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DFD9F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Caregivers</w:t>
            </w:r>
          </w:p>
          <w:p w14:paraId="1C37782F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</w:tr>
      <w:tr w:rsidR="00207E04" w:rsidRPr="00FF250F" w14:paraId="73E9748F" w14:textId="77777777" w:rsidTr="00E842EA">
        <w:tc>
          <w:tcPr>
            <w:tcW w:w="6091" w:type="dxa"/>
            <w:tcBorders>
              <w:top w:val="single" w:sz="4" w:space="0" w:color="auto"/>
            </w:tcBorders>
            <w:vAlign w:val="center"/>
          </w:tcPr>
          <w:p w14:paraId="02E38E2F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Country of residence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6ED24A48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1478A89E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7E04" w:rsidRPr="00FF250F" w14:paraId="1DA51F12" w14:textId="77777777" w:rsidTr="00E842EA">
        <w:tc>
          <w:tcPr>
            <w:tcW w:w="6091" w:type="dxa"/>
            <w:vAlign w:val="center"/>
          </w:tcPr>
          <w:p w14:paraId="5E2996DF" w14:textId="77777777" w:rsidR="00207E04" w:rsidRPr="00FF250F" w:rsidRDefault="00207E04" w:rsidP="00E842EA">
            <w:pPr>
              <w:pStyle w:val="NoSpacing"/>
              <w:tabs>
                <w:tab w:val="left" w:pos="284"/>
              </w:tabs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462" w:type="dxa"/>
            <w:vAlign w:val="center"/>
          </w:tcPr>
          <w:p w14:paraId="7C8DCBD7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20 (9.0%)</w:t>
            </w:r>
          </w:p>
        </w:tc>
        <w:tc>
          <w:tcPr>
            <w:tcW w:w="1463" w:type="dxa"/>
            <w:vAlign w:val="center"/>
          </w:tcPr>
          <w:p w14:paraId="66D1E759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18 (8.6%)</w:t>
            </w:r>
          </w:p>
        </w:tc>
      </w:tr>
      <w:tr w:rsidR="00207E04" w:rsidRPr="00FF250F" w14:paraId="3639F0CF" w14:textId="77777777" w:rsidTr="00E842EA">
        <w:tc>
          <w:tcPr>
            <w:tcW w:w="6091" w:type="dxa"/>
            <w:vAlign w:val="center"/>
          </w:tcPr>
          <w:p w14:paraId="62A5B1EE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462" w:type="dxa"/>
            <w:vAlign w:val="center"/>
          </w:tcPr>
          <w:p w14:paraId="09A7E0BD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90 (6.8%)</w:t>
            </w:r>
          </w:p>
        </w:tc>
        <w:tc>
          <w:tcPr>
            <w:tcW w:w="1463" w:type="dxa"/>
            <w:vAlign w:val="center"/>
          </w:tcPr>
          <w:p w14:paraId="08656E02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88 (13.7%)</w:t>
            </w:r>
          </w:p>
        </w:tc>
      </w:tr>
      <w:tr w:rsidR="00207E04" w:rsidRPr="00FF250F" w14:paraId="1AF8A896" w14:textId="77777777" w:rsidTr="00E842EA">
        <w:tc>
          <w:tcPr>
            <w:tcW w:w="6091" w:type="dxa"/>
            <w:vAlign w:val="center"/>
          </w:tcPr>
          <w:p w14:paraId="67D803DF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1462" w:type="dxa"/>
            <w:vAlign w:val="center"/>
          </w:tcPr>
          <w:p w14:paraId="65197793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08 (15.7%)</w:t>
            </w:r>
          </w:p>
        </w:tc>
        <w:tc>
          <w:tcPr>
            <w:tcW w:w="1463" w:type="dxa"/>
            <w:vAlign w:val="center"/>
          </w:tcPr>
          <w:p w14:paraId="1D0D1C05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86 (13.5%)</w:t>
            </w:r>
          </w:p>
        </w:tc>
      </w:tr>
      <w:tr w:rsidR="00207E04" w:rsidRPr="00FF250F" w14:paraId="7A2DD9AE" w14:textId="77777777" w:rsidTr="00E842EA">
        <w:tc>
          <w:tcPr>
            <w:tcW w:w="6091" w:type="dxa"/>
            <w:vAlign w:val="center"/>
          </w:tcPr>
          <w:p w14:paraId="506841E1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1462" w:type="dxa"/>
            <w:vAlign w:val="center"/>
          </w:tcPr>
          <w:p w14:paraId="4AB44834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11 (8.4%)</w:t>
            </w:r>
          </w:p>
        </w:tc>
        <w:tc>
          <w:tcPr>
            <w:tcW w:w="1463" w:type="dxa"/>
            <w:vAlign w:val="center"/>
          </w:tcPr>
          <w:p w14:paraId="0142C936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20 (8.7%)</w:t>
            </w:r>
          </w:p>
        </w:tc>
      </w:tr>
      <w:tr w:rsidR="00207E04" w:rsidRPr="00FF250F" w14:paraId="443C3CD6" w14:textId="77777777" w:rsidTr="00E842EA">
        <w:tc>
          <w:tcPr>
            <w:tcW w:w="6091" w:type="dxa"/>
            <w:vAlign w:val="center"/>
          </w:tcPr>
          <w:p w14:paraId="4C04E9D6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462" w:type="dxa"/>
            <w:vAlign w:val="center"/>
          </w:tcPr>
          <w:p w14:paraId="738BA542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15 (8.7%)</w:t>
            </w:r>
          </w:p>
        </w:tc>
        <w:tc>
          <w:tcPr>
            <w:tcW w:w="1463" w:type="dxa"/>
            <w:vAlign w:val="center"/>
          </w:tcPr>
          <w:p w14:paraId="4F4FD21B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10 (8.0%)</w:t>
            </w:r>
          </w:p>
        </w:tc>
      </w:tr>
      <w:tr w:rsidR="00207E04" w:rsidRPr="00FF250F" w14:paraId="72F71029" w14:textId="77777777" w:rsidTr="00E842EA">
        <w:tc>
          <w:tcPr>
            <w:tcW w:w="6091" w:type="dxa"/>
            <w:vAlign w:val="center"/>
          </w:tcPr>
          <w:p w14:paraId="55F6AE37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1462" w:type="dxa"/>
            <w:vAlign w:val="center"/>
          </w:tcPr>
          <w:p w14:paraId="738650F7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26 (9.5%)</w:t>
            </w:r>
          </w:p>
        </w:tc>
        <w:tc>
          <w:tcPr>
            <w:tcW w:w="1463" w:type="dxa"/>
            <w:vAlign w:val="center"/>
          </w:tcPr>
          <w:p w14:paraId="02DCFD89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8 (1.3%)</w:t>
            </w:r>
          </w:p>
        </w:tc>
      </w:tr>
      <w:tr w:rsidR="00207E04" w:rsidRPr="00FF250F" w14:paraId="37642E91" w14:textId="77777777" w:rsidTr="00E842EA">
        <w:tc>
          <w:tcPr>
            <w:tcW w:w="6091" w:type="dxa"/>
            <w:vAlign w:val="center"/>
          </w:tcPr>
          <w:p w14:paraId="0B33F939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Portugal</w:t>
            </w:r>
          </w:p>
        </w:tc>
        <w:tc>
          <w:tcPr>
            <w:tcW w:w="1462" w:type="dxa"/>
            <w:vAlign w:val="center"/>
          </w:tcPr>
          <w:p w14:paraId="63ECC1B8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30 (9.8%)</w:t>
            </w:r>
          </w:p>
        </w:tc>
        <w:tc>
          <w:tcPr>
            <w:tcW w:w="1463" w:type="dxa"/>
            <w:vAlign w:val="center"/>
          </w:tcPr>
          <w:p w14:paraId="0CD08AA9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71 (12.5%)</w:t>
            </w:r>
          </w:p>
        </w:tc>
      </w:tr>
      <w:tr w:rsidR="00207E04" w:rsidRPr="00FF250F" w14:paraId="10AB55CE" w14:textId="77777777" w:rsidTr="00E842EA">
        <w:tc>
          <w:tcPr>
            <w:tcW w:w="6091" w:type="dxa"/>
            <w:vAlign w:val="center"/>
          </w:tcPr>
          <w:p w14:paraId="195B3ADC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1462" w:type="dxa"/>
            <w:vAlign w:val="center"/>
          </w:tcPr>
          <w:p w14:paraId="5BEDB6A7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45 (10.9%)</w:t>
            </w:r>
          </w:p>
        </w:tc>
        <w:tc>
          <w:tcPr>
            <w:tcW w:w="1463" w:type="dxa"/>
            <w:vAlign w:val="center"/>
          </w:tcPr>
          <w:p w14:paraId="49850F5E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51 (11%)</w:t>
            </w:r>
          </w:p>
        </w:tc>
      </w:tr>
      <w:tr w:rsidR="00207E04" w:rsidRPr="00FF250F" w14:paraId="389FD94E" w14:textId="77777777" w:rsidTr="00E842EA">
        <w:tc>
          <w:tcPr>
            <w:tcW w:w="6091" w:type="dxa"/>
            <w:vAlign w:val="center"/>
          </w:tcPr>
          <w:p w14:paraId="18076C59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United Kingdom</w:t>
            </w:r>
          </w:p>
        </w:tc>
        <w:tc>
          <w:tcPr>
            <w:tcW w:w="1462" w:type="dxa"/>
            <w:vAlign w:val="center"/>
          </w:tcPr>
          <w:p w14:paraId="6FD441C2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16 (8.7%)</w:t>
            </w:r>
          </w:p>
        </w:tc>
        <w:tc>
          <w:tcPr>
            <w:tcW w:w="1463" w:type="dxa"/>
            <w:vAlign w:val="center"/>
          </w:tcPr>
          <w:p w14:paraId="3CEBAEDB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18 (8.6%)</w:t>
            </w:r>
          </w:p>
        </w:tc>
      </w:tr>
      <w:tr w:rsidR="00207E04" w:rsidRPr="00FF250F" w14:paraId="5270811E" w14:textId="77777777" w:rsidTr="00E842EA">
        <w:tc>
          <w:tcPr>
            <w:tcW w:w="6091" w:type="dxa"/>
            <w:vAlign w:val="center"/>
          </w:tcPr>
          <w:p w14:paraId="676065B1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United States of America</w:t>
            </w:r>
          </w:p>
        </w:tc>
        <w:tc>
          <w:tcPr>
            <w:tcW w:w="1462" w:type="dxa"/>
            <w:vAlign w:val="center"/>
          </w:tcPr>
          <w:p w14:paraId="782A27C4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22 (9.2%)</w:t>
            </w:r>
          </w:p>
        </w:tc>
        <w:tc>
          <w:tcPr>
            <w:tcW w:w="1463" w:type="dxa"/>
            <w:vAlign w:val="center"/>
          </w:tcPr>
          <w:p w14:paraId="04447CB3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21 (8.8%)</w:t>
            </w:r>
          </w:p>
        </w:tc>
      </w:tr>
      <w:tr w:rsidR="00207E04" w:rsidRPr="00FF250F" w14:paraId="600AA368" w14:textId="77777777" w:rsidTr="00E842EA">
        <w:tc>
          <w:tcPr>
            <w:tcW w:w="6091" w:type="dxa"/>
            <w:vAlign w:val="center"/>
          </w:tcPr>
          <w:p w14:paraId="41164E8A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62" w:type="dxa"/>
            <w:vAlign w:val="center"/>
          </w:tcPr>
          <w:p w14:paraId="0FCFDA87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6 (3.5%)</w:t>
            </w:r>
          </w:p>
        </w:tc>
        <w:tc>
          <w:tcPr>
            <w:tcW w:w="1463" w:type="dxa"/>
            <w:vAlign w:val="center"/>
          </w:tcPr>
          <w:p w14:paraId="33FF3114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72 (5.3%)</w:t>
            </w:r>
          </w:p>
        </w:tc>
      </w:tr>
      <w:tr w:rsidR="00207E04" w:rsidRPr="00FF250F" w14:paraId="3C1C7E75" w14:textId="77777777" w:rsidTr="00E842EA">
        <w:tc>
          <w:tcPr>
            <w:tcW w:w="6091" w:type="dxa"/>
            <w:vAlign w:val="center"/>
          </w:tcPr>
          <w:p w14:paraId="132BB024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Age (years)</w:t>
            </w:r>
            <w:r>
              <w:rPr>
                <w:rFonts w:ascii="Arial" w:hAnsi="Arial" w:cs="Arial"/>
                <w:sz w:val="20"/>
                <w:szCs w:val="20"/>
              </w:rPr>
              <w:t xml:space="preserve"> (mean)</w:t>
            </w:r>
          </w:p>
        </w:tc>
        <w:tc>
          <w:tcPr>
            <w:tcW w:w="1462" w:type="dxa"/>
            <w:vAlign w:val="center"/>
          </w:tcPr>
          <w:p w14:paraId="0E110303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8.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F250F">
              <w:rPr>
                <w:rFonts w:ascii="Arial" w:hAnsi="Arial" w:cs="Arial"/>
                <w:sz w:val="20"/>
                <w:szCs w:val="20"/>
              </w:rPr>
              <w:t>(SD=13.4)</w:t>
            </w:r>
          </w:p>
        </w:tc>
        <w:tc>
          <w:tcPr>
            <w:tcW w:w="1463" w:type="dxa"/>
            <w:vAlign w:val="center"/>
          </w:tcPr>
          <w:p w14:paraId="3DAD4AD4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7.</w:t>
            </w: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Pr="00FF250F">
              <w:rPr>
                <w:rFonts w:ascii="Arial" w:hAnsi="Arial" w:cs="Arial"/>
                <w:sz w:val="20"/>
                <w:szCs w:val="20"/>
              </w:rPr>
              <w:t>(SD=8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FF250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07E04" w:rsidRPr="00FF250F" w14:paraId="6836B2AE" w14:textId="77777777" w:rsidTr="00E842EA">
        <w:tc>
          <w:tcPr>
            <w:tcW w:w="6091" w:type="dxa"/>
            <w:vAlign w:val="center"/>
          </w:tcPr>
          <w:p w14:paraId="2C2C275F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Sex (% Female)</w:t>
            </w:r>
          </w:p>
        </w:tc>
        <w:tc>
          <w:tcPr>
            <w:tcW w:w="1462" w:type="dxa"/>
            <w:vAlign w:val="center"/>
          </w:tcPr>
          <w:p w14:paraId="34EF2B53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931 (70.2%)</w:t>
            </w:r>
          </w:p>
        </w:tc>
        <w:tc>
          <w:tcPr>
            <w:tcW w:w="1463" w:type="dxa"/>
            <w:vAlign w:val="center"/>
          </w:tcPr>
          <w:p w14:paraId="565DD163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031 (75.1%)</w:t>
            </w:r>
          </w:p>
        </w:tc>
      </w:tr>
      <w:tr w:rsidR="00207E04" w:rsidRPr="00FF250F" w14:paraId="0E36DCA1" w14:textId="77777777" w:rsidTr="00E842EA">
        <w:tc>
          <w:tcPr>
            <w:tcW w:w="6091" w:type="dxa"/>
            <w:vAlign w:val="center"/>
          </w:tcPr>
          <w:p w14:paraId="1571B6BF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1462" w:type="dxa"/>
            <w:vAlign w:val="center"/>
          </w:tcPr>
          <w:p w14:paraId="467C88B1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3" w:type="dxa"/>
            <w:vAlign w:val="center"/>
          </w:tcPr>
          <w:p w14:paraId="3294B6D5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7E04" w:rsidRPr="00FF250F" w14:paraId="4C454EF2" w14:textId="77777777" w:rsidTr="00E842EA">
        <w:tc>
          <w:tcPr>
            <w:tcW w:w="6091" w:type="dxa"/>
            <w:vAlign w:val="center"/>
          </w:tcPr>
          <w:p w14:paraId="69BAB865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462" w:type="dxa"/>
            <w:vAlign w:val="center"/>
          </w:tcPr>
          <w:p w14:paraId="3B40E577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5 (1.9%)</w:t>
            </w:r>
          </w:p>
        </w:tc>
        <w:tc>
          <w:tcPr>
            <w:tcW w:w="1463" w:type="dxa"/>
            <w:vAlign w:val="center"/>
          </w:tcPr>
          <w:p w14:paraId="43AFD9DA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0 (2.9%)</w:t>
            </w:r>
          </w:p>
        </w:tc>
      </w:tr>
      <w:tr w:rsidR="00207E04" w:rsidRPr="00FF250F" w14:paraId="14CFEC70" w14:textId="77777777" w:rsidTr="00E842EA">
        <w:tc>
          <w:tcPr>
            <w:tcW w:w="6091" w:type="dxa"/>
            <w:vAlign w:val="center"/>
          </w:tcPr>
          <w:p w14:paraId="19F27016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Black, Black British, Caribbean, or African</w:t>
            </w:r>
          </w:p>
        </w:tc>
        <w:tc>
          <w:tcPr>
            <w:tcW w:w="1462" w:type="dxa"/>
            <w:vAlign w:val="center"/>
          </w:tcPr>
          <w:p w14:paraId="04C2AB20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3 (1.7%)</w:t>
            </w:r>
          </w:p>
        </w:tc>
        <w:tc>
          <w:tcPr>
            <w:tcW w:w="1463" w:type="dxa"/>
            <w:vAlign w:val="center"/>
          </w:tcPr>
          <w:p w14:paraId="3B2BA7C4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4 (1.7%)</w:t>
            </w:r>
          </w:p>
        </w:tc>
      </w:tr>
      <w:tr w:rsidR="00207E04" w:rsidRPr="00FF250F" w14:paraId="380C2202" w14:textId="77777777" w:rsidTr="00E842EA">
        <w:tc>
          <w:tcPr>
            <w:tcW w:w="6091" w:type="dxa"/>
            <w:vAlign w:val="center"/>
          </w:tcPr>
          <w:p w14:paraId="07AE3D30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Mixed or multiple ethic groups</w:t>
            </w:r>
          </w:p>
        </w:tc>
        <w:tc>
          <w:tcPr>
            <w:tcW w:w="1462" w:type="dxa"/>
            <w:vAlign w:val="center"/>
          </w:tcPr>
          <w:p w14:paraId="426E0C44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82 (6.2%)</w:t>
            </w:r>
          </w:p>
        </w:tc>
        <w:tc>
          <w:tcPr>
            <w:tcW w:w="1463" w:type="dxa"/>
            <w:vAlign w:val="center"/>
          </w:tcPr>
          <w:p w14:paraId="12D95E87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03 (7.5%)</w:t>
            </w:r>
          </w:p>
        </w:tc>
      </w:tr>
      <w:tr w:rsidR="00207E04" w:rsidRPr="00FF250F" w14:paraId="32AA00B3" w14:textId="77777777" w:rsidTr="00E842EA">
        <w:tc>
          <w:tcPr>
            <w:tcW w:w="6091" w:type="dxa"/>
            <w:vAlign w:val="center"/>
          </w:tcPr>
          <w:p w14:paraId="44816CB6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62" w:type="dxa"/>
            <w:vAlign w:val="center"/>
          </w:tcPr>
          <w:p w14:paraId="34344E9F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135 (85.4%)</w:t>
            </w:r>
          </w:p>
        </w:tc>
        <w:tc>
          <w:tcPr>
            <w:tcW w:w="1463" w:type="dxa"/>
            <w:vAlign w:val="center"/>
          </w:tcPr>
          <w:p w14:paraId="55B8EEB2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118 (81.4%)</w:t>
            </w:r>
          </w:p>
        </w:tc>
      </w:tr>
      <w:tr w:rsidR="00207E04" w:rsidRPr="00FF250F" w14:paraId="3D8277AE" w14:textId="77777777" w:rsidTr="00E842EA">
        <w:tc>
          <w:tcPr>
            <w:tcW w:w="6091" w:type="dxa"/>
            <w:vAlign w:val="center"/>
          </w:tcPr>
          <w:p w14:paraId="3EE9AB4B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F250F">
              <w:rPr>
                <w:rFonts w:ascii="Arial" w:hAnsi="Arial" w:cs="Arial"/>
                <w:sz w:val="20"/>
                <w:szCs w:val="20"/>
              </w:rPr>
              <w:t>Other</w:t>
            </w:r>
            <w:proofErr w:type="gramEnd"/>
            <w:r w:rsidRPr="00FF250F">
              <w:rPr>
                <w:rFonts w:ascii="Arial" w:hAnsi="Arial" w:cs="Arial"/>
                <w:sz w:val="20"/>
                <w:szCs w:val="20"/>
              </w:rPr>
              <w:t xml:space="preserve"> ethnic group</w:t>
            </w:r>
          </w:p>
        </w:tc>
        <w:tc>
          <w:tcPr>
            <w:tcW w:w="1462" w:type="dxa"/>
            <w:vAlign w:val="center"/>
          </w:tcPr>
          <w:p w14:paraId="255D350A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1 (3.8%)</w:t>
            </w:r>
          </w:p>
        </w:tc>
        <w:tc>
          <w:tcPr>
            <w:tcW w:w="1463" w:type="dxa"/>
            <w:vAlign w:val="center"/>
          </w:tcPr>
          <w:p w14:paraId="03C87D7B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6 (4.1%)</w:t>
            </w:r>
          </w:p>
        </w:tc>
      </w:tr>
      <w:tr w:rsidR="00207E04" w:rsidRPr="00FF250F" w14:paraId="742AAE3B" w14:textId="77777777" w:rsidTr="00E842EA">
        <w:tc>
          <w:tcPr>
            <w:tcW w:w="6091" w:type="dxa"/>
            <w:vAlign w:val="center"/>
          </w:tcPr>
          <w:p w14:paraId="51361731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462" w:type="dxa"/>
            <w:vAlign w:val="center"/>
          </w:tcPr>
          <w:p w14:paraId="2324897F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 (0.2%)</w:t>
            </w:r>
          </w:p>
        </w:tc>
        <w:tc>
          <w:tcPr>
            <w:tcW w:w="1463" w:type="dxa"/>
            <w:vAlign w:val="center"/>
          </w:tcPr>
          <w:p w14:paraId="4BBB86AE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 (0.2%)</w:t>
            </w:r>
          </w:p>
        </w:tc>
      </w:tr>
      <w:tr w:rsidR="00207E04" w:rsidRPr="00FF250F" w14:paraId="3903518E" w14:textId="77777777" w:rsidTr="00E842EA">
        <w:tc>
          <w:tcPr>
            <w:tcW w:w="6091" w:type="dxa"/>
            <w:vAlign w:val="center"/>
          </w:tcPr>
          <w:p w14:paraId="246AF24A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Prefer not to say</w:t>
            </w:r>
          </w:p>
        </w:tc>
        <w:tc>
          <w:tcPr>
            <w:tcW w:w="1462" w:type="dxa"/>
            <w:vAlign w:val="center"/>
          </w:tcPr>
          <w:p w14:paraId="35DDC73E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1 (0.8%)</w:t>
            </w:r>
          </w:p>
        </w:tc>
        <w:tc>
          <w:tcPr>
            <w:tcW w:w="1463" w:type="dxa"/>
            <w:vAlign w:val="center"/>
          </w:tcPr>
          <w:p w14:paraId="18315E82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9 (2.1%)</w:t>
            </w:r>
          </w:p>
        </w:tc>
      </w:tr>
      <w:tr w:rsidR="00207E04" w:rsidRPr="00FF250F" w14:paraId="3D3D8C27" w14:textId="77777777" w:rsidTr="00E842EA">
        <w:tc>
          <w:tcPr>
            <w:tcW w:w="6091" w:type="dxa"/>
            <w:vAlign w:val="center"/>
          </w:tcPr>
          <w:p w14:paraId="4F5C947E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Highest level of education</w:t>
            </w:r>
          </w:p>
        </w:tc>
        <w:tc>
          <w:tcPr>
            <w:tcW w:w="1462" w:type="dxa"/>
            <w:vAlign w:val="center"/>
          </w:tcPr>
          <w:p w14:paraId="2DB992CC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3" w:type="dxa"/>
            <w:vAlign w:val="center"/>
          </w:tcPr>
          <w:p w14:paraId="43415A9A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7E04" w:rsidRPr="00FF250F" w14:paraId="57F415FD" w14:textId="77777777" w:rsidTr="00E842EA">
        <w:tc>
          <w:tcPr>
            <w:tcW w:w="6091" w:type="dxa"/>
            <w:vAlign w:val="center"/>
          </w:tcPr>
          <w:p w14:paraId="7D369592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No qualifications</w:t>
            </w:r>
          </w:p>
        </w:tc>
        <w:tc>
          <w:tcPr>
            <w:tcW w:w="1462" w:type="dxa"/>
            <w:vAlign w:val="center"/>
          </w:tcPr>
          <w:p w14:paraId="32150756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 (0.3%)</w:t>
            </w:r>
          </w:p>
        </w:tc>
        <w:tc>
          <w:tcPr>
            <w:tcW w:w="1463" w:type="dxa"/>
            <w:vAlign w:val="center"/>
          </w:tcPr>
          <w:p w14:paraId="6BC74D79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6 (1.9%)</w:t>
            </w:r>
          </w:p>
        </w:tc>
      </w:tr>
      <w:tr w:rsidR="00207E04" w:rsidRPr="00FF250F" w14:paraId="346A8E31" w14:textId="77777777" w:rsidTr="00E842EA">
        <w:tc>
          <w:tcPr>
            <w:tcW w:w="6091" w:type="dxa"/>
            <w:vAlign w:val="center"/>
          </w:tcPr>
          <w:p w14:paraId="49FC6EA4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School level</w:t>
            </w:r>
          </w:p>
        </w:tc>
        <w:tc>
          <w:tcPr>
            <w:tcW w:w="1462" w:type="dxa"/>
            <w:vAlign w:val="center"/>
          </w:tcPr>
          <w:p w14:paraId="742D5A59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12 (16.1%)</w:t>
            </w:r>
          </w:p>
        </w:tc>
        <w:tc>
          <w:tcPr>
            <w:tcW w:w="1463" w:type="dxa"/>
            <w:vAlign w:val="center"/>
          </w:tcPr>
          <w:p w14:paraId="0AF00132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40 (10.2%)</w:t>
            </w:r>
          </w:p>
        </w:tc>
      </w:tr>
      <w:tr w:rsidR="00207E04" w:rsidRPr="00FF250F" w14:paraId="2974923F" w14:textId="77777777" w:rsidTr="00E842EA">
        <w:tc>
          <w:tcPr>
            <w:tcW w:w="6091" w:type="dxa"/>
            <w:vAlign w:val="center"/>
          </w:tcPr>
          <w:p w14:paraId="76DDBC06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lastRenderedPageBreak/>
              <w:t>College level</w:t>
            </w:r>
          </w:p>
        </w:tc>
        <w:tc>
          <w:tcPr>
            <w:tcW w:w="1462" w:type="dxa"/>
            <w:vAlign w:val="center"/>
          </w:tcPr>
          <w:p w14:paraId="3383244C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59 (27.2%)</w:t>
            </w:r>
          </w:p>
        </w:tc>
        <w:tc>
          <w:tcPr>
            <w:tcW w:w="1463" w:type="dxa"/>
            <w:vAlign w:val="center"/>
          </w:tcPr>
          <w:p w14:paraId="491443A9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84 (28.0%)</w:t>
            </w:r>
          </w:p>
        </w:tc>
      </w:tr>
      <w:tr w:rsidR="00207E04" w:rsidRPr="00FF250F" w14:paraId="76A5B9AE" w14:textId="77777777" w:rsidTr="00E842EA">
        <w:tc>
          <w:tcPr>
            <w:tcW w:w="6091" w:type="dxa"/>
            <w:vAlign w:val="center"/>
          </w:tcPr>
          <w:p w14:paraId="781B4B48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University undergraduate level</w:t>
            </w:r>
          </w:p>
        </w:tc>
        <w:tc>
          <w:tcPr>
            <w:tcW w:w="1462" w:type="dxa"/>
            <w:vAlign w:val="center"/>
          </w:tcPr>
          <w:p w14:paraId="4A240589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82 (29.0%)</w:t>
            </w:r>
          </w:p>
        </w:tc>
        <w:tc>
          <w:tcPr>
            <w:tcW w:w="1463" w:type="dxa"/>
            <w:vAlign w:val="center"/>
          </w:tcPr>
          <w:p w14:paraId="62F546B0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09 (29.8%)</w:t>
            </w:r>
          </w:p>
        </w:tc>
      </w:tr>
      <w:tr w:rsidR="00207E04" w:rsidRPr="00FF250F" w14:paraId="46E2D43E" w14:textId="77777777" w:rsidTr="00E842EA">
        <w:tc>
          <w:tcPr>
            <w:tcW w:w="6091" w:type="dxa"/>
            <w:vAlign w:val="center"/>
          </w:tcPr>
          <w:p w14:paraId="4ED1500E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University postgraduate level</w:t>
            </w:r>
          </w:p>
        </w:tc>
        <w:tc>
          <w:tcPr>
            <w:tcW w:w="1462" w:type="dxa"/>
            <w:vAlign w:val="center"/>
          </w:tcPr>
          <w:p w14:paraId="4EF90F10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59 (19.7%)</w:t>
            </w:r>
          </w:p>
        </w:tc>
        <w:tc>
          <w:tcPr>
            <w:tcW w:w="1463" w:type="dxa"/>
            <w:vAlign w:val="center"/>
          </w:tcPr>
          <w:p w14:paraId="43C3BAD2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04 (22.1%)</w:t>
            </w:r>
          </w:p>
        </w:tc>
      </w:tr>
      <w:tr w:rsidR="00207E04" w:rsidRPr="00FF250F" w14:paraId="78C77A69" w14:textId="77777777" w:rsidTr="00E842EA">
        <w:tc>
          <w:tcPr>
            <w:tcW w:w="6091" w:type="dxa"/>
            <w:vAlign w:val="center"/>
          </w:tcPr>
          <w:p w14:paraId="06F53315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PhD or MD</w:t>
            </w:r>
          </w:p>
        </w:tc>
        <w:tc>
          <w:tcPr>
            <w:tcW w:w="1462" w:type="dxa"/>
            <w:vAlign w:val="center"/>
          </w:tcPr>
          <w:p w14:paraId="07B556F8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4 (4.1%)</w:t>
            </w:r>
          </w:p>
        </w:tc>
        <w:tc>
          <w:tcPr>
            <w:tcW w:w="1463" w:type="dxa"/>
            <w:vAlign w:val="center"/>
          </w:tcPr>
          <w:p w14:paraId="52D60D42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74 (5.4%)</w:t>
            </w:r>
          </w:p>
        </w:tc>
      </w:tr>
      <w:tr w:rsidR="00207E04" w:rsidRPr="00FF250F" w14:paraId="714F9BD1" w14:textId="77777777" w:rsidTr="00E842EA">
        <w:tc>
          <w:tcPr>
            <w:tcW w:w="6091" w:type="dxa"/>
            <w:vAlign w:val="center"/>
          </w:tcPr>
          <w:p w14:paraId="17AFFB65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62" w:type="dxa"/>
            <w:vAlign w:val="center"/>
          </w:tcPr>
          <w:p w14:paraId="554BFEDF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8 (3.6%)</w:t>
            </w:r>
          </w:p>
        </w:tc>
        <w:tc>
          <w:tcPr>
            <w:tcW w:w="1463" w:type="dxa"/>
            <w:vAlign w:val="center"/>
          </w:tcPr>
          <w:p w14:paraId="5F7D9F28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2 (2.3%)</w:t>
            </w:r>
          </w:p>
        </w:tc>
      </w:tr>
      <w:tr w:rsidR="00207E04" w:rsidRPr="00FF250F" w14:paraId="54FA6C9F" w14:textId="77777777" w:rsidTr="00E842EA">
        <w:tc>
          <w:tcPr>
            <w:tcW w:w="6091" w:type="dxa"/>
            <w:vAlign w:val="center"/>
          </w:tcPr>
          <w:p w14:paraId="16199C69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Employment status</w:t>
            </w:r>
          </w:p>
        </w:tc>
        <w:tc>
          <w:tcPr>
            <w:tcW w:w="1462" w:type="dxa"/>
            <w:vAlign w:val="center"/>
          </w:tcPr>
          <w:p w14:paraId="6F9228CE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3" w:type="dxa"/>
            <w:vAlign w:val="center"/>
          </w:tcPr>
          <w:p w14:paraId="55345DAC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7E04" w:rsidRPr="00FF250F" w14:paraId="00A9B4B3" w14:textId="77777777" w:rsidTr="00E842EA">
        <w:tc>
          <w:tcPr>
            <w:tcW w:w="6091" w:type="dxa"/>
            <w:vAlign w:val="center"/>
          </w:tcPr>
          <w:p w14:paraId="2625E123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Full-time employment</w:t>
            </w:r>
          </w:p>
        </w:tc>
        <w:tc>
          <w:tcPr>
            <w:tcW w:w="1462" w:type="dxa"/>
            <w:vAlign w:val="center"/>
          </w:tcPr>
          <w:p w14:paraId="163AB93C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714 (55.0%)</w:t>
            </w:r>
          </w:p>
        </w:tc>
        <w:tc>
          <w:tcPr>
            <w:tcW w:w="1463" w:type="dxa"/>
            <w:vAlign w:val="center"/>
          </w:tcPr>
          <w:p w14:paraId="65E0EB24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790 (57.5%)</w:t>
            </w:r>
          </w:p>
        </w:tc>
      </w:tr>
      <w:tr w:rsidR="00207E04" w:rsidRPr="00FF250F" w14:paraId="04F0C4EB" w14:textId="77777777" w:rsidTr="00E842EA">
        <w:tc>
          <w:tcPr>
            <w:tcW w:w="6091" w:type="dxa"/>
            <w:vAlign w:val="center"/>
          </w:tcPr>
          <w:p w14:paraId="0985EABB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Part-time employment</w:t>
            </w:r>
          </w:p>
        </w:tc>
        <w:tc>
          <w:tcPr>
            <w:tcW w:w="1462" w:type="dxa"/>
            <w:vAlign w:val="center"/>
          </w:tcPr>
          <w:p w14:paraId="718AC825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98 (15.3%)</w:t>
            </w:r>
          </w:p>
        </w:tc>
        <w:tc>
          <w:tcPr>
            <w:tcW w:w="1463" w:type="dxa"/>
            <w:vAlign w:val="center"/>
          </w:tcPr>
          <w:p w14:paraId="742D3254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72 (19.8%)</w:t>
            </w:r>
          </w:p>
        </w:tc>
      </w:tr>
      <w:tr w:rsidR="00207E04" w:rsidRPr="00FF250F" w14:paraId="2FE719DC" w14:textId="77777777" w:rsidTr="00E842EA">
        <w:tc>
          <w:tcPr>
            <w:tcW w:w="6091" w:type="dxa"/>
            <w:vAlign w:val="center"/>
          </w:tcPr>
          <w:p w14:paraId="23BF1D5A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Not employed outside the home</w:t>
            </w:r>
          </w:p>
        </w:tc>
        <w:tc>
          <w:tcPr>
            <w:tcW w:w="1462" w:type="dxa"/>
            <w:vAlign w:val="center"/>
          </w:tcPr>
          <w:p w14:paraId="75D5BF16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08 (16.0%)</w:t>
            </w:r>
          </w:p>
        </w:tc>
        <w:tc>
          <w:tcPr>
            <w:tcW w:w="1463" w:type="dxa"/>
            <w:vAlign w:val="center"/>
          </w:tcPr>
          <w:p w14:paraId="2410B471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38 (10.1%)</w:t>
            </w:r>
          </w:p>
        </w:tc>
      </w:tr>
      <w:tr w:rsidR="00207E04" w:rsidRPr="00FF250F" w14:paraId="1A0A011E" w14:textId="77777777" w:rsidTr="00E842EA">
        <w:tc>
          <w:tcPr>
            <w:tcW w:w="6091" w:type="dxa"/>
            <w:vAlign w:val="center"/>
          </w:tcPr>
          <w:p w14:paraId="4FD7D959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Student</w:t>
            </w:r>
          </w:p>
        </w:tc>
        <w:tc>
          <w:tcPr>
            <w:tcW w:w="1462" w:type="dxa"/>
            <w:vAlign w:val="center"/>
          </w:tcPr>
          <w:p w14:paraId="26BA0FAA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46 (11.2%)</w:t>
            </w:r>
          </w:p>
        </w:tc>
        <w:tc>
          <w:tcPr>
            <w:tcW w:w="1463" w:type="dxa"/>
            <w:vAlign w:val="center"/>
          </w:tcPr>
          <w:p w14:paraId="4AF7A88D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2 (3.1%)</w:t>
            </w:r>
          </w:p>
        </w:tc>
      </w:tr>
      <w:tr w:rsidR="00207E04" w:rsidRPr="00FF250F" w14:paraId="27665F2B" w14:textId="77777777" w:rsidTr="00E842EA">
        <w:tc>
          <w:tcPr>
            <w:tcW w:w="6091" w:type="dxa"/>
            <w:tcBorders>
              <w:bottom w:val="single" w:sz="4" w:space="0" w:color="auto"/>
            </w:tcBorders>
            <w:vAlign w:val="center"/>
          </w:tcPr>
          <w:p w14:paraId="0CD991DA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Marital status (% Married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14:paraId="11BD0348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58 (42.7%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1B33A5A5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934 (68.0%)</w:t>
            </w:r>
          </w:p>
        </w:tc>
      </w:tr>
    </w:tbl>
    <w:p w14:paraId="1D5DBF41" w14:textId="77777777" w:rsidR="00207E04" w:rsidRPr="00FF250F" w:rsidRDefault="00207E04" w:rsidP="00207E04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14:paraId="431C02EF" w14:textId="796E59D9" w:rsidR="00207E04" w:rsidRPr="00FF250F" w:rsidRDefault="00207E04" w:rsidP="00207E04">
      <w:pPr>
        <w:pStyle w:val="Caption"/>
        <w:keepNext/>
        <w:spacing w:line="480" w:lineRule="auto"/>
        <w:rPr>
          <w:rFonts w:ascii="Arial" w:hAnsi="Arial" w:cs="Arial"/>
          <w:sz w:val="20"/>
          <w:szCs w:val="20"/>
        </w:rPr>
      </w:pPr>
      <w:r w:rsidRPr="00FF250F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b)</w:t>
      </w:r>
      <w:r w:rsidRPr="00FF250F">
        <w:rPr>
          <w:rFonts w:ascii="Arial" w:hAnsi="Arial" w:cs="Arial"/>
          <w:sz w:val="20"/>
          <w:szCs w:val="20"/>
        </w:rPr>
        <w:t xml:space="preserve"> Food allergy characteristics of adults and children (Adults N=1329; Caregivers N=137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1462"/>
        <w:gridCol w:w="1463"/>
      </w:tblGrid>
      <w:tr w:rsidR="00207E04" w:rsidRPr="00FF250F" w14:paraId="25F5AF64" w14:textId="77777777" w:rsidTr="00E842EA"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9717A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Food Allergy Characteristics of adults and children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32951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Adults</w:t>
            </w:r>
          </w:p>
          <w:p w14:paraId="4404D3A7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89599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Children</w:t>
            </w:r>
          </w:p>
          <w:p w14:paraId="7DCFBF95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</w:tr>
      <w:tr w:rsidR="00207E04" w:rsidRPr="00FF250F" w14:paraId="4C85512E" w14:textId="77777777" w:rsidTr="00E842EA">
        <w:tc>
          <w:tcPr>
            <w:tcW w:w="6091" w:type="dxa"/>
            <w:tcBorders>
              <w:top w:val="single" w:sz="4" w:space="0" w:color="auto"/>
            </w:tcBorders>
            <w:vAlign w:val="center"/>
          </w:tcPr>
          <w:p w14:paraId="5D565755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Age (years)</w:t>
            </w:r>
            <w:r>
              <w:rPr>
                <w:rFonts w:ascii="Arial" w:hAnsi="Arial" w:cs="Arial"/>
                <w:sz w:val="20"/>
                <w:szCs w:val="20"/>
              </w:rPr>
              <w:t xml:space="preserve"> (mean)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54614712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8.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F250F">
              <w:rPr>
                <w:rFonts w:ascii="Arial" w:hAnsi="Arial" w:cs="Arial"/>
                <w:sz w:val="20"/>
                <w:szCs w:val="20"/>
              </w:rPr>
              <w:t>SD=13.4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32F06CA9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8.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F250F">
              <w:rPr>
                <w:rFonts w:ascii="Arial" w:hAnsi="Arial" w:cs="Arial"/>
                <w:sz w:val="20"/>
                <w:szCs w:val="20"/>
              </w:rPr>
              <w:t>(SD=5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F250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07E04" w:rsidRPr="00FF250F" w14:paraId="28B48CBC" w14:textId="77777777" w:rsidTr="00E842EA">
        <w:tc>
          <w:tcPr>
            <w:tcW w:w="6091" w:type="dxa"/>
            <w:vAlign w:val="center"/>
          </w:tcPr>
          <w:p w14:paraId="31883DFC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Age of food allergy diagnosis (years)</w:t>
            </w:r>
            <w:r>
              <w:rPr>
                <w:rFonts w:ascii="Arial" w:hAnsi="Arial" w:cs="Arial"/>
                <w:sz w:val="20"/>
                <w:szCs w:val="20"/>
              </w:rPr>
              <w:t xml:space="preserve"> (mean)</w:t>
            </w:r>
          </w:p>
        </w:tc>
        <w:tc>
          <w:tcPr>
            <w:tcW w:w="1462" w:type="dxa"/>
            <w:vAlign w:val="center"/>
          </w:tcPr>
          <w:p w14:paraId="52BEB214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8.0 (SD=13.6)</w:t>
            </w:r>
          </w:p>
        </w:tc>
        <w:tc>
          <w:tcPr>
            <w:tcW w:w="1463" w:type="dxa"/>
            <w:vAlign w:val="center"/>
          </w:tcPr>
          <w:p w14:paraId="78C298AE" w14:textId="77777777" w:rsidR="00207E04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FF250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C684F3C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SD=3.7)</w:t>
            </w:r>
          </w:p>
        </w:tc>
      </w:tr>
      <w:tr w:rsidR="00207E04" w:rsidRPr="00FF250F" w14:paraId="2B49535D" w14:textId="77777777" w:rsidTr="00E842EA">
        <w:tc>
          <w:tcPr>
            <w:tcW w:w="6091" w:type="dxa"/>
            <w:vAlign w:val="center"/>
          </w:tcPr>
          <w:p w14:paraId="3187DD44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Time living with food allergy (years)</w:t>
            </w:r>
            <w:r>
              <w:rPr>
                <w:rFonts w:ascii="Arial" w:hAnsi="Arial" w:cs="Arial"/>
                <w:sz w:val="20"/>
                <w:szCs w:val="20"/>
              </w:rPr>
              <w:t xml:space="preserve"> (mean)</w:t>
            </w:r>
          </w:p>
        </w:tc>
        <w:tc>
          <w:tcPr>
            <w:tcW w:w="1462" w:type="dxa"/>
            <w:vAlign w:val="center"/>
          </w:tcPr>
          <w:p w14:paraId="444052CB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F250F">
              <w:rPr>
                <w:rFonts w:ascii="Arial" w:hAnsi="Arial" w:cs="Arial"/>
                <w:sz w:val="20"/>
                <w:szCs w:val="20"/>
              </w:rPr>
              <w:t>0.0 (SD=13.5)</w:t>
            </w:r>
          </w:p>
        </w:tc>
        <w:tc>
          <w:tcPr>
            <w:tcW w:w="1463" w:type="dxa"/>
            <w:vAlign w:val="center"/>
          </w:tcPr>
          <w:p w14:paraId="72B50E75" w14:textId="77777777" w:rsidR="00207E04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 xml:space="preserve">5.1 </w:t>
            </w:r>
          </w:p>
          <w:p w14:paraId="26F8A11B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SD=4.2)</w:t>
            </w:r>
          </w:p>
        </w:tc>
      </w:tr>
      <w:tr w:rsidR="00207E04" w:rsidRPr="00FF250F" w14:paraId="6D8302F2" w14:textId="77777777" w:rsidTr="00E842EA">
        <w:tc>
          <w:tcPr>
            <w:tcW w:w="6091" w:type="dxa"/>
            <w:vAlign w:val="center"/>
          </w:tcPr>
          <w:p w14:paraId="370FE65C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2" w:type="dxa"/>
            <w:vAlign w:val="center"/>
          </w:tcPr>
          <w:p w14:paraId="78052D83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3" w:type="dxa"/>
            <w:vAlign w:val="center"/>
          </w:tcPr>
          <w:p w14:paraId="79AFEF7A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7E04" w:rsidRPr="00FF250F" w14:paraId="7FAF7A4E" w14:textId="77777777" w:rsidTr="00E842EA">
        <w:tc>
          <w:tcPr>
            <w:tcW w:w="6091" w:type="dxa"/>
            <w:vAlign w:val="center"/>
          </w:tcPr>
          <w:p w14:paraId="5614DFD8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Allergens*</w:t>
            </w:r>
          </w:p>
        </w:tc>
        <w:tc>
          <w:tcPr>
            <w:tcW w:w="1462" w:type="dxa"/>
            <w:vAlign w:val="center"/>
          </w:tcPr>
          <w:p w14:paraId="79DC4AE4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3" w:type="dxa"/>
            <w:vAlign w:val="center"/>
          </w:tcPr>
          <w:p w14:paraId="1331FC79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7E04" w:rsidRPr="00FF250F" w14:paraId="313AA5C2" w14:textId="77777777" w:rsidTr="00E842EA">
        <w:tc>
          <w:tcPr>
            <w:tcW w:w="6091" w:type="dxa"/>
            <w:vAlign w:val="center"/>
          </w:tcPr>
          <w:p w14:paraId="09F40610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Peanut</w:t>
            </w:r>
          </w:p>
        </w:tc>
        <w:tc>
          <w:tcPr>
            <w:tcW w:w="1462" w:type="dxa"/>
            <w:vAlign w:val="center"/>
          </w:tcPr>
          <w:p w14:paraId="719953E0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80 (36.1%)</w:t>
            </w:r>
          </w:p>
        </w:tc>
        <w:tc>
          <w:tcPr>
            <w:tcW w:w="1463" w:type="dxa"/>
            <w:vAlign w:val="center"/>
          </w:tcPr>
          <w:p w14:paraId="22339DD4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71 (41.6%)</w:t>
            </w:r>
          </w:p>
        </w:tc>
      </w:tr>
      <w:tr w:rsidR="00207E04" w:rsidRPr="00FF250F" w14:paraId="2208E729" w14:textId="77777777" w:rsidTr="00E842EA">
        <w:tc>
          <w:tcPr>
            <w:tcW w:w="6091" w:type="dxa"/>
            <w:vAlign w:val="center"/>
          </w:tcPr>
          <w:p w14:paraId="31F5D1DA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Almonds</w:t>
            </w:r>
          </w:p>
        </w:tc>
        <w:tc>
          <w:tcPr>
            <w:tcW w:w="1462" w:type="dxa"/>
            <w:vAlign w:val="center"/>
          </w:tcPr>
          <w:p w14:paraId="3E8071E3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69 (20.2%)</w:t>
            </w:r>
          </w:p>
        </w:tc>
        <w:tc>
          <w:tcPr>
            <w:tcW w:w="1463" w:type="dxa"/>
            <w:vAlign w:val="center"/>
          </w:tcPr>
          <w:p w14:paraId="609DD533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38 (17.3%)</w:t>
            </w:r>
          </w:p>
        </w:tc>
      </w:tr>
      <w:tr w:rsidR="00207E04" w:rsidRPr="00FF250F" w14:paraId="1788FAD1" w14:textId="77777777" w:rsidTr="00E842EA">
        <w:tc>
          <w:tcPr>
            <w:tcW w:w="6091" w:type="dxa"/>
            <w:vAlign w:val="center"/>
          </w:tcPr>
          <w:p w14:paraId="4A98DD5F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Hazelnuts</w:t>
            </w:r>
          </w:p>
        </w:tc>
        <w:tc>
          <w:tcPr>
            <w:tcW w:w="1462" w:type="dxa"/>
            <w:vAlign w:val="center"/>
          </w:tcPr>
          <w:p w14:paraId="6571584E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03 (22.8%)</w:t>
            </w:r>
          </w:p>
        </w:tc>
        <w:tc>
          <w:tcPr>
            <w:tcW w:w="1463" w:type="dxa"/>
            <w:vAlign w:val="center"/>
          </w:tcPr>
          <w:p w14:paraId="48559D86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91 (21.2%)</w:t>
            </w:r>
          </w:p>
        </w:tc>
      </w:tr>
      <w:tr w:rsidR="00207E04" w:rsidRPr="00FF250F" w14:paraId="4184C963" w14:textId="77777777" w:rsidTr="00E842EA">
        <w:tc>
          <w:tcPr>
            <w:tcW w:w="6091" w:type="dxa"/>
            <w:vAlign w:val="center"/>
          </w:tcPr>
          <w:p w14:paraId="7D0AF54B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Brazil nuts</w:t>
            </w:r>
          </w:p>
        </w:tc>
        <w:tc>
          <w:tcPr>
            <w:tcW w:w="1462" w:type="dxa"/>
            <w:vAlign w:val="center"/>
          </w:tcPr>
          <w:p w14:paraId="2871487E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24 (16.9%)</w:t>
            </w:r>
          </w:p>
        </w:tc>
        <w:tc>
          <w:tcPr>
            <w:tcW w:w="1463" w:type="dxa"/>
            <w:vAlign w:val="center"/>
          </w:tcPr>
          <w:p w14:paraId="1CF6C232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16 (15.7%)</w:t>
            </w:r>
          </w:p>
        </w:tc>
      </w:tr>
      <w:tr w:rsidR="00207E04" w:rsidRPr="00FF250F" w14:paraId="6CA16914" w14:textId="77777777" w:rsidTr="00E842EA">
        <w:tc>
          <w:tcPr>
            <w:tcW w:w="6091" w:type="dxa"/>
            <w:vAlign w:val="center"/>
          </w:tcPr>
          <w:p w14:paraId="1E2EB0E9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Walnuts</w:t>
            </w:r>
          </w:p>
        </w:tc>
        <w:tc>
          <w:tcPr>
            <w:tcW w:w="1462" w:type="dxa"/>
            <w:vAlign w:val="center"/>
          </w:tcPr>
          <w:p w14:paraId="00459B3D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00 (22.6%)</w:t>
            </w:r>
          </w:p>
        </w:tc>
        <w:tc>
          <w:tcPr>
            <w:tcW w:w="1463" w:type="dxa"/>
            <w:vAlign w:val="center"/>
          </w:tcPr>
          <w:p w14:paraId="0961164E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98 (21.7%)</w:t>
            </w:r>
          </w:p>
        </w:tc>
      </w:tr>
      <w:tr w:rsidR="00207E04" w:rsidRPr="00FF250F" w14:paraId="51201364" w14:textId="77777777" w:rsidTr="00E842EA">
        <w:tc>
          <w:tcPr>
            <w:tcW w:w="6091" w:type="dxa"/>
            <w:vAlign w:val="center"/>
          </w:tcPr>
          <w:p w14:paraId="07491C12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Cashew nuts</w:t>
            </w:r>
          </w:p>
        </w:tc>
        <w:tc>
          <w:tcPr>
            <w:tcW w:w="1462" w:type="dxa"/>
            <w:vAlign w:val="center"/>
          </w:tcPr>
          <w:p w14:paraId="1AC693D1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47 (18.6%)</w:t>
            </w:r>
          </w:p>
        </w:tc>
        <w:tc>
          <w:tcPr>
            <w:tcW w:w="1463" w:type="dxa"/>
            <w:vAlign w:val="center"/>
          </w:tcPr>
          <w:p w14:paraId="4F217205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07 (22.4%)</w:t>
            </w:r>
          </w:p>
        </w:tc>
      </w:tr>
      <w:tr w:rsidR="00207E04" w:rsidRPr="00FF250F" w14:paraId="35E08E58" w14:textId="77777777" w:rsidTr="00E842EA">
        <w:tc>
          <w:tcPr>
            <w:tcW w:w="6091" w:type="dxa"/>
            <w:vAlign w:val="center"/>
          </w:tcPr>
          <w:p w14:paraId="5694BA8B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lastRenderedPageBreak/>
              <w:t>Pecans</w:t>
            </w:r>
          </w:p>
        </w:tc>
        <w:tc>
          <w:tcPr>
            <w:tcW w:w="1462" w:type="dxa"/>
            <w:vAlign w:val="center"/>
          </w:tcPr>
          <w:p w14:paraId="22C550D2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18 (16.4%)</w:t>
            </w:r>
          </w:p>
        </w:tc>
        <w:tc>
          <w:tcPr>
            <w:tcW w:w="1463" w:type="dxa"/>
            <w:vAlign w:val="center"/>
          </w:tcPr>
          <w:p w14:paraId="06BA5877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04 (14.9%)</w:t>
            </w:r>
          </w:p>
        </w:tc>
      </w:tr>
      <w:tr w:rsidR="00207E04" w:rsidRPr="00FF250F" w14:paraId="0FDF69A1" w14:textId="77777777" w:rsidTr="00E842EA">
        <w:tc>
          <w:tcPr>
            <w:tcW w:w="6091" w:type="dxa"/>
            <w:vAlign w:val="center"/>
          </w:tcPr>
          <w:p w14:paraId="02C199E4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Pistachios</w:t>
            </w:r>
          </w:p>
        </w:tc>
        <w:tc>
          <w:tcPr>
            <w:tcW w:w="1462" w:type="dxa"/>
            <w:vAlign w:val="center"/>
          </w:tcPr>
          <w:p w14:paraId="58398416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36 (17.8%)</w:t>
            </w:r>
          </w:p>
        </w:tc>
        <w:tc>
          <w:tcPr>
            <w:tcW w:w="1463" w:type="dxa"/>
            <w:vAlign w:val="center"/>
          </w:tcPr>
          <w:p w14:paraId="318D2C0B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76 (20.1%)</w:t>
            </w:r>
          </w:p>
        </w:tc>
      </w:tr>
      <w:tr w:rsidR="00207E04" w:rsidRPr="00FF250F" w14:paraId="2BAF13BF" w14:textId="77777777" w:rsidTr="00E842EA">
        <w:tc>
          <w:tcPr>
            <w:tcW w:w="6091" w:type="dxa"/>
            <w:vAlign w:val="center"/>
          </w:tcPr>
          <w:p w14:paraId="08E411D8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Macadamia nuts</w:t>
            </w:r>
          </w:p>
        </w:tc>
        <w:tc>
          <w:tcPr>
            <w:tcW w:w="1462" w:type="dxa"/>
            <w:vAlign w:val="center"/>
          </w:tcPr>
          <w:p w14:paraId="308D4278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09 (15.7%)</w:t>
            </w:r>
          </w:p>
        </w:tc>
        <w:tc>
          <w:tcPr>
            <w:tcW w:w="1463" w:type="dxa"/>
            <w:vAlign w:val="center"/>
          </w:tcPr>
          <w:p w14:paraId="363BB582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90 (13.8%)</w:t>
            </w:r>
          </w:p>
        </w:tc>
      </w:tr>
      <w:tr w:rsidR="00207E04" w:rsidRPr="00FF250F" w14:paraId="5151D4E1" w14:textId="77777777" w:rsidTr="00E842EA">
        <w:tc>
          <w:tcPr>
            <w:tcW w:w="6091" w:type="dxa"/>
            <w:vAlign w:val="center"/>
          </w:tcPr>
          <w:p w14:paraId="76953FDB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Cow’s milk</w:t>
            </w:r>
          </w:p>
        </w:tc>
        <w:tc>
          <w:tcPr>
            <w:tcW w:w="1462" w:type="dxa"/>
            <w:vAlign w:val="center"/>
          </w:tcPr>
          <w:p w14:paraId="56BF9A9C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57 (26.9%)</w:t>
            </w:r>
          </w:p>
        </w:tc>
        <w:tc>
          <w:tcPr>
            <w:tcW w:w="1463" w:type="dxa"/>
            <w:vAlign w:val="center"/>
          </w:tcPr>
          <w:p w14:paraId="0F9B3BCD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618 (45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FF250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7E04" w:rsidRPr="00FF250F" w14:paraId="7A3BAF31" w14:textId="77777777" w:rsidTr="00E842EA">
        <w:tc>
          <w:tcPr>
            <w:tcW w:w="6091" w:type="dxa"/>
            <w:vAlign w:val="center"/>
          </w:tcPr>
          <w:p w14:paraId="4B60986D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Egg</w:t>
            </w:r>
          </w:p>
        </w:tc>
        <w:tc>
          <w:tcPr>
            <w:tcW w:w="1462" w:type="dxa"/>
            <w:vAlign w:val="center"/>
          </w:tcPr>
          <w:p w14:paraId="53C45B86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71 (12.9%)</w:t>
            </w:r>
          </w:p>
        </w:tc>
        <w:tc>
          <w:tcPr>
            <w:tcW w:w="1463" w:type="dxa"/>
            <w:vAlign w:val="center"/>
          </w:tcPr>
          <w:p w14:paraId="2EF7F9EC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72 (34.4%)</w:t>
            </w:r>
          </w:p>
        </w:tc>
      </w:tr>
      <w:tr w:rsidR="00207E04" w:rsidRPr="00FF250F" w14:paraId="679F3383" w14:textId="77777777" w:rsidTr="00E842EA">
        <w:tc>
          <w:tcPr>
            <w:tcW w:w="6091" w:type="dxa"/>
            <w:vAlign w:val="center"/>
          </w:tcPr>
          <w:p w14:paraId="5EBCF08C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Cereals containing gluten</w:t>
            </w:r>
          </w:p>
        </w:tc>
        <w:tc>
          <w:tcPr>
            <w:tcW w:w="1462" w:type="dxa"/>
            <w:vAlign w:val="center"/>
          </w:tcPr>
          <w:p w14:paraId="11650D8B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84 (13.8%)</w:t>
            </w:r>
          </w:p>
        </w:tc>
        <w:tc>
          <w:tcPr>
            <w:tcW w:w="1463" w:type="dxa"/>
            <w:vAlign w:val="center"/>
          </w:tcPr>
          <w:p w14:paraId="6CC54970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69 (12.3%)</w:t>
            </w:r>
          </w:p>
        </w:tc>
      </w:tr>
      <w:tr w:rsidR="00207E04" w:rsidRPr="00FF250F" w14:paraId="465DD028" w14:textId="77777777" w:rsidTr="00E842EA">
        <w:tc>
          <w:tcPr>
            <w:tcW w:w="6091" w:type="dxa"/>
            <w:vAlign w:val="center"/>
          </w:tcPr>
          <w:p w14:paraId="61882319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Wheat</w:t>
            </w:r>
          </w:p>
        </w:tc>
        <w:tc>
          <w:tcPr>
            <w:tcW w:w="1462" w:type="dxa"/>
            <w:vAlign w:val="center"/>
          </w:tcPr>
          <w:p w14:paraId="3EB74F3F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52 (11.4%)</w:t>
            </w:r>
          </w:p>
        </w:tc>
        <w:tc>
          <w:tcPr>
            <w:tcW w:w="1463" w:type="dxa"/>
            <w:vAlign w:val="center"/>
          </w:tcPr>
          <w:p w14:paraId="19680393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28 (9.3%)</w:t>
            </w:r>
          </w:p>
        </w:tc>
      </w:tr>
      <w:tr w:rsidR="00207E04" w:rsidRPr="00FF250F" w14:paraId="7E8AD4F9" w14:textId="77777777" w:rsidTr="00E842EA">
        <w:tc>
          <w:tcPr>
            <w:tcW w:w="6091" w:type="dxa"/>
            <w:vAlign w:val="center"/>
          </w:tcPr>
          <w:p w14:paraId="18075963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Soy</w:t>
            </w:r>
          </w:p>
        </w:tc>
        <w:tc>
          <w:tcPr>
            <w:tcW w:w="1462" w:type="dxa"/>
            <w:vAlign w:val="center"/>
          </w:tcPr>
          <w:p w14:paraId="6CFCF00C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46 (11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FF250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63" w:type="dxa"/>
            <w:vAlign w:val="center"/>
          </w:tcPr>
          <w:p w14:paraId="3E91E855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70 (12.4%)</w:t>
            </w:r>
          </w:p>
        </w:tc>
      </w:tr>
      <w:tr w:rsidR="00207E04" w:rsidRPr="00FF250F" w14:paraId="64A2CD18" w14:textId="77777777" w:rsidTr="00E842EA">
        <w:tc>
          <w:tcPr>
            <w:tcW w:w="6091" w:type="dxa"/>
            <w:vAlign w:val="center"/>
          </w:tcPr>
          <w:p w14:paraId="2F195B54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Crustaceans</w:t>
            </w:r>
          </w:p>
        </w:tc>
        <w:tc>
          <w:tcPr>
            <w:tcW w:w="1462" w:type="dxa"/>
            <w:vAlign w:val="center"/>
          </w:tcPr>
          <w:p w14:paraId="7AD17D8E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46 (18.5%)</w:t>
            </w:r>
          </w:p>
        </w:tc>
        <w:tc>
          <w:tcPr>
            <w:tcW w:w="1463" w:type="dxa"/>
            <w:vAlign w:val="center"/>
          </w:tcPr>
          <w:p w14:paraId="51CA9AD5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42 (10.3%)</w:t>
            </w:r>
          </w:p>
        </w:tc>
      </w:tr>
      <w:tr w:rsidR="00207E04" w:rsidRPr="00FF250F" w14:paraId="1359132B" w14:textId="77777777" w:rsidTr="00E842EA">
        <w:tc>
          <w:tcPr>
            <w:tcW w:w="6091" w:type="dxa"/>
            <w:vAlign w:val="center"/>
          </w:tcPr>
          <w:p w14:paraId="54A30B40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Molluscs</w:t>
            </w:r>
          </w:p>
        </w:tc>
        <w:tc>
          <w:tcPr>
            <w:tcW w:w="1462" w:type="dxa"/>
            <w:vAlign w:val="center"/>
          </w:tcPr>
          <w:p w14:paraId="0DF387EB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61 (12.1%)</w:t>
            </w:r>
          </w:p>
        </w:tc>
        <w:tc>
          <w:tcPr>
            <w:tcW w:w="1463" w:type="dxa"/>
            <w:vAlign w:val="center"/>
          </w:tcPr>
          <w:p w14:paraId="52B20AE7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85 (6.2%)</w:t>
            </w:r>
          </w:p>
        </w:tc>
      </w:tr>
      <w:tr w:rsidR="00207E04" w:rsidRPr="00FF250F" w14:paraId="47655B9C" w14:textId="77777777" w:rsidTr="00E842EA">
        <w:tc>
          <w:tcPr>
            <w:tcW w:w="6091" w:type="dxa"/>
            <w:vAlign w:val="center"/>
          </w:tcPr>
          <w:p w14:paraId="5B410487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Fish</w:t>
            </w:r>
          </w:p>
        </w:tc>
        <w:tc>
          <w:tcPr>
            <w:tcW w:w="1462" w:type="dxa"/>
            <w:vAlign w:val="center"/>
          </w:tcPr>
          <w:p w14:paraId="685799D0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47 (11.1%)</w:t>
            </w:r>
          </w:p>
        </w:tc>
        <w:tc>
          <w:tcPr>
            <w:tcW w:w="1463" w:type="dxa"/>
            <w:vAlign w:val="center"/>
          </w:tcPr>
          <w:p w14:paraId="03B4BA8D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23 (9.0%)</w:t>
            </w:r>
          </w:p>
        </w:tc>
      </w:tr>
      <w:tr w:rsidR="00207E04" w:rsidRPr="00FF250F" w14:paraId="5952A939" w14:textId="77777777" w:rsidTr="00E842EA">
        <w:tc>
          <w:tcPr>
            <w:tcW w:w="6091" w:type="dxa"/>
            <w:vAlign w:val="center"/>
          </w:tcPr>
          <w:p w14:paraId="167845D8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Sesame</w:t>
            </w:r>
          </w:p>
        </w:tc>
        <w:tc>
          <w:tcPr>
            <w:tcW w:w="1462" w:type="dxa"/>
            <w:vAlign w:val="center"/>
          </w:tcPr>
          <w:p w14:paraId="1F1C1E9A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84 (6.3%)</w:t>
            </w:r>
          </w:p>
        </w:tc>
        <w:tc>
          <w:tcPr>
            <w:tcW w:w="1463" w:type="dxa"/>
            <w:vAlign w:val="center"/>
          </w:tcPr>
          <w:p w14:paraId="14CEB717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17 (8.5%)</w:t>
            </w:r>
          </w:p>
        </w:tc>
      </w:tr>
      <w:tr w:rsidR="00207E04" w:rsidRPr="00FF250F" w14:paraId="2EFD88EC" w14:textId="77777777" w:rsidTr="00E842EA">
        <w:tc>
          <w:tcPr>
            <w:tcW w:w="6091" w:type="dxa"/>
            <w:vAlign w:val="center"/>
          </w:tcPr>
          <w:p w14:paraId="5332CE91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Celery</w:t>
            </w:r>
          </w:p>
        </w:tc>
        <w:tc>
          <w:tcPr>
            <w:tcW w:w="1462" w:type="dxa"/>
            <w:vAlign w:val="center"/>
          </w:tcPr>
          <w:p w14:paraId="5F2B68DD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9 (2.9%)</w:t>
            </w:r>
          </w:p>
        </w:tc>
        <w:tc>
          <w:tcPr>
            <w:tcW w:w="1463" w:type="dxa"/>
            <w:vAlign w:val="center"/>
          </w:tcPr>
          <w:p w14:paraId="1F62DE79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8 (2.0%)</w:t>
            </w:r>
          </w:p>
        </w:tc>
      </w:tr>
      <w:tr w:rsidR="00207E04" w:rsidRPr="00FF250F" w14:paraId="30672BBD" w14:textId="77777777" w:rsidTr="00E842EA">
        <w:tc>
          <w:tcPr>
            <w:tcW w:w="6091" w:type="dxa"/>
            <w:vAlign w:val="center"/>
          </w:tcPr>
          <w:p w14:paraId="4F7A8BB7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Lupin</w:t>
            </w:r>
          </w:p>
        </w:tc>
        <w:tc>
          <w:tcPr>
            <w:tcW w:w="1462" w:type="dxa"/>
            <w:vAlign w:val="center"/>
          </w:tcPr>
          <w:p w14:paraId="2B4EDE59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4 (3.3%)</w:t>
            </w:r>
          </w:p>
        </w:tc>
        <w:tc>
          <w:tcPr>
            <w:tcW w:w="1463" w:type="dxa"/>
            <w:vAlign w:val="center"/>
          </w:tcPr>
          <w:p w14:paraId="0BB4C145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9 (2.1%)</w:t>
            </w:r>
          </w:p>
        </w:tc>
      </w:tr>
      <w:tr w:rsidR="00207E04" w:rsidRPr="00FF250F" w14:paraId="5783AC4E" w14:textId="77777777" w:rsidTr="00E842EA">
        <w:tc>
          <w:tcPr>
            <w:tcW w:w="6091" w:type="dxa"/>
            <w:vAlign w:val="center"/>
          </w:tcPr>
          <w:p w14:paraId="0105C9EE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Mustard</w:t>
            </w:r>
          </w:p>
        </w:tc>
        <w:tc>
          <w:tcPr>
            <w:tcW w:w="1462" w:type="dxa"/>
            <w:vAlign w:val="center"/>
          </w:tcPr>
          <w:p w14:paraId="562061E3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7 (4.3%)</w:t>
            </w:r>
          </w:p>
        </w:tc>
        <w:tc>
          <w:tcPr>
            <w:tcW w:w="1463" w:type="dxa"/>
            <w:vAlign w:val="center"/>
          </w:tcPr>
          <w:p w14:paraId="335824AC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7 (3.4%)</w:t>
            </w:r>
          </w:p>
        </w:tc>
      </w:tr>
      <w:tr w:rsidR="00207E04" w:rsidRPr="00FF250F" w14:paraId="4713A6B8" w14:textId="77777777" w:rsidTr="00E842EA">
        <w:tc>
          <w:tcPr>
            <w:tcW w:w="6091" w:type="dxa"/>
            <w:vAlign w:val="center"/>
          </w:tcPr>
          <w:p w14:paraId="717613A9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Sulphites and sulphur dioxide</w:t>
            </w:r>
          </w:p>
        </w:tc>
        <w:tc>
          <w:tcPr>
            <w:tcW w:w="1462" w:type="dxa"/>
            <w:vAlign w:val="center"/>
          </w:tcPr>
          <w:p w14:paraId="59DD26BD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78 (5.9%)</w:t>
            </w:r>
          </w:p>
        </w:tc>
        <w:tc>
          <w:tcPr>
            <w:tcW w:w="1463" w:type="dxa"/>
            <w:vAlign w:val="center"/>
          </w:tcPr>
          <w:p w14:paraId="142413AE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5 (1.8%)</w:t>
            </w:r>
          </w:p>
        </w:tc>
      </w:tr>
      <w:tr w:rsidR="00207E04" w:rsidRPr="00FF250F" w14:paraId="37D8AE12" w14:textId="77777777" w:rsidTr="00E842EA">
        <w:tc>
          <w:tcPr>
            <w:tcW w:w="6091" w:type="dxa"/>
            <w:vAlign w:val="center"/>
          </w:tcPr>
          <w:p w14:paraId="57EFB6A3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62" w:type="dxa"/>
            <w:vAlign w:val="center"/>
          </w:tcPr>
          <w:p w14:paraId="223E643B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29 (32.3%)</w:t>
            </w:r>
          </w:p>
        </w:tc>
        <w:tc>
          <w:tcPr>
            <w:tcW w:w="1463" w:type="dxa"/>
            <w:vAlign w:val="center"/>
          </w:tcPr>
          <w:p w14:paraId="4E97FD2E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85 (20.8%)</w:t>
            </w:r>
          </w:p>
        </w:tc>
      </w:tr>
      <w:tr w:rsidR="00207E04" w:rsidRPr="00FF250F" w14:paraId="146804EB" w14:textId="77777777" w:rsidTr="00E842EA">
        <w:tc>
          <w:tcPr>
            <w:tcW w:w="6091" w:type="dxa"/>
            <w:vAlign w:val="center"/>
          </w:tcPr>
          <w:p w14:paraId="0E9AB2A6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Food allergy diagnosis method*</w:t>
            </w:r>
          </w:p>
        </w:tc>
        <w:tc>
          <w:tcPr>
            <w:tcW w:w="1462" w:type="dxa"/>
            <w:vAlign w:val="center"/>
          </w:tcPr>
          <w:p w14:paraId="5FC43011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3" w:type="dxa"/>
            <w:vAlign w:val="center"/>
          </w:tcPr>
          <w:p w14:paraId="0474EB00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7E04" w:rsidRPr="00FF250F" w14:paraId="75423482" w14:textId="77777777" w:rsidTr="00E842EA">
        <w:tc>
          <w:tcPr>
            <w:tcW w:w="6091" w:type="dxa"/>
            <w:vAlign w:val="center"/>
          </w:tcPr>
          <w:p w14:paraId="75915B66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Skin test</w:t>
            </w:r>
          </w:p>
        </w:tc>
        <w:tc>
          <w:tcPr>
            <w:tcW w:w="1462" w:type="dxa"/>
            <w:vAlign w:val="center"/>
          </w:tcPr>
          <w:p w14:paraId="646C4273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698 (52.5%)</w:t>
            </w:r>
          </w:p>
        </w:tc>
        <w:tc>
          <w:tcPr>
            <w:tcW w:w="1463" w:type="dxa"/>
            <w:vAlign w:val="center"/>
          </w:tcPr>
          <w:p w14:paraId="283E3349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785 (57.2%)</w:t>
            </w:r>
          </w:p>
        </w:tc>
      </w:tr>
      <w:tr w:rsidR="00207E04" w:rsidRPr="00FF250F" w14:paraId="7A1743A2" w14:textId="77777777" w:rsidTr="00E842EA">
        <w:tc>
          <w:tcPr>
            <w:tcW w:w="6091" w:type="dxa"/>
            <w:vAlign w:val="center"/>
          </w:tcPr>
          <w:p w14:paraId="07E559E3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Blood test</w:t>
            </w:r>
          </w:p>
        </w:tc>
        <w:tc>
          <w:tcPr>
            <w:tcW w:w="1462" w:type="dxa"/>
            <w:vAlign w:val="center"/>
          </w:tcPr>
          <w:p w14:paraId="04B61A48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75 (43.3%)</w:t>
            </w:r>
          </w:p>
        </w:tc>
        <w:tc>
          <w:tcPr>
            <w:tcW w:w="1463" w:type="dxa"/>
            <w:vAlign w:val="center"/>
          </w:tcPr>
          <w:p w14:paraId="591AF434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764 (55.6%)</w:t>
            </w:r>
          </w:p>
        </w:tc>
      </w:tr>
      <w:tr w:rsidR="00207E04" w:rsidRPr="00FF250F" w14:paraId="424D8B0F" w14:textId="77777777" w:rsidTr="00E842EA">
        <w:tc>
          <w:tcPr>
            <w:tcW w:w="6091" w:type="dxa"/>
            <w:vAlign w:val="center"/>
          </w:tcPr>
          <w:p w14:paraId="698A8866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Oral food challenge</w:t>
            </w:r>
          </w:p>
        </w:tc>
        <w:tc>
          <w:tcPr>
            <w:tcW w:w="1462" w:type="dxa"/>
            <w:vAlign w:val="center"/>
          </w:tcPr>
          <w:p w14:paraId="029F9649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12 (16%)</w:t>
            </w:r>
          </w:p>
        </w:tc>
        <w:tc>
          <w:tcPr>
            <w:tcW w:w="1463" w:type="dxa"/>
            <w:vAlign w:val="center"/>
          </w:tcPr>
          <w:p w14:paraId="3F553135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36 (24.5%)</w:t>
            </w:r>
          </w:p>
        </w:tc>
      </w:tr>
      <w:tr w:rsidR="00207E04" w:rsidRPr="00FF250F" w14:paraId="3C10EE56" w14:textId="77777777" w:rsidTr="00E842EA">
        <w:tc>
          <w:tcPr>
            <w:tcW w:w="6091" w:type="dxa"/>
            <w:vAlign w:val="center"/>
          </w:tcPr>
          <w:p w14:paraId="33DC8FE6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History</w:t>
            </w:r>
          </w:p>
        </w:tc>
        <w:tc>
          <w:tcPr>
            <w:tcW w:w="1462" w:type="dxa"/>
            <w:vAlign w:val="center"/>
          </w:tcPr>
          <w:p w14:paraId="2F892F0A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44 (40.9%)</w:t>
            </w:r>
          </w:p>
        </w:tc>
        <w:tc>
          <w:tcPr>
            <w:tcW w:w="1463" w:type="dxa"/>
            <w:vAlign w:val="center"/>
          </w:tcPr>
          <w:p w14:paraId="3CDE6D39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628 (45.7%)</w:t>
            </w:r>
          </w:p>
        </w:tc>
      </w:tr>
      <w:tr w:rsidR="00207E04" w:rsidRPr="00FF250F" w14:paraId="563199E7" w14:textId="77777777" w:rsidTr="00E842EA">
        <w:tc>
          <w:tcPr>
            <w:tcW w:w="6091" w:type="dxa"/>
            <w:vAlign w:val="center"/>
          </w:tcPr>
          <w:p w14:paraId="70942FC8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Elimination diet</w:t>
            </w:r>
          </w:p>
        </w:tc>
        <w:tc>
          <w:tcPr>
            <w:tcW w:w="1462" w:type="dxa"/>
            <w:vAlign w:val="center"/>
          </w:tcPr>
          <w:p w14:paraId="7FFA03FD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20 (16.6%)</w:t>
            </w:r>
          </w:p>
        </w:tc>
        <w:tc>
          <w:tcPr>
            <w:tcW w:w="1463" w:type="dxa"/>
            <w:vAlign w:val="center"/>
          </w:tcPr>
          <w:p w14:paraId="3577F653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51 (18.3%)</w:t>
            </w:r>
          </w:p>
        </w:tc>
      </w:tr>
      <w:tr w:rsidR="00207E04" w:rsidRPr="00FF250F" w14:paraId="6A177DB1" w14:textId="77777777" w:rsidTr="00E842EA">
        <w:tc>
          <w:tcPr>
            <w:tcW w:w="6091" w:type="dxa"/>
            <w:vAlign w:val="center"/>
          </w:tcPr>
          <w:p w14:paraId="47EA2542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62" w:type="dxa"/>
            <w:vAlign w:val="center"/>
          </w:tcPr>
          <w:p w14:paraId="7CA435DB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89 (6.7%)</w:t>
            </w:r>
          </w:p>
        </w:tc>
        <w:tc>
          <w:tcPr>
            <w:tcW w:w="1463" w:type="dxa"/>
            <w:vAlign w:val="center"/>
          </w:tcPr>
          <w:p w14:paraId="42B30D71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4 (3.2%)</w:t>
            </w:r>
          </w:p>
        </w:tc>
      </w:tr>
      <w:tr w:rsidR="00207E04" w:rsidRPr="00FF250F" w14:paraId="4E18F92D" w14:textId="77777777" w:rsidTr="00E842EA">
        <w:tc>
          <w:tcPr>
            <w:tcW w:w="6091" w:type="dxa"/>
            <w:vAlign w:val="center"/>
          </w:tcPr>
          <w:p w14:paraId="223DE0BF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Do not remember/unsure</w:t>
            </w:r>
          </w:p>
        </w:tc>
        <w:tc>
          <w:tcPr>
            <w:tcW w:w="1462" w:type="dxa"/>
            <w:vAlign w:val="center"/>
          </w:tcPr>
          <w:p w14:paraId="3AE3B303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9 (4.4%)</w:t>
            </w:r>
          </w:p>
        </w:tc>
        <w:tc>
          <w:tcPr>
            <w:tcW w:w="1463" w:type="dxa"/>
            <w:vAlign w:val="center"/>
          </w:tcPr>
          <w:p w14:paraId="4C5759B3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8 (1.3%)</w:t>
            </w:r>
          </w:p>
        </w:tc>
      </w:tr>
      <w:tr w:rsidR="00207E04" w:rsidRPr="00FF250F" w14:paraId="6C5D9022" w14:textId="77777777" w:rsidTr="00E842EA">
        <w:tc>
          <w:tcPr>
            <w:tcW w:w="6091" w:type="dxa"/>
            <w:vAlign w:val="center"/>
          </w:tcPr>
          <w:p w14:paraId="2F1C0253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Comorbid conditions*</w:t>
            </w:r>
          </w:p>
        </w:tc>
        <w:tc>
          <w:tcPr>
            <w:tcW w:w="1462" w:type="dxa"/>
            <w:vAlign w:val="center"/>
          </w:tcPr>
          <w:p w14:paraId="6091EEDC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3" w:type="dxa"/>
            <w:vAlign w:val="center"/>
          </w:tcPr>
          <w:p w14:paraId="59855D6A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7E04" w:rsidRPr="00FF250F" w14:paraId="7FFAF445" w14:textId="77777777" w:rsidTr="00E842EA">
        <w:tc>
          <w:tcPr>
            <w:tcW w:w="6091" w:type="dxa"/>
            <w:vAlign w:val="center"/>
          </w:tcPr>
          <w:p w14:paraId="5C6F6661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Lactose intolerance</w:t>
            </w:r>
          </w:p>
        </w:tc>
        <w:tc>
          <w:tcPr>
            <w:tcW w:w="1462" w:type="dxa"/>
            <w:vAlign w:val="center"/>
          </w:tcPr>
          <w:p w14:paraId="38B78529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09 (30.8%)</w:t>
            </w:r>
          </w:p>
        </w:tc>
        <w:tc>
          <w:tcPr>
            <w:tcW w:w="1463" w:type="dxa"/>
            <w:vAlign w:val="center"/>
          </w:tcPr>
          <w:p w14:paraId="737C3B46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91 (21.2%)</w:t>
            </w:r>
          </w:p>
        </w:tc>
      </w:tr>
      <w:tr w:rsidR="00207E04" w:rsidRPr="00FF250F" w14:paraId="3C4D36B0" w14:textId="77777777" w:rsidTr="00E842EA">
        <w:tc>
          <w:tcPr>
            <w:tcW w:w="6091" w:type="dxa"/>
            <w:vAlign w:val="center"/>
          </w:tcPr>
          <w:p w14:paraId="597A0768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Eosinophilic esophagitis</w:t>
            </w:r>
          </w:p>
        </w:tc>
        <w:tc>
          <w:tcPr>
            <w:tcW w:w="1462" w:type="dxa"/>
            <w:vAlign w:val="center"/>
          </w:tcPr>
          <w:p w14:paraId="397B02DD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8 (4.4%)</w:t>
            </w:r>
          </w:p>
        </w:tc>
        <w:tc>
          <w:tcPr>
            <w:tcW w:w="1463" w:type="dxa"/>
            <w:vAlign w:val="center"/>
          </w:tcPr>
          <w:p w14:paraId="3F29A935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76 (5.5%)</w:t>
            </w:r>
          </w:p>
        </w:tc>
      </w:tr>
      <w:tr w:rsidR="00207E04" w:rsidRPr="00FF250F" w14:paraId="7FFF22B5" w14:textId="77777777" w:rsidTr="00E842EA">
        <w:tc>
          <w:tcPr>
            <w:tcW w:w="6091" w:type="dxa"/>
            <w:vAlign w:val="center"/>
          </w:tcPr>
          <w:p w14:paraId="7937CF02" w14:textId="77777777" w:rsidR="00207E04" w:rsidRPr="00FF250F" w:rsidRDefault="00207E04" w:rsidP="00E842EA">
            <w:pPr>
              <w:pStyle w:val="NoSpacing"/>
              <w:tabs>
                <w:tab w:val="left" w:pos="672"/>
              </w:tabs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Eosinophilic gastritis or other gastrointestinal disorder</w:t>
            </w:r>
          </w:p>
        </w:tc>
        <w:tc>
          <w:tcPr>
            <w:tcW w:w="1462" w:type="dxa"/>
            <w:vAlign w:val="center"/>
          </w:tcPr>
          <w:p w14:paraId="6D0D6E18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30 (9.8%)</w:t>
            </w:r>
          </w:p>
        </w:tc>
        <w:tc>
          <w:tcPr>
            <w:tcW w:w="1463" w:type="dxa"/>
            <w:vAlign w:val="center"/>
          </w:tcPr>
          <w:p w14:paraId="37457DFD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04 (7.6%)</w:t>
            </w:r>
          </w:p>
        </w:tc>
      </w:tr>
      <w:tr w:rsidR="00207E04" w:rsidRPr="00FF250F" w14:paraId="4A7B3BDF" w14:textId="77777777" w:rsidTr="00E842EA">
        <w:tc>
          <w:tcPr>
            <w:tcW w:w="6091" w:type="dxa"/>
            <w:vAlign w:val="center"/>
          </w:tcPr>
          <w:p w14:paraId="79E364C0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Celiac disease</w:t>
            </w:r>
          </w:p>
        </w:tc>
        <w:tc>
          <w:tcPr>
            <w:tcW w:w="1462" w:type="dxa"/>
            <w:vAlign w:val="center"/>
          </w:tcPr>
          <w:p w14:paraId="239D0247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09 (8.2%)</w:t>
            </w:r>
          </w:p>
        </w:tc>
        <w:tc>
          <w:tcPr>
            <w:tcW w:w="1463" w:type="dxa"/>
            <w:vAlign w:val="center"/>
          </w:tcPr>
          <w:p w14:paraId="596D2041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75 (5.5%)</w:t>
            </w:r>
          </w:p>
        </w:tc>
      </w:tr>
      <w:tr w:rsidR="00207E04" w:rsidRPr="00FF250F" w14:paraId="11CDE32D" w14:textId="77777777" w:rsidTr="00E842EA">
        <w:tc>
          <w:tcPr>
            <w:tcW w:w="6091" w:type="dxa"/>
            <w:vAlign w:val="center"/>
          </w:tcPr>
          <w:p w14:paraId="74B4C72E" w14:textId="77777777" w:rsidR="00207E04" w:rsidRPr="00FF250F" w:rsidRDefault="00207E04" w:rsidP="00E842EA">
            <w:pPr>
              <w:pStyle w:val="NoSpacing"/>
              <w:tabs>
                <w:tab w:val="left" w:pos="1104"/>
              </w:tabs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lastRenderedPageBreak/>
              <w:t>Eczema</w:t>
            </w:r>
          </w:p>
        </w:tc>
        <w:tc>
          <w:tcPr>
            <w:tcW w:w="1462" w:type="dxa"/>
            <w:vAlign w:val="center"/>
          </w:tcPr>
          <w:p w14:paraId="564A2280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84 (28.9%)</w:t>
            </w:r>
          </w:p>
        </w:tc>
        <w:tc>
          <w:tcPr>
            <w:tcW w:w="1463" w:type="dxa"/>
            <w:vAlign w:val="center"/>
          </w:tcPr>
          <w:p w14:paraId="751A6CD3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96 (36.1%)</w:t>
            </w:r>
          </w:p>
        </w:tc>
      </w:tr>
      <w:tr w:rsidR="00207E04" w:rsidRPr="00FF250F" w14:paraId="33A81ADB" w14:textId="77777777" w:rsidTr="00E842EA">
        <w:tc>
          <w:tcPr>
            <w:tcW w:w="6091" w:type="dxa"/>
            <w:vAlign w:val="center"/>
          </w:tcPr>
          <w:p w14:paraId="2290E707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462" w:type="dxa"/>
            <w:vAlign w:val="center"/>
          </w:tcPr>
          <w:p w14:paraId="2BFBBB6E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42 (33.3%)</w:t>
            </w:r>
          </w:p>
        </w:tc>
        <w:tc>
          <w:tcPr>
            <w:tcW w:w="1463" w:type="dxa"/>
            <w:vAlign w:val="center"/>
          </w:tcPr>
          <w:p w14:paraId="7352342A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22 (30.7%)</w:t>
            </w:r>
          </w:p>
        </w:tc>
      </w:tr>
      <w:tr w:rsidR="00207E04" w:rsidRPr="00FF250F" w14:paraId="12B42D90" w14:textId="77777777" w:rsidTr="00E842EA">
        <w:tc>
          <w:tcPr>
            <w:tcW w:w="6091" w:type="dxa"/>
            <w:vAlign w:val="center"/>
          </w:tcPr>
          <w:p w14:paraId="531B171A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Environmental allergies</w:t>
            </w:r>
          </w:p>
        </w:tc>
        <w:tc>
          <w:tcPr>
            <w:tcW w:w="1462" w:type="dxa"/>
            <w:vAlign w:val="center"/>
          </w:tcPr>
          <w:p w14:paraId="51522E97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86 (36.6%)</w:t>
            </w:r>
          </w:p>
        </w:tc>
        <w:tc>
          <w:tcPr>
            <w:tcW w:w="1463" w:type="dxa"/>
            <w:vAlign w:val="center"/>
          </w:tcPr>
          <w:p w14:paraId="58D23125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22 (30.7%)</w:t>
            </w:r>
          </w:p>
        </w:tc>
      </w:tr>
      <w:tr w:rsidR="00207E04" w:rsidRPr="00FF250F" w14:paraId="7117533B" w14:textId="77777777" w:rsidTr="00E842EA">
        <w:tc>
          <w:tcPr>
            <w:tcW w:w="6091" w:type="dxa"/>
            <w:vAlign w:val="center"/>
          </w:tcPr>
          <w:p w14:paraId="2544ADFA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Oral allergy syndrome/pollen food syndrome</w:t>
            </w:r>
          </w:p>
        </w:tc>
        <w:tc>
          <w:tcPr>
            <w:tcW w:w="1462" w:type="dxa"/>
            <w:vAlign w:val="center"/>
          </w:tcPr>
          <w:p w14:paraId="56D3204B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75 (13.2%)</w:t>
            </w:r>
          </w:p>
        </w:tc>
        <w:tc>
          <w:tcPr>
            <w:tcW w:w="1463" w:type="dxa"/>
            <w:vAlign w:val="center"/>
          </w:tcPr>
          <w:p w14:paraId="7C8ABA3B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96 (7.0%)</w:t>
            </w:r>
          </w:p>
        </w:tc>
      </w:tr>
      <w:tr w:rsidR="00207E04" w:rsidRPr="00FF250F" w14:paraId="5E3D0055" w14:textId="77777777" w:rsidTr="00E842EA">
        <w:tc>
          <w:tcPr>
            <w:tcW w:w="6091" w:type="dxa"/>
            <w:vAlign w:val="center"/>
          </w:tcPr>
          <w:p w14:paraId="26E0EA8F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Drug allergy</w:t>
            </w:r>
          </w:p>
        </w:tc>
        <w:tc>
          <w:tcPr>
            <w:tcW w:w="1462" w:type="dxa"/>
            <w:vAlign w:val="center"/>
          </w:tcPr>
          <w:p w14:paraId="1D9327A0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09 (23.3%)</w:t>
            </w:r>
          </w:p>
        </w:tc>
        <w:tc>
          <w:tcPr>
            <w:tcW w:w="1463" w:type="dxa"/>
            <w:vAlign w:val="center"/>
          </w:tcPr>
          <w:p w14:paraId="3163D707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01 (7.4%)</w:t>
            </w:r>
          </w:p>
        </w:tc>
      </w:tr>
      <w:tr w:rsidR="00207E04" w:rsidRPr="00FF250F" w14:paraId="4C25168A" w14:textId="77777777" w:rsidTr="00E842EA">
        <w:tc>
          <w:tcPr>
            <w:tcW w:w="6091" w:type="dxa"/>
            <w:vAlign w:val="center"/>
          </w:tcPr>
          <w:p w14:paraId="6542A015" w14:textId="77777777" w:rsidR="00207E04" w:rsidRPr="00FF250F" w:rsidRDefault="00207E04" w:rsidP="00E842EA">
            <w:pPr>
              <w:pStyle w:val="NoSpacing"/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None of the above</w:t>
            </w:r>
          </w:p>
        </w:tc>
        <w:tc>
          <w:tcPr>
            <w:tcW w:w="1462" w:type="dxa"/>
            <w:vAlign w:val="center"/>
          </w:tcPr>
          <w:p w14:paraId="4804325A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65 (12.4%)</w:t>
            </w:r>
          </w:p>
        </w:tc>
        <w:tc>
          <w:tcPr>
            <w:tcW w:w="1463" w:type="dxa"/>
            <w:vAlign w:val="center"/>
          </w:tcPr>
          <w:p w14:paraId="640C6FAC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63 (19.2%)</w:t>
            </w:r>
          </w:p>
        </w:tc>
      </w:tr>
      <w:tr w:rsidR="00207E04" w:rsidRPr="00FF250F" w14:paraId="2F90C1E4" w14:textId="77777777" w:rsidTr="00E842EA">
        <w:tc>
          <w:tcPr>
            <w:tcW w:w="6091" w:type="dxa"/>
            <w:vAlign w:val="center"/>
          </w:tcPr>
          <w:p w14:paraId="45DE8C0A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Adrenaline auto-injector prescription</w:t>
            </w:r>
          </w:p>
        </w:tc>
        <w:tc>
          <w:tcPr>
            <w:tcW w:w="1462" w:type="dxa"/>
            <w:vAlign w:val="center"/>
          </w:tcPr>
          <w:p w14:paraId="05AF48A8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652 (49.1%)</w:t>
            </w:r>
          </w:p>
        </w:tc>
        <w:tc>
          <w:tcPr>
            <w:tcW w:w="1463" w:type="dxa"/>
            <w:vAlign w:val="center"/>
          </w:tcPr>
          <w:p w14:paraId="30831386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787 (57.3%)</w:t>
            </w:r>
          </w:p>
        </w:tc>
      </w:tr>
      <w:tr w:rsidR="00207E04" w:rsidRPr="00FF250F" w14:paraId="5DFEB89A" w14:textId="77777777" w:rsidTr="00E842EA">
        <w:tc>
          <w:tcPr>
            <w:tcW w:w="6091" w:type="dxa"/>
            <w:tcBorders>
              <w:bottom w:val="single" w:sz="4" w:space="0" w:color="auto"/>
            </w:tcBorders>
            <w:vAlign w:val="center"/>
          </w:tcPr>
          <w:p w14:paraId="5F6B02DF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History of anaphylaxis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14:paraId="275A03F3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666 (50.1%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43563A13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691 (50.3%)</w:t>
            </w:r>
          </w:p>
        </w:tc>
      </w:tr>
      <w:tr w:rsidR="00207E04" w:rsidRPr="00FF250F" w14:paraId="715049C3" w14:textId="77777777" w:rsidTr="00E842EA">
        <w:tc>
          <w:tcPr>
            <w:tcW w:w="9016" w:type="dxa"/>
            <w:gridSpan w:val="3"/>
            <w:tcBorders>
              <w:top w:val="single" w:sz="4" w:space="0" w:color="auto"/>
            </w:tcBorders>
            <w:vAlign w:val="center"/>
          </w:tcPr>
          <w:p w14:paraId="0FFCD3A6" w14:textId="77777777" w:rsidR="00207E04" w:rsidRPr="00FF250F" w:rsidRDefault="00207E04" w:rsidP="00E842EA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 xml:space="preserve">* The items listed under these headings are not mutually exclusive, i.e. participants may fall into multiple categories </w:t>
            </w:r>
          </w:p>
        </w:tc>
      </w:tr>
    </w:tbl>
    <w:p w14:paraId="302AC277" w14:textId="77777777" w:rsidR="00207E04" w:rsidRDefault="00207E04" w:rsidP="00207E04">
      <w:pPr>
        <w:pStyle w:val="NoSpacing"/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16C1941B" w14:textId="64275652" w:rsidR="00207E04" w:rsidRDefault="00207E04" w:rsidP="00002C79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7B333058" w14:textId="77777777" w:rsidR="00AD7951" w:rsidRDefault="00AD7951" w:rsidP="00002C79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</w:p>
    <w:p w14:paraId="1108ABAC" w14:textId="0690C71C" w:rsidR="009B597A" w:rsidRDefault="009B597A" w:rsidP="00002C79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9B597A">
        <w:rPr>
          <w:rFonts w:ascii="Arial" w:hAnsi="Arial" w:cs="Arial"/>
          <w:i w:val="0"/>
          <w:iCs w:val="0"/>
          <w:color w:val="auto"/>
          <w:sz w:val="24"/>
          <w:szCs w:val="24"/>
        </w:rPr>
        <w:t>The sum of 34 symptoms participants could report as a reaction to food included: Cough/sneezing; Runny nose; Irritable/itchy nose; Congested nose; Wheezing; Tight chest; Breathless; Asthma; Rash, wheal or ‘welts’ or ‘nettle rash’ on skin; Itchy skin; Dry skin; Scabby skin; Swelling of face, eyes, lips; Swelling of tongue/roof of the mouth; Worsening eczema; Bloated stomach; Abdominal pain/stomach cramps; Heart burn; Sickness/vomiting; Diarrhoea; Blood in stool; Dehydration; Loss of weight/malnutrition; Excessive wind; Irritable bowel type symptoms; Tingling in mouth, throat or ear; Itching in mouth, throat or ear; Throat tightness/swelling; Tongue swelling; Anaphylaxis; Collapse/faint/loss of consciousness; Seizure; Incontinence; Chest pain</w:t>
      </w:r>
    </w:p>
    <w:p w14:paraId="2CB0A5CC" w14:textId="77777777" w:rsidR="00AD7951" w:rsidRDefault="00AD7951" w:rsidP="00AD7951"/>
    <w:p w14:paraId="077E2667" w14:textId="77777777" w:rsidR="00AD7951" w:rsidRDefault="00AD7951" w:rsidP="00AD7951"/>
    <w:p w14:paraId="7DD2A6C7" w14:textId="77777777" w:rsidR="00AD7951" w:rsidRDefault="00AD7951" w:rsidP="00AD7951"/>
    <w:p w14:paraId="7B1A98EB" w14:textId="77777777" w:rsidR="00AD7951" w:rsidRDefault="00AD7951" w:rsidP="00AD7951"/>
    <w:p w14:paraId="55A24F75" w14:textId="77777777" w:rsidR="00AD7951" w:rsidRDefault="00AD7951" w:rsidP="00AD7951"/>
    <w:p w14:paraId="79A9402E" w14:textId="77777777" w:rsidR="00AD7951" w:rsidRDefault="00AD7951" w:rsidP="00AD7951"/>
    <w:p w14:paraId="1F175A2C" w14:textId="77777777" w:rsidR="00AD7951" w:rsidRDefault="00AD7951" w:rsidP="00AD7951"/>
    <w:p w14:paraId="14667096" w14:textId="77777777" w:rsidR="00AD7951" w:rsidRDefault="00AD7951" w:rsidP="00002C79">
      <w:pPr>
        <w:pStyle w:val="Caption"/>
        <w:keepNext/>
      </w:pPr>
    </w:p>
    <w:p w14:paraId="675A6705" w14:textId="77777777" w:rsidR="00AD7951" w:rsidRDefault="00AD7951" w:rsidP="00002C79">
      <w:pPr>
        <w:pStyle w:val="Caption"/>
        <w:keepNext/>
      </w:pPr>
    </w:p>
    <w:p w14:paraId="32706015" w14:textId="77777777" w:rsidR="00AD7951" w:rsidRDefault="00AD7951" w:rsidP="00002C79">
      <w:pPr>
        <w:pStyle w:val="Caption"/>
        <w:keepNext/>
      </w:pPr>
    </w:p>
    <w:p w14:paraId="5319529C" w14:textId="3D81FB61" w:rsidR="00002C79" w:rsidRDefault="00002C79" w:rsidP="00002C79">
      <w:pPr>
        <w:pStyle w:val="Caption"/>
        <w:keepNext/>
      </w:pPr>
      <w:r>
        <w:t xml:space="preserve">Table </w:t>
      </w:r>
      <w:r w:rsidR="00207E04">
        <w:t>c</w:t>
      </w:r>
      <w:r w:rsidR="00A000BB">
        <w:t>)</w:t>
      </w:r>
      <w:r w:rsidRPr="003F7953">
        <w:t xml:space="preserve"> Education levels and types of distre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1636"/>
        <w:gridCol w:w="1637"/>
        <w:gridCol w:w="1637"/>
      </w:tblGrid>
      <w:tr w:rsidR="00002C79" w:rsidRPr="00FF250F" w14:paraId="06341EF9" w14:textId="77777777" w:rsidTr="00757C78">
        <w:trPr>
          <w:trHeight w:val="552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43AF8C1D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70" w:type="dxa"/>
            <w:gridSpan w:val="2"/>
            <w:tcBorders>
              <w:top w:val="single" w:sz="4" w:space="0" w:color="auto"/>
            </w:tcBorders>
            <w:vAlign w:val="center"/>
          </w:tcPr>
          <w:p w14:paraId="409F109F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Adults</w:t>
            </w:r>
          </w:p>
        </w:tc>
        <w:tc>
          <w:tcPr>
            <w:tcW w:w="3274" w:type="dxa"/>
            <w:gridSpan w:val="2"/>
            <w:tcBorders>
              <w:top w:val="single" w:sz="4" w:space="0" w:color="auto"/>
            </w:tcBorders>
            <w:vAlign w:val="center"/>
          </w:tcPr>
          <w:p w14:paraId="314D86AB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Caregivers</w:t>
            </w:r>
          </w:p>
        </w:tc>
      </w:tr>
      <w:tr w:rsidR="00002C79" w:rsidRPr="00FF250F" w14:paraId="4076BCBC" w14:textId="77777777" w:rsidTr="00757C78">
        <w:trPr>
          <w:trHeight w:val="552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1894E990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3D0E825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20669B13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Mean number of types of distress experienced (SD)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14:paraId="1B57F442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14:paraId="18423EFA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Mean number of types of distress experienced (SD)</w:t>
            </w:r>
          </w:p>
        </w:tc>
      </w:tr>
      <w:tr w:rsidR="00002C79" w:rsidRPr="00FF250F" w14:paraId="423E38E0" w14:textId="77777777" w:rsidTr="00757C78">
        <w:trPr>
          <w:trHeight w:val="552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26334FD1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School level qualificatio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989BE66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12 (16.1%)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545A0EBE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.02 (5.51)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vAlign w:val="center"/>
          </w:tcPr>
          <w:p w14:paraId="1DF47800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 xml:space="preserve">140 </w:t>
            </w:r>
          </w:p>
          <w:p w14:paraId="46AC5DD5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0.2%)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vAlign w:val="center"/>
          </w:tcPr>
          <w:p w14:paraId="5D98994E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6.29 (6.52)</w:t>
            </w:r>
          </w:p>
        </w:tc>
      </w:tr>
      <w:tr w:rsidR="00002C79" w:rsidRPr="00FF250F" w14:paraId="52284FB9" w14:textId="77777777" w:rsidTr="00757C78">
        <w:trPr>
          <w:trHeight w:val="552"/>
        </w:trPr>
        <w:tc>
          <w:tcPr>
            <w:tcW w:w="2972" w:type="dxa"/>
            <w:vAlign w:val="center"/>
          </w:tcPr>
          <w:p w14:paraId="6818C6A9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College level qualifications</w:t>
            </w:r>
          </w:p>
        </w:tc>
        <w:tc>
          <w:tcPr>
            <w:tcW w:w="1134" w:type="dxa"/>
            <w:vAlign w:val="center"/>
          </w:tcPr>
          <w:p w14:paraId="198A20B5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59 (27.2%)</w:t>
            </w:r>
          </w:p>
        </w:tc>
        <w:tc>
          <w:tcPr>
            <w:tcW w:w="1636" w:type="dxa"/>
            <w:vAlign w:val="center"/>
          </w:tcPr>
          <w:p w14:paraId="63157507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.74 (5.17)</w:t>
            </w:r>
          </w:p>
        </w:tc>
        <w:tc>
          <w:tcPr>
            <w:tcW w:w="1637" w:type="dxa"/>
            <w:vAlign w:val="center"/>
          </w:tcPr>
          <w:p w14:paraId="49376D00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84</w:t>
            </w:r>
          </w:p>
          <w:p w14:paraId="6E5D8292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8,0%)</w:t>
            </w:r>
          </w:p>
        </w:tc>
        <w:tc>
          <w:tcPr>
            <w:tcW w:w="1637" w:type="dxa"/>
            <w:vAlign w:val="center"/>
          </w:tcPr>
          <w:p w14:paraId="1467189F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6.99 (6.12)</w:t>
            </w:r>
          </w:p>
        </w:tc>
      </w:tr>
      <w:tr w:rsidR="00002C79" w:rsidRPr="00FF250F" w14:paraId="6E5AA2DC" w14:textId="77777777" w:rsidTr="00757C78">
        <w:trPr>
          <w:trHeight w:val="552"/>
        </w:trPr>
        <w:tc>
          <w:tcPr>
            <w:tcW w:w="2972" w:type="dxa"/>
            <w:vAlign w:val="center"/>
          </w:tcPr>
          <w:p w14:paraId="6F873C61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University undergraduate level qualifications</w:t>
            </w:r>
          </w:p>
        </w:tc>
        <w:tc>
          <w:tcPr>
            <w:tcW w:w="1134" w:type="dxa"/>
            <w:vAlign w:val="center"/>
          </w:tcPr>
          <w:p w14:paraId="32243CB7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82 (29%)</w:t>
            </w:r>
          </w:p>
        </w:tc>
        <w:tc>
          <w:tcPr>
            <w:tcW w:w="1636" w:type="dxa"/>
            <w:vAlign w:val="center"/>
          </w:tcPr>
          <w:p w14:paraId="333A0C7A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.46 (5.56)</w:t>
            </w:r>
          </w:p>
        </w:tc>
        <w:tc>
          <w:tcPr>
            <w:tcW w:w="1637" w:type="dxa"/>
            <w:vAlign w:val="center"/>
          </w:tcPr>
          <w:p w14:paraId="54FD6F8C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09</w:t>
            </w:r>
          </w:p>
          <w:p w14:paraId="19AD35CA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9.8%)</w:t>
            </w:r>
          </w:p>
        </w:tc>
        <w:tc>
          <w:tcPr>
            <w:tcW w:w="1637" w:type="dxa"/>
            <w:vAlign w:val="center"/>
          </w:tcPr>
          <w:p w14:paraId="24F53763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7.35 (6.15)</w:t>
            </w:r>
          </w:p>
        </w:tc>
      </w:tr>
      <w:tr w:rsidR="00002C79" w:rsidRPr="00FF250F" w14:paraId="32982875" w14:textId="77777777" w:rsidTr="00757C78">
        <w:trPr>
          <w:trHeight w:val="552"/>
        </w:trPr>
        <w:tc>
          <w:tcPr>
            <w:tcW w:w="2972" w:type="dxa"/>
            <w:vAlign w:val="center"/>
          </w:tcPr>
          <w:p w14:paraId="2626C038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University postgraduate level qualifications</w:t>
            </w:r>
          </w:p>
        </w:tc>
        <w:tc>
          <w:tcPr>
            <w:tcW w:w="1134" w:type="dxa"/>
            <w:vAlign w:val="center"/>
          </w:tcPr>
          <w:p w14:paraId="37A8E635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59 (19.7%)</w:t>
            </w:r>
          </w:p>
        </w:tc>
        <w:tc>
          <w:tcPr>
            <w:tcW w:w="1636" w:type="dxa"/>
            <w:vAlign w:val="center"/>
          </w:tcPr>
          <w:p w14:paraId="65944C21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.29 (5.02)</w:t>
            </w:r>
          </w:p>
        </w:tc>
        <w:tc>
          <w:tcPr>
            <w:tcW w:w="1637" w:type="dxa"/>
            <w:vAlign w:val="center"/>
          </w:tcPr>
          <w:p w14:paraId="053975C5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04</w:t>
            </w:r>
          </w:p>
          <w:p w14:paraId="0867A9A3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2.1%)</w:t>
            </w:r>
          </w:p>
        </w:tc>
        <w:tc>
          <w:tcPr>
            <w:tcW w:w="1637" w:type="dxa"/>
            <w:vAlign w:val="center"/>
          </w:tcPr>
          <w:p w14:paraId="0BE385FE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7.04 (5.91)</w:t>
            </w:r>
          </w:p>
        </w:tc>
      </w:tr>
      <w:tr w:rsidR="00002C79" w:rsidRPr="00FF250F" w14:paraId="0F61E602" w14:textId="77777777" w:rsidTr="00757C78">
        <w:trPr>
          <w:trHeight w:val="552"/>
        </w:trPr>
        <w:tc>
          <w:tcPr>
            <w:tcW w:w="2972" w:type="dxa"/>
            <w:vAlign w:val="center"/>
          </w:tcPr>
          <w:p w14:paraId="1254D96A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PhD or MD</w:t>
            </w:r>
          </w:p>
        </w:tc>
        <w:tc>
          <w:tcPr>
            <w:tcW w:w="1134" w:type="dxa"/>
            <w:vAlign w:val="center"/>
          </w:tcPr>
          <w:p w14:paraId="5C2560DE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 xml:space="preserve">54 </w:t>
            </w:r>
          </w:p>
          <w:p w14:paraId="210208AE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4.1%)</w:t>
            </w:r>
          </w:p>
        </w:tc>
        <w:tc>
          <w:tcPr>
            <w:tcW w:w="1636" w:type="dxa"/>
            <w:vAlign w:val="center"/>
          </w:tcPr>
          <w:p w14:paraId="6613C17E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.11 (3.80)</w:t>
            </w:r>
          </w:p>
        </w:tc>
        <w:tc>
          <w:tcPr>
            <w:tcW w:w="1637" w:type="dxa"/>
            <w:vAlign w:val="center"/>
          </w:tcPr>
          <w:p w14:paraId="1EF2E727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74</w:t>
            </w:r>
          </w:p>
          <w:p w14:paraId="679A779E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5.4%)</w:t>
            </w:r>
          </w:p>
        </w:tc>
        <w:tc>
          <w:tcPr>
            <w:tcW w:w="1637" w:type="dxa"/>
            <w:vAlign w:val="center"/>
          </w:tcPr>
          <w:p w14:paraId="2BEBC7EF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.53 (5.30)</w:t>
            </w:r>
          </w:p>
        </w:tc>
      </w:tr>
      <w:tr w:rsidR="00002C79" w:rsidRPr="00FF250F" w14:paraId="62C8B8FF" w14:textId="77777777" w:rsidTr="00757C78">
        <w:trPr>
          <w:trHeight w:val="552"/>
        </w:trPr>
        <w:tc>
          <w:tcPr>
            <w:tcW w:w="2972" w:type="dxa"/>
            <w:vAlign w:val="center"/>
          </w:tcPr>
          <w:p w14:paraId="39C18776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No qualifications</w:t>
            </w:r>
          </w:p>
        </w:tc>
        <w:tc>
          <w:tcPr>
            <w:tcW w:w="1134" w:type="dxa"/>
            <w:vAlign w:val="center"/>
          </w:tcPr>
          <w:p w14:paraId="50767E33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  <w:p w14:paraId="6CD45D8A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0.3%)</w:t>
            </w:r>
          </w:p>
        </w:tc>
        <w:tc>
          <w:tcPr>
            <w:tcW w:w="1636" w:type="dxa"/>
            <w:vAlign w:val="center"/>
          </w:tcPr>
          <w:p w14:paraId="2A15705E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.00 (2.94)</w:t>
            </w:r>
          </w:p>
        </w:tc>
        <w:tc>
          <w:tcPr>
            <w:tcW w:w="1637" w:type="dxa"/>
            <w:vAlign w:val="center"/>
          </w:tcPr>
          <w:p w14:paraId="13849C18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 xml:space="preserve">26 </w:t>
            </w:r>
          </w:p>
          <w:p w14:paraId="6165054E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.9%)</w:t>
            </w:r>
          </w:p>
        </w:tc>
        <w:tc>
          <w:tcPr>
            <w:tcW w:w="1637" w:type="dxa"/>
            <w:vAlign w:val="center"/>
          </w:tcPr>
          <w:p w14:paraId="7B897133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1.08 (5.60)</w:t>
            </w:r>
          </w:p>
        </w:tc>
      </w:tr>
      <w:tr w:rsidR="00002C79" w:rsidRPr="00FF250F" w14:paraId="0E6E656C" w14:textId="77777777" w:rsidTr="00757C78">
        <w:trPr>
          <w:trHeight w:val="552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496DF810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Other qualificati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D24718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 xml:space="preserve">48 </w:t>
            </w:r>
          </w:p>
          <w:p w14:paraId="0FFE2FED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3.6%)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25814029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6.50 (5.57)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14:paraId="6A872D0C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 xml:space="preserve">32 </w:t>
            </w:r>
          </w:p>
          <w:p w14:paraId="5ED8227D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.3%)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14:paraId="24AFFC4A" w14:textId="77777777" w:rsidR="00002C79" w:rsidRPr="00FF250F" w:rsidRDefault="00002C79" w:rsidP="00757C7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0.94 (5.91)</w:t>
            </w:r>
          </w:p>
        </w:tc>
      </w:tr>
    </w:tbl>
    <w:p w14:paraId="66C27989" w14:textId="77777777" w:rsidR="00E27DD1" w:rsidRDefault="00E27DD1"/>
    <w:p w14:paraId="2E5E1133" w14:textId="77777777" w:rsidR="00A000BB" w:rsidRDefault="00A000BB">
      <w:pPr>
        <w:sectPr w:rsidR="00A000B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67C35F" w14:textId="77777777" w:rsidR="00A000BB" w:rsidRDefault="00A000BB"/>
    <w:p w14:paraId="02089099" w14:textId="77777777" w:rsidR="00A000BB" w:rsidRDefault="00A000BB"/>
    <w:p w14:paraId="64234C40" w14:textId="3E9595D3" w:rsidR="00426E21" w:rsidRDefault="00426E21" w:rsidP="00426E21">
      <w:pPr>
        <w:pStyle w:val="Caption"/>
        <w:keepNext/>
      </w:pPr>
      <w:r>
        <w:t xml:space="preserve">Table </w:t>
      </w:r>
      <w:r w:rsidR="00207E04">
        <w:t>d</w:t>
      </w:r>
      <w:proofErr w:type="gramStart"/>
      <w:r>
        <w:t xml:space="preserve">) </w:t>
      </w:r>
      <w:r w:rsidRPr="002511CB">
        <w:t xml:space="preserve"> Country</w:t>
      </w:r>
      <w:proofErr w:type="gramEnd"/>
      <w:r w:rsidRPr="002511CB">
        <w:t xml:space="preserve"> differences in adult and caregiver types of distress</w:t>
      </w:r>
    </w:p>
    <w:tbl>
      <w:tblPr>
        <w:tblStyle w:val="TableGrid"/>
        <w:tblW w:w="20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81"/>
        <w:gridCol w:w="801"/>
        <w:gridCol w:w="801"/>
        <w:gridCol w:w="801"/>
        <w:gridCol w:w="801"/>
        <w:gridCol w:w="801"/>
        <w:gridCol w:w="801"/>
        <w:gridCol w:w="801"/>
        <w:gridCol w:w="801"/>
        <w:gridCol w:w="802"/>
        <w:gridCol w:w="805"/>
        <w:gridCol w:w="801"/>
        <w:gridCol w:w="801"/>
        <w:gridCol w:w="803"/>
        <w:gridCol w:w="801"/>
        <w:gridCol w:w="803"/>
        <w:gridCol w:w="801"/>
        <w:gridCol w:w="803"/>
        <w:gridCol w:w="802"/>
        <w:gridCol w:w="802"/>
        <w:gridCol w:w="7"/>
      </w:tblGrid>
      <w:tr w:rsidR="00A000BB" w:rsidRPr="00FF250F" w14:paraId="23004154" w14:textId="77777777" w:rsidTr="00757C78">
        <w:trPr>
          <w:trHeight w:val="223"/>
        </w:trPr>
        <w:tc>
          <w:tcPr>
            <w:tcW w:w="4881" w:type="dxa"/>
            <w:tcBorders>
              <w:top w:val="single" w:sz="4" w:space="0" w:color="auto"/>
            </w:tcBorders>
          </w:tcPr>
          <w:p w14:paraId="52893F07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15" w:type="dxa"/>
            <w:gridSpan w:val="10"/>
            <w:tcBorders>
              <w:top w:val="single" w:sz="4" w:space="0" w:color="auto"/>
            </w:tcBorders>
          </w:tcPr>
          <w:p w14:paraId="7643C51C" w14:textId="77777777" w:rsidR="00A000BB" w:rsidRPr="00FF250F" w:rsidRDefault="00A000BB" w:rsidP="00757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Country (N, %)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20EDADA6" w14:textId="77777777" w:rsidR="00A000BB" w:rsidRPr="00FF250F" w:rsidRDefault="00A000BB" w:rsidP="00757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04" w:type="dxa"/>
            <w:gridSpan w:val="2"/>
            <w:tcBorders>
              <w:top w:val="single" w:sz="4" w:space="0" w:color="auto"/>
            </w:tcBorders>
          </w:tcPr>
          <w:p w14:paraId="592B7120" w14:textId="77777777" w:rsidR="00A000BB" w:rsidRPr="00FF250F" w:rsidRDefault="00A000BB" w:rsidP="00757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04" w:type="dxa"/>
            <w:gridSpan w:val="2"/>
            <w:tcBorders>
              <w:top w:val="single" w:sz="4" w:space="0" w:color="auto"/>
            </w:tcBorders>
          </w:tcPr>
          <w:p w14:paraId="729FBED3" w14:textId="77777777" w:rsidR="00A000BB" w:rsidRPr="00FF250F" w:rsidRDefault="00A000BB" w:rsidP="00757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04" w:type="dxa"/>
            <w:gridSpan w:val="2"/>
            <w:tcBorders>
              <w:top w:val="single" w:sz="4" w:space="0" w:color="auto"/>
            </w:tcBorders>
          </w:tcPr>
          <w:p w14:paraId="75689B90" w14:textId="77777777" w:rsidR="00A000BB" w:rsidRPr="00FF250F" w:rsidRDefault="00A000BB" w:rsidP="00757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11" w:type="dxa"/>
            <w:gridSpan w:val="3"/>
            <w:tcBorders>
              <w:top w:val="single" w:sz="4" w:space="0" w:color="auto"/>
            </w:tcBorders>
          </w:tcPr>
          <w:p w14:paraId="4924C757" w14:textId="77777777" w:rsidR="00A000BB" w:rsidRPr="00FF250F" w:rsidRDefault="00A000BB" w:rsidP="00757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000BB" w:rsidRPr="00FF250F" w14:paraId="37411A1E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vMerge w:val="restart"/>
            <w:tcBorders>
              <w:bottom w:val="single" w:sz="4" w:space="0" w:color="auto"/>
            </w:tcBorders>
            <w:vAlign w:val="center"/>
          </w:tcPr>
          <w:p w14:paraId="5BD6FC7F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Type of FA-related psychological distress</w:t>
            </w: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A16AD4" w14:textId="77777777" w:rsidR="00A000BB" w:rsidRPr="00FF250F" w:rsidRDefault="00A000BB" w:rsidP="00757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Australia</w:t>
            </w: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8C26ED" w14:textId="77777777" w:rsidR="00A000BB" w:rsidRPr="00FF250F" w:rsidRDefault="00A000BB" w:rsidP="00757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Brazil</w:t>
            </w: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BE18C2" w14:textId="77777777" w:rsidR="00A000BB" w:rsidRPr="00FF250F" w:rsidRDefault="00A000BB" w:rsidP="00757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Canada</w:t>
            </w: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888F8" w14:textId="77777777" w:rsidR="00A000BB" w:rsidRPr="00FF250F" w:rsidRDefault="00A000BB" w:rsidP="00757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France</w:t>
            </w:r>
          </w:p>
        </w:tc>
        <w:tc>
          <w:tcPr>
            <w:tcW w:w="160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3B584D" w14:textId="77777777" w:rsidR="00A000BB" w:rsidRPr="00FF250F" w:rsidRDefault="00A000BB" w:rsidP="00757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Germany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B76362" w14:textId="77777777" w:rsidR="00A000BB" w:rsidRPr="00FF250F" w:rsidRDefault="00A000BB" w:rsidP="00757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Italy</w:t>
            </w:r>
          </w:p>
        </w:tc>
        <w:tc>
          <w:tcPr>
            <w:tcW w:w="16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6C5F2D" w14:textId="77777777" w:rsidR="00A000BB" w:rsidRPr="00FF250F" w:rsidRDefault="00A000BB" w:rsidP="00757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Portugal</w:t>
            </w:r>
          </w:p>
        </w:tc>
        <w:tc>
          <w:tcPr>
            <w:tcW w:w="16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8BFA24" w14:textId="77777777" w:rsidR="00A000BB" w:rsidRPr="00FF250F" w:rsidRDefault="00A000BB" w:rsidP="00757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Spain</w:t>
            </w:r>
          </w:p>
        </w:tc>
        <w:tc>
          <w:tcPr>
            <w:tcW w:w="16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082B25" w14:textId="77777777" w:rsidR="00A000BB" w:rsidRPr="00FF250F" w:rsidRDefault="00A000BB" w:rsidP="00757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UK</w:t>
            </w:r>
          </w:p>
        </w:tc>
        <w:tc>
          <w:tcPr>
            <w:tcW w:w="16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6BEBC8" w14:textId="77777777" w:rsidR="00A000BB" w:rsidRPr="00FF250F" w:rsidRDefault="00A000BB" w:rsidP="00757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USA</w:t>
            </w:r>
          </w:p>
        </w:tc>
      </w:tr>
      <w:tr w:rsidR="00A000BB" w:rsidRPr="00284D8C" w14:paraId="5FA76217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vMerge/>
            <w:tcBorders>
              <w:top w:val="single" w:sz="4" w:space="0" w:color="auto"/>
            </w:tcBorders>
            <w:vAlign w:val="center"/>
          </w:tcPr>
          <w:p w14:paraId="5793CF28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7F1EB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Adults (n=120)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C9ABD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84D8C">
              <w:rPr>
                <w:rFonts w:ascii="Arial" w:hAnsi="Arial" w:cs="Arial"/>
                <w:sz w:val="16"/>
                <w:szCs w:val="16"/>
              </w:rPr>
              <w:t>Care-givers</w:t>
            </w:r>
            <w:proofErr w:type="gramEnd"/>
          </w:p>
          <w:p w14:paraId="3AD1554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n=118)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C080C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Adults</w:t>
            </w:r>
          </w:p>
          <w:p w14:paraId="7318DD7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n=90)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F4ADD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84D8C">
              <w:rPr>
                <w:rFonts w:ascii="Arial" w:hAnsi="Arial" w:cs="Arial"/>
                <w:sz w:val="16"/>
                <w:szCs w:val="16"/>
              </w:rPr>
              <w:t>Care-givers</w:t>
            </w:r>
            <w:proofErr w:type="gramEnd"/>
          </w:p>
          <w:p w14:paraId="14BCFC6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n=188)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2AB35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Adults (n=208)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2FAB0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84D8C">
              <w:rPr>
                <w:rFonts w:ascii="Arial" w:hAnsi="Arial" w:cs="Arial"/>
                <w:sz w:val="16"/>
                <w:szCs w:val="16"/>
              </w:rPr>
              <w:t>Care-givers</w:t>
            </w:r>
            <w:proofErr w:type="gramEnd"/>
          </w:p>
          <w:p w14:paraId="15C05CB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n=186)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B1D56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Adults (n=111)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5408F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84D8C">
              <w:rPr>
                <w:rFonts w:ascii="Arial" w:hAnsi="Arial" w:cs="Arial"/>
                <w:sz w:val="16"/>
                <w:szCs w:val="16"/>
              </w:rPr>
              <w:t>Care-givers</w:t>
            </w:r>
            <w:proofErr w:type="gramEnd"/>
          </w:p>
          <w:p w14:paraId="16E7AE1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n=120)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0E661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Adults (n=115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6F9A5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84D8C">
              <w:rPr>
                <w:rFonts w:ascii="Arial" w:hAnsi="Arial" w:cs="Arial"/>
                <w:sz w:val="16"/>
                <w:szCs w:val="16"/>
              </w:rPr>
              <w:t>Care-givers</w:t>
            </w:r>
            <w:proofErr w:type="gramEnd"/>
          </w:p>
          <w:p w14:paraId="4480932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 (n=110)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995A8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Adults (n=126)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333C2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Adults (n=130)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7336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Care-givers (n=171)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9AE54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Adults (n=145)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5ADB3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84D8C">
              <w:rPr>
                <w:rFonts w:ascii="Arial" w:hAnsi="Arial" w:cs="Arial"/>
                <w:sz w:val="16"/>
                <w:szCs w:val="16"/>
              </w:rPr>
              <w:t>Care-givers</w:t>
            </w:r>
            <w:proofErr w:type="gramEnd"/>
          </w:p>
          <w:p w14:paraId="3598A19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n=151)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7B610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Adults (n=116)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459D6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84D8C">
              <w:rPr>
                <w:rFonts w:ascii="Arial" w:hAnsi="Arial" w:cs="Arial"/>
                <w:sz w:val="16"/>
                <w:szCs w:val="16"/>
              </w:rPr>
              <w:t>Care-givers</w:t>
            </w:r>
            <w:proofErr w:type="gramEnd"/>
          </w:p>
          <w:p w14:paraId="14B49F8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 n=118)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581A5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Adults (n=122)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F651F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84D8C">
              <w:rPr>
                <w:rFonts w:ascii="Arial" w:hAnsi="Arial" w:cs="Arial"/>
                <w:sz w:val="16"/>
                <w:szCs w:val="16"/>
              </w:rPr>
              <w:t>Care-givers</w:t>
            </w:r>
            <w:proofErr w:type="gramEnd"/>
          </w:p>
          <w:p w14:paraId="4AB367F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n=121)</w:t>
            </w:r>
          </w:p>
        </w:tc>
      </w:tr>
      <w:tr w:rsidR="00A000BB" w:rsidRPr="00284D8C" w14:paraId="4F870DA7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336AE885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Anxiety about an allergic reaction / Anxiety about my child having an allergic reaction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2766F9D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7 (64.2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348B06B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07 (90.7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548E80D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8 (75.6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79F26FF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34</w:t>
            </w:r>
          </w:p>
          <w:p w14:paraId="64BDE36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71.3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63C967F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41 (67.8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40A74DF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22</w:t>
            </w:r>
          </w:p>
          <w:p w14:paraId="6D67F77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5.6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488E7E0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4 (21.6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1D85CA0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1</w:t>
            </w:r>
          </w:p>
          <w:p w14:paraId="30A54A1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5.8%)</w:t>
            </w: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50170C8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3 (28.7%)</w:t>
            </w:r>
          </w:p>
        </w:tc>
        <w:tc>
          <w:tcPr>
            <w:tcW w:w="805" w:type="dxa"/>
            <w:shd w:val="clear" w:color="auto" w:fill="C5E0B3" w:themeFill="accent6" w:themeFillTint="66"/>
            <w:vAlign w:val="center"/>
          </w:tcPr>
          <w:p w14:paraId="1F4839D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3</w:t>
            </w:r>
          </w:p>
          <w:p w14:paraId="30DE9ED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0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678002A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0</w:t>
            </w:r>
          </w:p>
          <w:p w14:paraId="34F3BAF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9.</w:t>
            </w:r>
            <w:r w:rsidRPr="00284D8C">
              <w:rPr>
                <w:rFonts w:ascii="Arial" w:hAnsi="Arial" w:cs="Arial"/>
                <w:sz w:val="16"/>
                <w:szCs w:val="16"/>
                <w:shd w:val="clear" w:color="auto" w:fill="C5E0B3" w:themeFill="accent6" w:themeFillTint="66"/>
              </w:rPr>
              <w:t>7%</w:t>
            </w:r>
            <w:r w:rsidRPr="00284D8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05590CF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2</w:t>
            </w:r>
          </w:p>
          <w:p w14:paraId="445455F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2.3%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7273FCC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89</w:t>
            </w:r>
          </w:p>
          <w:p w14:paraId="66B5B37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2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63B2AD3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3</w:t>
            </w:r>
          </w:p>
          <w:p w14:paraId="58AC717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6.6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6A89FBE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0</w:t>
            </w:r>
          </w:p>
          <w:p w14:paraId="4A91E20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3.1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5998EBD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91</w:t>
            </w:r>
          </w:p>
          <w:p w14:paraId="5A9CE4B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78.4%)</w:t>
            </w:r>
          </w:p>
        </w:tc>
        <w:tc>
          <w:tcPr>
            <w:tcW w:w="803" w:type="dxa"/>
            <w:shd w:val="clear" w:color="auto" w:fill="F7CAAC" w:themeFill="accent2" w:themeFillTint="66"/>
            <w:vAlign w:val="center"/>
          </w:tcPr>
          <w:p w14:paraId="4FFEDDC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6</w:t>
            </w:r>
          </w:p>
          <w:p w14:paraId="7F8EF5F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4.4%)</w:t>
            </w: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2A7E899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6</w:t>
            </w:r>
          </w:p>
          <w:p w14:paraId="5371AB7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7.7%)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4ACAE75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9</w:t>
            </w:r>
          </w:p>
          <w:p w14:paraId="651AC86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7%)</w:t>
            </w:r>
          </w:p>
        </w:tc>
      </w:tr>
      <w:tr w:rsidR="00A000BB" w:rsidRPr="00284D8C" w14:paraId="13F2D066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0B23B1A3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Anxiety about living with my FA / Anxiety about living with my child's food allergy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7362784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0 (58.3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23AC3EB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92</w:t>
            </w:r>
          </w:p>
          <w:p w14:paraId="21EFAC8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78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02B9B48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4 (71.1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294F1C1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51</w:t>
            </w:r>
          </w:p>
          <w:p w14:paraId="5AF6A7E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80.3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439352A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23 (59.1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05D7C54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04</w:t>
            </w:r>
          </w:p>
          <w:p w14:paraId="41B866D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5.9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5A4D764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5 (31.5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68C07D6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6</w:t>
            </w:r>
          </w:p>
          <w:p w14:paraId="3B96D36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0%)</w:t>
            </w: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2439A04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9</w:t>
            </w:r>
          </w:p>
          <w:p w14:paraId="51C615D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5.2%)</w:t>
            </w:r>
          </w:p>
        </w:tc>
        <w:tc>
          <w:tcPr>
            <w:tcW w:w="805" w:type="dxa"/>
            <w:shd w:val="clear" w:color="auto" w:fill="C5E0B3" w:themeFill="accent6" w:themeFillTint="66"/>
            <w:vAlign w:val="center"/>
          </w:tcPr>
          <w:p w14:paraId="37418BD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4</w:t>
            </w:r>
          </w:p>
          <w:p w14:paraId="689F692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0.9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4693305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54 </w:t>
            </w:r>
          </w:p>
          <w:p w14:paraId="17B2C55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2.9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4049498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31 </w:t>
            </w:r>
          </w:p>
          <w:p w14:paraId="5695F53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3.8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51EC210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6</w:t>
            </w:r>
          </w:p>
          <w:p w14:paraId="6ABC0DA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4.4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4B642F5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1</w:t>
            </w:r>
          </w:p>
          <w:p w14:paraId="5D78B92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5.2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7B63EEDF" w14:textId="77777777" w:rsidR="00A000BB" w:rsidRPr="00284D8C" w:rsidRDefault="00A000BB" w:rsidP="00757C78">
            <w:pPr>
              <w:shd w:val="clear" w:color="auto" w:fill="C5E0B3" w:themeFill="accent6" w:themeFillTint="66"/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0</w:t>
            </w:r>
          </w:p>
          <w:p w14:paraId="43CFDBD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6.5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1830D60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82</w:t>
            </w:r>
          </w:p>
          <w:p w14:paraId="249013C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70.7%)</w:t>
            </w:r>
          </w:p>
        </w:tc>
        <w:tc>
          <w:tcPr>
            <w:tcW w:w="803" w:type="dxa"/>
            <w:shd w:val="clear" w:color="auto" w:fill="F7CAAC" w:themeFill="accent2" w:themeFillTint="66"/>
            <w:vAlign w:val="center"/>
          </w:tcPr>
          <w:p w14:paraId="465474F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4</w:t>
            </w:r>
          </w:p>
          <w:p w14:paraId="31180B3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3.2%)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0273DF0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7</w:t>
            </w:r>
          </w:p>
          <w:p w14:paraId="323FEE6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8.5%)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9A9BD9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1</w:t>
            </w:r>
          </w:p>
          <w:p w14:paraId="5FDBF27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8.7%)</w:t>
            </w:r>
          </w:p>
        </w:tc>
      </w:tr>
      <w:tr w:rsidR="00A000BB" w:rsidRPr="00284D8C" w14:paraId="2B6FD6DB" w14:textId="77777777" w:rsidTr="00A000BB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65319FDC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Worry about getting allergen free/safe foods / Worry or anxiety about getting allergen free/safe foods for my child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3BCEADB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3 (44.2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02EB037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84</w:t>
            </w:r>
          </w:p>
          <w:p w14:paraId="0CF00E9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71.2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706BCEE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63 </w:t>
            </w:r>
          </w:p>
          <w:p w14:paraId="72EE73C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70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40DC05B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49</w:t>
            </w:r>
          </w:p>
          <w:p w14:paraId="53D4EDE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79.3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2AB8041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05 (50.5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70810D1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9</w:t>
            </w:r>
          </w:p>
          <w:p w14:paraId="21E104E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2.5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5086C77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5D9E47F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8.1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1C3BA99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37E6F8E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.3%)</w:t>
            </w: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32E77BF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1</w:t>
            </w:r>
          </w:p>
          <w:p w14:paraId="758BF94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9.6%)</w:t>
            </w:r>
          </w:p>
        </w:tc>
        <w:tc>
          <w:tcPr>
            <w:tcW w:w="805" w:type="dxa"/>
            <w:shd w:val="clear" w:color="auto" w:fill="C5E0B3" w:themeFill="accent6" w:themeFillTint="66"/>
            <w:vAlign w:val="center"/>
          </w:tcPr>
          <w:p w14:paraId="15E7731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0</w:t>
            </w:r>
          </w:p>
          <w:p w14:paraId="6B35E4E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9.1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0D9C808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6</w:t>
            </w:r>
          </w:p>
          <w:p w14:paraId="47FBEE3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8.6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26EDD99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1</w:t>
            </w:r>
          </w:p>
          <w:p w14:paraId="0DC259F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6.2%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740325B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2</w:t>
            </w:r>
          </w:p>
          <w:p w14:paraId="37CA990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6.3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725E4AC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3</w:t>
            </w:r>
          </w:p>
          <w:p w14:paraId="2667CA4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2.8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76C8B85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8</w:t>
            </w:r>
          </w:p>
          <w:p w14:paraId="0D54258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8.5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702FF90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0</w:t>
            </w:r>
          </w:p>
          <w:p w14:paraId="7B70F3E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0.3%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3749E30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6</w:t>
            </w:r>
          </w:p>
          <w:p w14:paraId="28972BA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9%)</w:t>
            </w: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4A71A02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0</w:t>
            </w:r>
          </w:p>
          <w:p w14:paraId="0419916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6.4%)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63EC97E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8</w:t>
            </w:r>
          </w:p>
          <w:p w14:paraId="068B5CB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1.4%)</w:t>
            </w:r>
          </w:p>
        </w:tc>
      </w:tr>
      <w:tr w:rsidR="00A000BB" w:rsidRPr="00284D8C" w14:paraId="37E4A4B3" w14:textId="77777777" w:rsidTr="00A000BB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7C926041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 xml:space="preserve">Sadness about the impact of FA on my life / Sadness about the impact </w:t>
            </w:r>
            <w:proofErr w:type="gramStart"/>
            <w:r w:rsidRPr="00FF250F">
              <w:rPr>
                <w:rFonts w:ascii="Arial" w:hAnsi="Arial" w:cs="Arial"/>
                <w:sz w:val="20"/>
                <w:szCs w:val="20"/>
              </w:rPr>
              <w:t>of  food</w:t>
            </w:r>
            <w:proofErr w:type="gramEnd"/>
            <w:r w:rsidRPr="00FF250F">
              <w:rPr>
                <w:rFonts w:ascii="Arial" w:hAnsi="Arial" w:cs="Arial"/>
                <w:sz w:val="20"/>
                <w:szCs w:val="20"/>
              </w:rPr>
              <w:t xml:space="preserve"> allergy on my/my child’s life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16838F8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0 (33.3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5025254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98 (83.1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3C14C1D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63 </w:t>
            </w:r>
          </w:p>
          <w:p w14:paraId="035DC1F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70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3EE68DD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31</w:t>
            </w:r>
          </w:p>
          <w:p w14:paraId="2DDCA05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9.7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0400E42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00</w:t>
            </w:r>
          </w:p>
          <w:p w14:paraId="313D9A3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8.1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2352E97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92</w:t>
            </w:r>
          </w:p>
          <w:p w14:paraId="3ED3ECE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9.5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6335006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3</w:t>
            </w:r>
          </w:p>
          <w:p w14:paraId="035CA9F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1.7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14F10D9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0</w:t>
            </w:r>
          </w:p>
          <w:p w14:paraId="7EA3682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8.3%)</w:t>
            </w: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5DDF2AC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1 (18.3%)</w:t>
            </w:r>
          </w:p>
        </w:tc>
        <w:tc>
          <w:tcPr>
            <w:tcW w:w="805" w:type="dxa"/>
            <w:shd w:val="clear" w:color="auto" w:fill="C5E0B3" w:themeFill="accent6" w:themeFillTint="66"/>
            <w:vAlign w:val="center"/>
          </w:tcPr>
          <w:p w14:paraId="557A193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4</w:t>
            </w:r>
          </w:p>
          <w:p w14:paraId="48275BC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2.7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28F7DB1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9</w:t>
            </w:r>
          </w:p>
          <w:p w14:paraId="479D1BB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3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713CCF7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6</w:t>
            </w:r>
          </w:p>
          <w:p w14:paraId="44F0B4F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615C524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6</w:t>
            </w:r>
          </w:p>
          <w:p w14:paraId="2DCE78F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2.7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6503748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6</w:t>
            </w:r>
          </w:p>
          <w:p w14:paraId="5099F58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4.8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3D6CDC0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1</w:t>
            </w:r>
          </w:p>
          <w:p w14:paraId="1442349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0.5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4AE941B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4</w:t>
            </w:r>
          </w:p>
          <w:p w14:paraId="718B5C7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5.2%)</w:t>
            </w:r>
          </w:p>
        </w:tc>
        <w:tc>
          <w:tcPr>
            <w:tcW w:w="803" w:type="dxa"/>
            <w:shd w:val="clear" w:color="auto" w:fill="F7CAAC" w:themeFill="accent2" w:themeFillTint="66"/>
            <w:vAlign w:val="center"/>
          </w:tcPr>
          <w:p w14:paraId="0A67A15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0</w:t>
            </w:r>
          </w:p>
          <w:p w14:paraId="44A56B8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0.8%)</w:t>
            </w: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191B33F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3</w:t>
            </w:r>
          </w:p>
          <w:p w14:paraId="43A4A83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8.9%)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ED58BD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6</w:t>
            </w:r>
          </w:p>
          <w:p w14:paraId="01626C6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8%)</w:t>
            </w:r>
          </w:p>
        </w:tc>
      </w:tr>
      <w:tr w:rsidR="00A000BB" w:rsidRPr="00284D8C" w14:paraId="5E80233A" w14:textId="77777777" w:rsidTr="00A000BB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598F2A3D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Worry of a potentially fatal reaction because of my FA / Worry of my child experiencing a potentially fatal reaction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645448D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9 (40.8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107B426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97</w:t>
            </w:r>
          </w:p>
          <w:p w14:paraId="63AF9BF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82.2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62FF738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1 (45.6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7CFFD43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00</w:t>
            </w:r>
          </w:p>
          <w:p w14:paraId="7D7E0BF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3.2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679DDA7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03 (49.5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2DD3226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8</w:t>
            </w:r>
          </w:p>
          <w:p w14:paraId="17DBD07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0.4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66D83EA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5 </w:t>
            </w:r>
          </w:p>
          <w:p w14:paraId="10E8E1C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.5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5129E62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4F6F711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7.5%)</w:t>
            </w: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015229B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5 </w:t>
            </w:r>
          </w:p>
          <w:p w14:paraId="481636D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.3%)</w:t>
            </w:r>
          </w:p>
        </w:tc>
        <w:tc>
          <w:tcPr>
            <w:tcW w:w="805" w:type="dxa"/>
            <w:shd w:val="clear" w:color="auto" w:fill="C5E0B3" w:themeFill="accent6" w:themeFillTint="66"/>
            <w:vAlign w:val="center"/>
          </w:tcPr>
          <w:p w14:paraId="1742407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2</w:t>
            </w:r>
          </w:p>
          <w:p w14:paraId="63AF747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0.9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5D14AAC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6</w:t>
            </w:r>
          </w:p>
          <w:p w14:paraId="7CE8D6E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0.6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0B886B3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5</w:t>
            </w:r>
          </w:p>
          <w:p w14:paraId="0B8662B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1.5%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3D85EDB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5</w:t>
            </w:r>
          </w:p>
          <w:p w14:paraId="55FE045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8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0CF841B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9</w:t>
            </w:r>
          </w:p>
          <w:p w14:paraId="2AFCC18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3D9806B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4</w:t>
            </w:r>
          </w:p>
          <w:p w14:paraId="0C45A12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2.5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6644EBE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9</w:t>
            </w:r>
          </w:p>
          <w:p w14:paraId="7D1ACB5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8.1%)</w:t>
            </w:r>
          </w:p>
        </w:tc>
        <w:tc>
          <w:tcPr>
            <w:tcW w:w="803" w:type="dxa"/>
            <w:shd w:val="clear" w:color="auto" w:fill="F7CAAC" w:themeFill="accent2" w:themeFillTint="66"/>
            <w:vAlign w:val="center"/>
          </w:tcPr>
          <w:p w14:paraId="07F8B5C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5</w:t>
            </w:r>
          </w:p>
          <w:p w14:paraId="6B6385F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5.1%)</w:t>
            </w: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64171E4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9</w:t>
            </w:r>
          </w:p>
          <w:p w14:paraId="65F2A4E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5.6%)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8ADE4F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4</w:t>
            </w:r>
          </w:p>
          <w:p w14:paraId="32360C3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6.4%)</w:t>
            </w:r>
          </w:p>
        </w:tc>
      </w:tr>
      <w:tr w:rsidR="00A000BB" w:rsidRPr="00284D8C" w14:paraId="0439DFA8" w14:textId="77777777" w:rsidTr="00A000BB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74D44235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Worry about not being able to take part in social activities because of my FA / Worry about not being able to take part in social activities because of my child's food allergy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0DFCD8C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8</w:t>
            </w:r>
          </w:p>
          <w:p w14:paraId="3815F98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0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3E128DB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6</w:t>
            </w:r>
          </w:p>
          <w:p w14:paraId="68D30E2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4.4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03D3C1B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1 (56.7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6DBC775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03</w:t>
            </w:r>
          </w:p>
          <w:p w14:paraId="723BB60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4.8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77C2E79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90 (43.3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0B3C270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9</w:t>
            </w:r>
          </w:p>
          <w:p w14:paraId="1DB161C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4.9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38FFDD6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4ADDFD1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.3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4143C73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1</w:t>
            </w:r>
          </w:p>
          <w:p w14:paraId="603EF4C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9.2%)</w:t>
            </w: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6A41680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6A40F0C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.3%)</w:t>
            </w:r>
          </w:p>
        </w:tc>
        <w:tc>
          <w:tcPr>
            <w:tcW w:w="805" w:type="dxa"/>
            <w:shd w:val="clear" w:color="auto" w:fill="C5E0B3" w:themeFill="accent6" w:themeFillTint="66"/>
            <w:vAlign w:val="center"/>
          </w:tcPr>
          <w:p w14:paraId="586184B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302C4CF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8.2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2E90C72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1</w:t>
            </w:r>
          </w:p>
          <w:p w14:paraId="03357BA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6.7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35D4ECD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1</w:t>
            </w:r>
          </w:p>
          <w:p w14:paraId="448EB8A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8.5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324F4A5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7</w:t>
            </w:r>
          </w:p>
          <w:p w14:paraId="26E2E93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1.6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6A1A542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7</w:t>
            </w:r>
          </w:p>
          <w:p w14:paraId="0F1C10B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8.6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42BA62E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6</w:t>
            </w:r>
          </w:p>
          <w:p w14:paraId="0370D54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7.2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1AB3598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5</w:t>
            </w:r>
          </w:p>
          <w:p w14:paraId="6D7DEA6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6%)</w:t>
            </w:r>
          </w:p>
        </w:tc>
        <w:tc>
          <w:tcPr>
            <w:tcW w:w="803" w:type="dxa"/>
            <w:shd w:val="clear" w:color="auto" w:fill="F7CAAC" w:themeFill="accent2" w:themeFillTint="66"/>
            <w:vAlign w:val="center"/>
          </w:tcPr>
          <w:p w14:paraId="129750C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2</w:t>
            </w:r>
          </w:p>
          <w:p w14:paraId="5201F16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4.1%)</w:t>
            </w: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2F95D3F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3</w:t>
            </w:r>
          </w:p>
          <w:p w14:paraId="21F2117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0.7%)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E93B39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5</w:t>
            </w:r>
          </w:p>
          <w:p w14:paraId="635D0FF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8.9%)</w:t>
            </w:r>
          </w:p>
        </w:tc>
      </w:tr>
      <w:tr w:rsidR="00A000BB" w:rsidRPr="00284D8C" w14:paraId="30101D05" w14:textId="77777777" w:rsidTr="00A000BB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3B45E59B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Stress of managing my health because of my FA / Stress of managing my child's health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0386404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9 (32.5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505CBCE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4</w:t>
            </w:r>
          </w:p>
          <w:p w14:paraId="10C702D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2.7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3DC3E82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4 (48.9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1FAE5DB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92</w:t>
            </w:r>
          </w:p>
          <w:p w14:paraId="7F4EE44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8.9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1097DEE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0</w:t>
            </w:r>
          </w:p>
          <w:p w14:paraId="2D4FAB8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3.7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6473F87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4</w:t>
            </w:r>
          </w:p>
          <w:p w14:paraId="500FBD5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4.4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06DF200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38DC5E3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.3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7917749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3</w:t>
            </w:r>
          </w:p>
          <w:p w14:paraId="13E0B46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0.8%)</w:t>
            </w: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2E767EE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0 (8.7%)</w:t>
            </w:r>
          </w:p>
        </w:tc>
        <w:tc>
          <w:tcPr>
            <w:tcW w:w="805" w:type="dxa"/>
            <w:shd w:val="clear" w:color="auto" w:fill="C5E0B3" w:themeFill="accent6" w:themeFillTint="66"/>
            <w:vAlign w:val="center"/>
          </w:tcPr>
          <w:p w14:paraId="12EF64C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3</w:t>
            </w:r>
          </w:p>
          <w:p w14:paraId="04FAA9C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1.8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F4FC53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8</w:t>
            </w:r>
          </w:p>
          <w:p w14:paraId="524E3A0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2.2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1E15175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6</w:t>
            </w:r>
          </w:p>
          <w:p w14:paraId="2A2CC3D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2.3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1262C0A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1</w:t>
            </w:r>
          </w:p>
          <w:p w14:paraId="7186094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4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3E1DF81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9</w:t>
            </w:r>
          </w:p>
          <w:p w14:paraId="1EC3D01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5912E99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3</w:t>
            </w:r>
          </w:p>
          <w:p w14:paraId="4598C4B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5.2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10BE649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2</w:t>
            </w:r>
          </w:p>
          <w:p w14:paraId="7324ACD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6.2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108C89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2</w:t>
            </w:r>
          </w:p>
          <w:p w14:paraId="29034FB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5.6%)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7F15448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3</w:t>
            </w:r>
          </w:p>
          <w:p w14:paraId="6DF2688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8.9%)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07A0BE2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2</w:t>
            </w:r>
          </w:p>
          <w:p w14:paraId="3CAC10D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4.7%)</w:t>
            </w:r>
          </w:p>
        </w:tc>
      </w:tr>
      <w:tr w:rsidR="00A000BB" w:rsidRPr="00284D8C" w14:paraId="3D627EC4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753612C5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Worry about telling people I have a FA / Worry about telling people my child has a food allergy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367AF41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38 </w:t>
            </w:r>
          </w:p>
          <w:p w14:paraId="25F41A1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1.7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209A7DA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0</w:t>
            </w:r>
          </w:p>
          <w:p w14:paraId="61D2AB6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3.9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6A06A2C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3 (47.8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1B9F78A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7</w:t>
            </w:r>
          </w:p>
          <w:p w14:paraId="4FE42F4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1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7FF7833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9 (33.2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57305C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5</w:t>
            </w:r>
          </w:p>
          <w:p w14:paraId="38B1100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0.3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7BC10F5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0</w:t>
            </w:r>
          </w:p>
          <w:p w14:paraId="3875A5C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9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1465161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050E1C1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.2%)</w:t>
            </w: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0957A79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02C54FE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.2%)</w:t>
            </w:r>
          </w:p>
        </w:tc>
        <w:tc>
          <w:tcPr>
            <w:tcW w:w="805" w:type="dxa"/>
            <w:shd w:val="clear" w:color="auto" w:fill="C5E0B3" w:themeFill="accent6" w:themeFillTint="66"/>
            <w:vAlign w:val="center"/>
          </w:tcPr>
          <w:p w14:paraId="6696468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2E1C701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.7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404813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4</w:t>
            </w:r>
          </w:p>
          <w:p w14:paraId="0BDED01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9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7DE0B38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1</w:t>
            </w:r>
          </w:p>
          <w:p w14:paraId="30551BD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8.5%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4C19C51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5</w:t>
            </w:r>
          </w:p>
          <w:p w14:paraId="13AA25B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4.6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0174F58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7</w:t>
            </w:r>
          </w:p>
          <w:p w14:paraId="7EFD24E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1.7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507D5D0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7465BF7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7E6EF25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9</w:t>
            </w:r>
          </w:p>
          <w:p w14:paraId="015524E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0.9%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3A760F5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3</w:t>
            </w:r>
          </w:p>
          <w:p w14:paraId="5E37000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9.5%)</w:t>
            </w: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7F09E5A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0</w:t>
            </w:r>
          </w:p>
          <w:p w14:paraId="39BC76A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8.2%)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0E210B6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6</w:t>
            </w:r>
          </w:p>
          <w:p w14:paraId="24BE8E3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3.2%)</w:t>
            </w:r>
          </w:p>
        </w:tc>
      </w:tr>
      <w:tr w:rsidR="00A000BB" w:rsidRPr="00284D8C" w14:paraId="6085F56F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06A5F42E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Anxiety about having an unnecessarily restricted diet / Fear of restricting my child's diet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27954D6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4 (28.3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25C7F15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5</w:t>
            </w:r>
          </w:p>
          <w:p w14:paraId="0283616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6.6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053CF72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8 (42.2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0EE340C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9</w:t>
            </w:r>
          </w:p>
          <w:p w14:paraId="3F3820E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2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6753A8C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9 (28.4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0F7ED4E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1</w:t>
            </w:r>
          </w:p>
          <w:p w14:paraId="0FB9758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7.4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58DDD7C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4 </w:t>
            </w:r>
          </w:p>
          <w:p w14:paraId="51AC38D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.6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570EB0B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1</w:t>
            </w:r>
          </w:p>
          <w:p w14:paraId="699DE69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9.2%)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69A4431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0</w:t>
            </w:r>
          </w:p>
          <w:p w14:paraId="5DADA19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7.4%)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91D037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1</w:t>
            </w:r>
          </w:p>
          <w:p w14:paraId="191A850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9.1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296E627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7 (13.5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0AC451E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2</w:t>
            </w:r>
          </w:p>
          <w:p w14:paraId="288739F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9.2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66C7051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9</w:t>
            </w:r>
          </w:p>
          <w:p w14:paraId="7C1BB0E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1.1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4D5D79E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5</w:t>
            </w:r>
          </w:p>
          <w:p w14:paraId="161BA9B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7.2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3E4A3D1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6</w:t>
            </w:r>
          </w:p>
          <w:p w14:paraId="4116D8B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0.6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2484251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1</w:t>
            </w:r>
          </w:p>
          <w:p w14:paraId="7C8FC9E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5.3%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3342A2D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2</w:t>
            </w:r>
          </w:p>
          <w:p w14:paraId="1E6E548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7.1%)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09AE400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3</w:t>
            </w:r>
          </w:p>
          <w:p w14:paraId="7CDBE73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8.9%)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B43426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3</w:t>
            </w:r>
          </w:p>
          <w:p w14:paraId="7E56BC6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7.3%)</w:t>
            </w:r>
          </w:p>
        </w:tc>
      </w:tr>
      <w:tr w:rsidR="00A000BB" w:rsidRPr="00284D8C" w14:paraId="4A8C287A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0E258AA7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Anxiety about administering my AAI / Anxiety about administering adrenaline/ epinephrine to my child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144EEA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9 (24.2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5C84492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0</w:t>
            </w:r>
          </w:p>
          <w:p w14:paraId="59F7E1E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2.4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5A2D26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2 (13.3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226EB80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7</w:t>
            </w:r>
          </w:p>
          <w:p w14:paraId="0C977D2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9.7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2AA8FE0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1 (34.1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30257F7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0</w:t>
            </w:r>
          </w:p>
          <w:p w14:paraId="299727C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7.6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26DD142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6 </w:t>
            </w:r>
          </w:p>
          <w:p w14:paraId="0A5B958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.4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7684491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4BF3CFA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7.5%)</w:t>
            </w: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6372997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3E76CCA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7%)</w:t>
            </w:r>
          </w:p>
        </w:tc>
        <w:tc>
          <w:tcPr>
            <w:tcW w:w="805" w:type="dxa"/>
            <w:shd w:val="clear" w:color="auto" w:fill="C5E0B3" w:themeFill="accent6" w:themeFillTint="66"/>
            <w:vAlign w:val="center"/>
          </w:tcPr>
          <w:p w14:paraId="6E966C7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2</w:t>
            </w:r>
          </w:p>
          <w:p w14:paraId="1BCB57B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0.9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62EFC19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1</w:t>
            </w:r>
          </w:p>
          <w:p w14:paraId="22E2C91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6.7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7148A41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0ACCA79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.3%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845B7B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5</w:t>
            </w:r>
          </w:p>
          <w:p w14:paraId="55A52D2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0.5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3CC3582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5</w:t>
            </w:r>
          </w:p>
          <w:p w14:paraId="2D191E6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0.3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37B0B15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3</w:t>
            </w:r>
          </w:p>
          <w:p w14:paraId="108FE82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5.2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7BC973E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7</w:t>
            </w:r>
          </w:p>
          <w:p w14:paraId="7A6F97E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0.5%)</w:t>
            </w:r>
          </w:p>
        </w:tc>
        <w:tc>
          <w:tcPr>
            <w:tcW w:w="803" w:type="dxa"/>
            <w:shd w:val="clear" w:color="auto" w:fill="F7CAAC" w:themeFill="accent2" w:themeFillTint="66"/>
            <w:vAlign w:val="center"/>
          </w:tcPr>
          <w:p w14:paraId="2622EA2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9</w:t>
            </w:r>
          </w:p>
          <w:p w14:paraId="247DE2C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3.1%)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0C7131B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7</w:t>
            </w:r>
          </w:p>
          <w:p w14:paraId="6D8C783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3.9%)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40ECCE2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4</w:t>
            </w:r>
          </w:p>
          <w:p w14:paraId="57AE089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8.1%)</w:t>
            </w:r>
          </w:p>
        </w:tc>
      </w:tr>
      <w:tr w:rsidR="00A000BB" w:rsidRPr="00284D8C" w14:paraId="0A420634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7DF99CD2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Worry about carrying my AAI / Worry about having to carry my child’s adrenaline /epinephrine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6C020F9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30 </w:t>
            </w:r>
          </w:p>
          <w:p w14:paraId="261CCB8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5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39B8D26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2</w:t>
            </w:r>
          </w:p>
          <w:p w14:paraId="026BD95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4.1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7E7E7D8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10 </w:t>
            </w:r>
          </w:p>
          <w:p w14:paraId="55A1AAF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1.1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36287BE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6</w:t>
            </w:r>
          </w:p>
          <w:p w14:paraId="4A26334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4.5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3689BC8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3 (25.5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D1348E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5</w:t>
            </w:r>
          </w:p>
          <w:p w14:paraId="47E1DF4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4.2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3F3E7FB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5BB5F3F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0.9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6E5DCAF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1F41077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.3%)</w:t>
            </w: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1CC8BCB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5BFDB4A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.5%)</w:t>
            </w:r>
          </w:p>
        </w:tc>
        <w:tc>
          <w:tcPr>
            <w:tcW w:w="805" w:type="dxa"/>
            <w:shd w:val="clear" w:color="auto" w:fill="C5E0B3" w:themeFill="accent6" w:themeFillTint="66"/>
            <w:vAlign w:val="center"/>
          </w:tcPr>
          <w:p w14:paraId="2F08D05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002CCF9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.5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22428E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8</w:t>
            </w:r>
          </w:p>
          <w:p w14:paraId="5042BC8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4.3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2B466FC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0</w:t>
            </w:r>
          </w:p>
          <w:p w14:paraId="483A6FF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7.7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04E5642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3</w:t>
            </w:r>
          </w:p>
          <w:p w14:paraId="6F40838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3.5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90213C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9</w:t>
            </w:r>
          </w:p>
          <w:p w14:paraId="7FBD956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3.1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27188D2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9</w:t>
            </w:r>
          </w:p>
          <w:p w14:paraId="73EB954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2.6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2FCB115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9</w:t>
            </w:r>
          </w:p>
          <w:p w14:paraId="1C6558A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2.2%)</w:t>
            </w:r>
          </w:p>
        </w:tc>
        <w:tc>
          <w:tcPr>
            <w:tcW w:w="803" w:type="dxa"/>
            <w:shd w:val="clear" w:color="auto" w:fill="F7CAAC" w:themeFill="accent2" w:themeFillTint="66"/>
            <w:vAlign w:val="center"/>
          </w:tcPr>
          <w:p w14:paraId="7707BA6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4</w:t>
            </w:r>
          </w:p>
          <w:p w14:paraId="7E875EF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8.8%)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A53A15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4</w:t>
            </w:r>
          </w:p>
          <w:p w14:paraId="6562796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1.5%)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0DD9221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5</w:t>
            </w:r>
          </w:p>
          <w:p w14:paraId="5DFE925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0.7%)</w:t>
            </w:r>
          </w:p>
        </w:tc>
      </w:tr>
      <w:tr w:rsidR="00A000BB" w:rsidRPr="00284D8C" w14:paraId="5B50F6F2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21F4BB81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FA-related bullying / My child experiencing food allergy-related bullying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44CA09B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24 </w:t>
            </w:r>
          </w:p>
          <w:p w14:paraId="15E2D69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3A4F526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0 (42.4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1018C9F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0 (44.4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22095B2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0</w:t>
            </w:r>
          </w:p>
          <w:p w14:paraId="5BF9DCA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6.6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1B91C59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0</w:t>
            </w:r>
          </w:p>
          <w:p w14:paraId="4255CEB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4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70E7A69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6</w:t>
            </w:r>
          </w:p>
          <w:p w14:paraId="01EF72A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5.5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5A0D811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7 </w:t>
            </w:r>
          </w:p>
          <w:p w14:paraId="531E8A8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.3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55B543D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25F8976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.5%)</w:t>
            </w: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4CD50D6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3 </w:t>
            </w:r>
          </w:p>
          <w:p w14:paraId="2470111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.6%)</w:t>
            </w:r>
          </w:p>
        </w:tc>
        <w:tc>
          <w:tcPr>
            <w:tcW w:w="805" w:type="dxa"/>
            <w:shd w:val="clear" w:color="auto" w:fill="C5E0B3" w:themeFill="accent6" w:themeFillTint="66"/>
            <w:vAlign w:val="center"/>
          </w:tcPr>
          <w:p w14:paraId="7A4C960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6724F30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.4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0F8CDF1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6 </w:t>
            </w:r>
          </w:p>
          <w:p w14:paraId="2A58278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.8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12F0AD7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363BCF7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.8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2F9350F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9</w:t>
            </w:r>
          </w:p>
          <w:p w14:paraId="4195DEC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1.1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2D91853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42AF620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.8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5D51378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0FCB453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.3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042AA09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7</w:t>
            </w:r>
          </w:p>
          <w:p w14:paraId="725FFD1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1.9%)</w:t>
            </w:r>
          </w:p>
        </w:tc>
        <w:tc>
          <w:tcPr>
            <w:tcW w:w="803" w:type="dxa"/>
            <w:shd w:val="clear" w:color="auto" w:fill="F7CAAC" w:themeFill="accent2" w:themeFillTint="66"/>
            <w:vAlign w:val="center"/>
          </w:tcPr>
          <w:p w14:paraId="677CA68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0</w:t>
            </w:r>
          </w:p>
          <w:p w14:paraId="340D872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3.9%)</w:t>
            </w: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06068B2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0</w:t>
            </w:r>
          </w:p>
          <w:p w14:paraId="44163D6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8.2%)</w:t>
            </w:r>
          </w:p>
        </w:tc>
        <w:tc>
          <w:tcPr>
            <w:tcW w:w="802" w:type="dxa"/>
            <w:shd w:val="clear" w:color="auto" w:fill="F7CAAC" w:themeFill="accent2" w:themeFillTint="66"/>
            <w:vAlign w:val="center"/>
          </w:tcPr>
          <w:p w14:paraId="243E5C2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8</w:t>
            </w:r>
          </w:p>
          <w:p w14:paraId="076225C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1.4%)</w:t>
            </w:r>
          </w:p>
        </w:tc>
      </w:tr>
      <w:tr w:rsidR="00A000BB" w:rsidRPr="00284D8C" w14:paraId="6CC4CE75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4C1E9B13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Panic attacks because of my FA/ Panic attacks because of my child's food allergy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4D2FF6B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  <w:shd w:val="clear" w:color="auto" w:fill="F7CAAC" w:themeFill="accent2" w:themeFillTint="66"/>
              </w:rPr>
              <w:t>37</w:t>
            </w:r>
            <w:r w:rsidRPr="00284D8C">
              <w:rPr>
                <w:rFonts w:ascii="Arial" w:hAnsi="Arial" w:cs="Arial"/>
                <w:sz w:val="16"/>
                <w:szCs w:val="16"/>
              </w:rPr>
              <w:t xml:space="preserve"> (30.8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44191AB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6</w:t>
            </w:r>
          </w:p>
          <w:p w14:paraId="1222632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2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4C41A68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11 </w:t>
            </w:r>
          </w:p>
          <w:p w14:paraId="0D9D819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2.2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6E80AEA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6</w:t>
            </w:r>
          </w:p>
          <w:p w14:paraId="59B93D1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9.1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3269A87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8</w:t>
            </w:r>
          </w:p>
          <w:p w14:paraId="1A6FF86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3.1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5498685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6</w:t>
            </w:r>
          </w:p>
          <w:p w14:paraId="75E7E04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9.4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5B938AE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4644F06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.5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5DC663A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1EE9A9C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.7%)</w:t>
            </w: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0523F6C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4FBF6AA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.5%)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D6AE57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08F15EB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7.3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2ECC838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2</w:t>
            </w:r>
          </w:p>
          <w:p w14:paraId="76DDB59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9.5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328C57D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2</w:t>
            </w:r>
          </w:p>
          <w:p w14:paraId="4D13BCC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9.2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093E3C6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0</w:t>
            </w:r>
          </w:p>
          <w:p w14:paraId="339FAC3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.8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0F9E4BF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0</w:t>
            </w:r>
          </w:p>
          <w:p w14:paraId="46D50CF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.9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765FF99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5AF7BC3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6CFDB05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3</w:t>
            </w:r>
          </w:p>
          <w:p w14:paraId="5B63430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8.4%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0A0EAD8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5</w:t>
            </w:r>
          </w:p>
          <w:p w14:paraId="7023A29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2.7%)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220EAC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3</w:t>
            </w:r>
          </w:p>
          <w:p w14:paraId="63DA794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0.7%)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4F6B751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9</w:t>
            </w:r>
          </w:p>
          <w:p w14:paraId="68785E4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5.7%)</w:t>
            </w:r>
          </w:p>
        </w:tc>
      </w:tr>
      <w:tr w:rsidR="00A000BB" w:rsidRPr="00284D8C" w14:paraId="46E2C611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55315F74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Anxiety about oral food challenges / Anxiety about my child experiencing oral food challenges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6227D63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6 (13.3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2D518CC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8</w:t>
            </w:r>
          </w:p>
          <w:p w14:paraId="2C92090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0.7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79722D5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8 </w:t>
            </w:r>
          </w:p>
          <w:p w14:paraId="2C43030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8.9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21D71C7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0</w:t>
            </w:r>
          </w:p>
          <w:p w14:paraId="546B2E8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1.3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2EE41D0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6 (22.1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003B3DD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6</w:t>
            </w:r>
          </w:p>
          <w:p w14:paraId="7BBF0FF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0.1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6BD4EB9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7 </w:t>
            </w:r>
          </w:p>
          <w:p w14:paraId="625F258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.3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772F508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3</w:t>
            </w:r>
          </w:p>
          <w:p w14:paraId="6D315CD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0.8%)</w:t>
            </w: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19C4035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8 </w:t>
            </w:r>
          </w:p>
          <w:p w14:paraId="0FC0187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7%)</w:t>
            </w:r>
          </w:p>
        </w:tc>
        <w:tc>
          <w:tcPr>
            <w:tcW w:w="805" w:type="dxa"/>
            <w:shd w:val="clear" w:color="auto" w:fill="C5E0B3" w:themeFill="accent6" w:themeFillTint="66"/>
            <w:vAlign w:val="center"/>
          </w:tcPr>
          <w:p w14:paraId="57773F2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6</w:t>
            </w:r>
          </w:p>
          <w:p w14:paraId="14BDD42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4.5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1804C4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7</w:t>
            </w:r>
          </w:p>
          <w:p w14:paraId="41FB52E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3.5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61A74AB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69EA4B8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.8%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5C60A6A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2</w:t>
            </w:r>
          </w:p>
          <w:p w14:paraId="02E727D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8.7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78F1548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4</w:t>
            </w:r>
          </w:p>
          <w:p w14:paraId="5D439F1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1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063A6DF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4</w:t>
            </w:r>
          </w:p>
          <w:p w14:paraId="0A98D92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9.3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24CF406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3</w:t>
            </w:r>
          </w:p>
          <w:p w14:paraId="3DE7633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1.2%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70D6627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0</w:t>
            </w:r>
          </w:p>
          <w:p w14:paraId="6B8B4FA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5.4%)</w:t>
            </w:r>
          </w:p>
        </w:tc>
        <w:tc>
          <w:tcPr>
            <w:tcW w:w="802" w:type="dxa"/>
            <w:shd w:val="clear" w:color="auto" w:fill="F7CAAC" w:themeFill="accent2" w:themeFillTint="66"/>
            <w:vAlign w:val="center"/>
          </w:tcPr>
          <w:p w14:paraId="5A7AD7E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9</w:t>
            </w:r>
          </w:p>
          <w:p w14:paraId="35B8F7C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3.8%)</w:t>
            </w:r>
          </w:p>
        </w:tc>
        <w:tc>
          <w:tcPr>
            <w:tcW w:w="802" w:type="dxa"/>
            <w:shd w:val="clear" w:color="auto" w:fill="F7CAAC" w:themeFill="accent2" w:themeFillTint="66"/>
            <w:vAlign w:val="center"/>
          </w:tcPr>
          <w:p w14:paraId="1407799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9</w:t>
            </w:r>
          </w:p>
          <w:p w14:paraId="7DD09B4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0.5%)</w:t>
            </w:r>
          </w:p>
        </w:tc>
      </w:tr>
      <w:tr w:rsidR="00A000BB" w:rsidRPr="00284D8C" w14:paraId="02A8DB39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04D56600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Worry about access to AAIs / Worry or anxiety about access to adrenaline/epinephrine auto-injectors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09B6D01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6 (21.7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4559BDC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3</w:t>
            </w:r>
          </w:p>
          <w:p w14:paraId="1ED2305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6.4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00956A8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11 </w:t>
            </w:r>
          </w:p>
          <w:p w14:paraId="7F24664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2.2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3273A1B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4</w:t>
            </w:r>
          </w:p>
          <w:p w14:paraId="190F76E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3.4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0150F66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6 (17.3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A0889C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8</w:t>
            </w:r>
          </w:p>
          <w:p w14:paraId="549A8D6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0.4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482EB1C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4266A78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.7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77360BD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6F71CFA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.5%)</w:t>
            </w: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7C377C7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77AE38B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.5%)</w:t>
            </w:r>
          </w:p>
        </w:tc>
        <w:tc>
          <w:tcPr>
            <w:tcW w:w="805" w:type="dxa"/>
            <w:shd w:val="clear" w:color="auto" w:fill="C5E0B3" w:themeFill="accent6" w:themeFillTint="66"/>
            <w:vAlign w:val="center"/>
          </w:tcPr>
          <w:p w14:paraId="71C1D44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33FADE3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.5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3A2B1BF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3</w:t>
            </w:r>
          </w:p>
          <w:p w14:paraId="22DD0A4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0.3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14E12CE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1D854AB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.6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1D90981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6</w:t>
            </w:r>
          </w:p>
          <w:p w14:paraId="4F28628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9.4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B57E42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1</w:t>
            </w:r>
          </w:p>
          <w:p w14:paraId="55D783B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7.6%)</w:t>
            </w: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47E56A2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4</w:t>
            </w:r>
          </w:p>
          <w:p w14:paraId="4727715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9.3%)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4F337EB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6</w:t>
            </w:r>
          </w:p>
          <w:p w14:paraId="05909B6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1%)</w:t>
            </w:r>
          </w:p>
        </w:tc>
        <w:tc>
          <w:tcPr>
            <w:tcW w:w="803" w:type="dxa"/>
            <w:shd w:val="clear" w:color="auto" w:fill="F7CAAC" w:themeFill="accent2" w:themeFillTint="66"/>
            <w:vAlign w:val="center"/>
          </w:tcPr>
          <w:p w14:paraId="17A69A5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6</w:t>
            </w:r>
          </w:p>
          <w:p w14:paraId="6D7C6A0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9%)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8FC67A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66208AA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.5%)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097398C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3</w:t>
            </w:r>
          </w:p>
          <w:p w14:paraId="32B91D6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9%)</w:t>
            </w:r>
          </w:p>
        </w:tc>
      </w:tr>
      <w:tr w:rsidR="00A000BB" w:rsidRPr="00284D8C" w14:paraId="6FC1AA07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22EECA0A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lastRenderedPageBreak/>
              <w:t>Worry about finding an intimate partner because of my FA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3DC99B2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18 </w:t>
            </w:r>
          </w:p>
          <w:p w14:paraId="7A53115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5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5FCE454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0745621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18 </w:t>
            </w:r>
          </w:p>
          <w:p w14:paraId="0BD0819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59076B8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0CB4B0F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7</w:t>
            </w:r>
          </w:p>
          <w:p w14:paraId="0AF60A4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7.8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1BF482F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0E50C9F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6 </w:t>
            </w:r>
          </w:p>
          <w:p w14:paraId="4C6013B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.4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1CE051C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64AE2F6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095CB89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.7%)</w:t>
            </w:r>
          </w:p>
        </w:tc>
        <w:tc>
          <w:tcPr>
            <w:tcW w:w="805" w:type="dxa"/>
            <w:shd w:val="clear" w:color="auto" w:fill="BFBFBF" w:themeFill="background1" w:themeFillShade="BF"/>
            <w:vAlign w:val="center"/>
          </w:tcPr>
          <w:p w14:paraId="45233C1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14:paraId="73C5557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2</w:t>
            </w:r>
          </w:p>
          <w:p w14:paraId="746D5E0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9.5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22BDD0B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66FC0A8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.8%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14:paraId="6E2C393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14:paraId="319C46A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2</w:t>
            </w:r>
          </w:p>
          <w:p w14:paraId="534F53C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8.3%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14:paraId="254CD9D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104E1F4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8</w:t>
            </w:r>
          </w:p>
          <w:p w14:paraId="2013425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4.1%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14:paraId="1DE498A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65C166C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4791DDC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.6%)</w:t>
            </w:r>
          </w:p>
        </w:tc>
        <w:tc>
          <w:tcPr>
            <w:tcW w:w="802" w:type="dxa"/>
            <w:shd w:val="clear" w:color="auto" w:fill="BFBFBF" w:themeFill="background1" w:themeFillShade="BF"/>
            <w:vAlign w:val="center"/>
          </w:tcPr>
          <w:p w14:paraId="41F504B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0BB" w:rsidRPr="00284D8C" w14:paraId="636C8BE7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73A4C36E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Worry about finding or keeping a safe job because of my FA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12EA3A9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24 </w:t>
            </w:r>
          </w:p>
          <w:p w14:paraId="3ED66E6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43570E9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7DD752C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3 (25.6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4890792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6984E8F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4 (21.2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2AE9579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54D2273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1D37C11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0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7EF6CA0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5CB2078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34D77F8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.7%)</w:t>
            </w:r>
          </w:p>
        </w:tc>
        <w:tc>
          <w:tcPr>
            <w:tcW w:w="805" w:type="dxa"/>
            <w:shd w:val="clear" w:color="auto" w:fill="BFBFBF" w:themeFill="background1" w:themeFillShade="BF"/>
            <w:vAlign w:val="center"/>
          </w:tcPr>
          <w:p w14:paraId="4A43AAA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20F63E8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21CA936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.8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738654C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037009A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.8%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14:paraId="7C2F02B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3288F9E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4BE80CD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.5%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14:paraId="2040E8C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752FB46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6</w:t>
            </w:r>
          </w:p>
          <w:p w14:paraId="4228822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2.4%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14:paraId="2716B90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2DC4789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6552094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.9%)</w:t>
            </w:r>
          </w:p>
        </w:tc>
        <w:tc>
          <w:tcPr>
            <w:tcW w:w="802" w:type="dxa"/>
            <w:shd w:val="clear" w:color="auto" w:fill="BFBFBF" w:themeFill="background1" w:themeFillShade="BF"/>
            <w:vAlign w:val="center"/>
          </w:tcPr>
          <w:p w14:paraId="173B926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0BB" w:rsidRPr="00284D8C" w14:paraId="606BCACC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563FFAE1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Needle phobia or other medical procedure anxiety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6F885B0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11 </w:t>
            </w:r>
          </w:p>
          <w:p w14:paraId="5D19452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9.2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2D7FD88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1CA3166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10 </w:t>
            </w:r>
          </w:p>
          <w:p w14:paraId="379E3E7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1.1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4CCF09B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14:paraId="3DB3701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17 </w:t>
            </w:r>
          </w:p>
          <w:p w14:paraId="27E0035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8.2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57EBEF8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1151C5B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2 </w:t>
            </w:r>
          </w:p>
          <w:p w14:paraId="091BFBD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.8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11993D9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3EDBFB6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184897C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.1%)</w:t>
            </w:r>
          </w:p>
        </w:tc>
        <w:tc>
          <w:tcPr>
            <w:tcW w:w="805" w:type="dxa"/>
            <w:shd w:val="clear" w:color="auto" w:fill="BFBFBF" w:themeFill="background1" w:themeFillShade="BF"/>
            <w:vAlign w:val="center"/>
          </w:tcPr>
          <w:p w14:paraId="33F4773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14:paraId="448DD6A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10710A4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.6%)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BA338E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1FCBC9B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.6%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14:paraId="680667B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14:paraId="58C5C97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36CDFED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.8%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14:paraId="17B5810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14:paraId="2924A37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1</w:t>
            </w:r>
          </w:p>
          <w:p w14:paraId="7DA0F57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9.5%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14:paraId="22F57DC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3EE7AAF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5897885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.6%)</w:t>
            </w:r>
          </w:p>
        </w:tc>
        <w:tc>
          <w:tcPr>
            <w:tcW w:w="802" w:type="dxa"/>
            <w:shd w:val="clear" w:color="auto" w:fill="BFBFBF" w:themeFill="background1" w:themeFillShade="BF"/>
            <w:vAlign w:val="center"/>
          </w:tcPr>
          <w:p w14:paraId="485783E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0BB" w:rsidRPr="00284D8C" w14:paraId="45E96FD1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224FCF73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Anxiety about avoiding unsafe foods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6AD6325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8 (56.7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3656ED7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3FE15D7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7 (74.4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43CBEA5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00E9B6F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20 (57.7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211DE84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1364692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2 (19.8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0E23949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0609222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1</w:t>
            </w:r>
          </w:p>
          <w:p w14:paraId="276F8BC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8.3%)</w:t>
            </w:r>
          </w:p>
        </w:tc>
        <w:tc>
          <w:tcPr>
            <w:tcW w:w="805" w:type="dxa"/>
            <w:shd w:val="clear" w:color="auto" w:fill="BFBFBF" w:themeFill="background1" w:themeFillShade="BF"/>
            <w:vAlign w:val="center"/>
          </w:tcPr>
          <w:p w14:paraId="7D51C7B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14:paraId="4568849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5</w:t>
            </w:r>
          </w:p>
          <w:p w14:paraId="55B2D4A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5.7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48947E3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0</w:t>
            </w:r>
          </w:p>
          <w:p w14:paraId="03BB716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3.1%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14:paraId="48FB543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6CD99D5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48 </w:t>
            </w:r>
          </w:p>
          <w:p w14:paraId="7376D02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3.1%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14:paraId="301C3A3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45F225E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8</w:t>
            </w:r>
          </w:p>
          <w:p w14:paraId="75A5B5A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7.2%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14:paraId="7137EA7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0929D23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2</w:t>
            </w:r>
          </w:p>
          <w:p w14:paraId="247311E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6.2%)</w:t>
            </w:r>
          </w:p>
        </w:tc>
        <w:tc>
          <w:tcPr>
            <w:tcW w:w="802" w:type="dxa"/>
            <w:shd w:val="clear" w:color="auto" w:fill="BFBFBF" w:themeFill="background1" w:themeFillShade="BF"/>
            <w:vAlign w:val="center"/>
          </w:tcPr>
          <w:p w14:paraId="6D82970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0BB" w:rsidRPr="00284D8C" w14:paraId="2419F399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27737148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Loss of a normal life due to my FA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2CD8E2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0 (33.3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72D3547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305B70E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6 (62.2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3F083A4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39B1354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83</w:t>
            </w:r>
          </w:p>
          <w:p w14:paraId="5E568D9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9.9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3982795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5D754A1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5 (13.5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77A7D4C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7C9BC01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9</w:t>
            </w:r>
          </w:p>
          <w:p w14:paraId="7E2644A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6.5%)</w:t>
            </w:r>
          </w:p>
        </w:tc>
        <w:tc>
          <w:tcPr>
            <w:tcW w:w="805" w:type="dxa"/>
            <w:shd w:val="clear" w:color="auto" w:fill="BFBFBF" w:themeFill="background1" w:themeFillShade="BF"/>
            <w:vAlign w:val="center"/>
          </w:tcPr>
          <w:p w14:paraId="1D2450A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1535C62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2</w:t>
            </w:r>
          </w:p>
          <w:p w14:paraId="4AFF3FE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7.5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3D42445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1</w:t>
            </w:r>
          </w:p>
          <w:p w14:paraId="3243F6B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6.2%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14:paraId="745CF77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2D8F5FE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1</w:t>
            </w:r>
          </w:p>
          <w:p w14:paraId="705F3DE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1.4%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14:paraId="10D6424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06B9476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3</w:t>
            </w:r>
          </w:p>
          <w:p w14:paraId="0CF426D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5.7%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14:paraId="0D81B37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43CF5F2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1</w:t>
            </w:r>
          </w:p>
          <w:p w14:paraId="05835E5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7.2%)</w:t>
            </w:r>
          </w:p>
        </w:tc>
        <w:tc>
          <w:tcPr>
            <w:tcW w:w="802" w:type="dxa"/>
            <w:shd w:val="clear" w:color="auto" w:fill="BFBFBF" w:themeFill="background1" w:themeFillShade="BF"/>
            <w:vAlign w:val="center"/>
          </w:tcPr>
          <w:p w14:paraId="1BC65E3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0BB" w:rsidRPr="00284D8C" w14:paraId="7EF57C53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12A2F938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Fear of trusting others to know what to do if I have an allergic reaction</w:t>
            </w: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113F9B8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6 (38.3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503D8C9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64483A5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4 (48.9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41F2737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0D43A87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91 (43.8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77A2C51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3A6F870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3 (11.7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639BEDA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6FF854B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 xml:space="preserve">7 </w:t>
            </w:r>
          </w:p>
          <w:p w14:paraId="24D7BE4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.1%)</w:t>
            </w:r>
          </w:p>
        </w:tc>
        <w:tc>
          <w:tcPr>
            <w:tcW w:w="805" w:type="dxa"/>
            <w:shd w:val="clear" w:color="auto" w:fill="BFBFBF" w:themeFill="background1" w:themeFillShade="BF"/>
            <w:vAlign w:val="center"/>
          </w:tcPr>
          <w:p w14:paraId="03ABD87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729B9D2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4</w:t>
            </w:r>
          </w:p>
          <w:p w14:paraId="56E7BD4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9%)</w:t>
            </w: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1356036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7</w:t>
            </w:r>
          </w:p>
          <w:p w14:paraId="65CC298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3.1%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14:paraId="64620DF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20BE821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5</w:t>
            </w:r>
          </w:p>
          <w:p w14:paraId="4792740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7.2%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14:paraId="5879A35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4D7CB51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0</w:t>
            </w:r>
          </w:p>
          <w:p w14:paraId="443C4E2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0.3%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14:paraId="588F38B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shd w:val="clear" w:color="auto" w:fill="C5E0B3" w:themeFill="accent6" w:themeFillTint="66"/>
            <w:vAlign w:val="center"/>
          </w:tcPr>
          <w:p w14:paraId="097F725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9</w:t>
            </w:r>
          </w:p>
          <w:p w14:paraId="79522D5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5.6%)</w:t>
            </w:r>
          </w:p>
        </w:tc>
        <w:tc>
          <w:tcPr>
            <w:tcW w:w="802" w:type="dxa"/>
            <w:shd w:val="clear" w:color="auto" w:fill="BFBFBF" w:themeFill="background1" w:themeFillShade="BF"/>
            <w:vAlign w:val="center"/>
          </w:tcPr>
          <w:p w14:paraId="60A3977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0BB" w:rsidRPr="00284D8C" w14:paraId="422E63A8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2AAF77C9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Fear for my child’s safety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289328C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308FE3B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95</w:t>
            </w:r>
          </w:p>
          <w:p w14:paraId="1B2078C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80.5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47C6C0E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2EE2A6B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39</w:t>
            </w:r>
          </w:p>
          <w:p w14:paraId="4821D98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73.9%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55A2C1D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14:paraId="5FF459D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05</w:t>
            </w:r>
          </w:p>
          <w:p w14:paraId="3C2727B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6.5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452B10B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202DEF2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0</w:t>
            </w:r>
          </w:p>
          <w:p w14:paraId="1D3CE33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5%)</w:t>
            </w:r>
          </w:p>
        </w:tc>
        <w:tc>
          <w:tcPr>
            <w:tcW w:w="802" w:type="dxa"/>
            <w:shd w:val="clear" w:color="auto" w:fill="BFBFBF" w:themeFill="background1" w:themeFillShade="BF"/>
            <w:vAlign w:val="center"/>
          </w:tcPr>
          <w:p w14:paraId="43E4ACD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shd w:val="clear" w:color="auto" w:fill="C5E0B3" w:themeFill="accent6" w:themeFillTint="66"/>
            <w:vAlign w:val="center"/>
          </w:tcPr>
          <w:p w14:paraId="36C7660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2</w:t>
            </w:r>
          </w:p>
          <w:p w14:paraId="1AA1338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3542322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478B154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3DBB279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93</w:t>
            </w:r>
          </w:p>
          <w:p w14:paraId="4FEAC8E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4.4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7D2A728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6079783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7</w:t>
            </w:r>
          </w:p>
          <w:p w14:paraId="2F06C77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1.1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321E7A5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F7CAAC" w:themeFill="accent2" w:themeFillTint="66"/>
            <w:vAlign w:val="center"/>
          </w:tcPr>
          <w:p w14:paraId="564752B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6</w:t>
            </w:r>
          </w:p>
          <w:p w14:paraId="093CEF6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4.4%)</w:t>
            </w:r>
          </w:p>
        </w:tc>
        <w:tc>
          <w:tcPr>
            <w:tcW w:w="802" w:type="dxa"/>
            <w:shd w:val="clear" w:color="auto" w:fill="BFBFBF" w:themeFill="background1" w:themeFillShade="BF"/>
            <w:vAlign w:val="center"/>
          </w:tcPr>
          <w:p w14:paraId="01BA043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5841514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5</w:t>
            </w:r>
          </w:p>
          <w:p w14:paraId="5CD7143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3.7%)</w:t>
            </w:r>
          </w:p>
        </w:tc>
      </w:tr>
      <w:tr w:rsidR="00A000BB" w:rsidRPr="00284D8C" w14:paraId="3084574A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08B2054B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Fear of trusting others with care of my child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3081B8E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7B9E772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10</w:t>
            </w:r>
          </w:p>
          <w:p w14:paraId="094D6D0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93.2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7A5C945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4CB4801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64</w:t>
            </w:r>
          </w:p>
          <w:p w14:paraId="43A1BC5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87.2%)</w:t>
            </w:r>
          </w:p>
          <w:p w14:paraId="2EC3C10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26D11EC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3F97A8F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12</w:t>
            </w:r>
          </w:p>
          <w:p w14:paraId="3838F2C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0.2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7BC786B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308868C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8</w:t>
            </w:r>
          </w:p>
          <w:p w14:paraId="7C27B68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5%)</w:t>
            </w:r>
          </w:p>
        </w:tc>
        <w:tc>
          <w:tcPr>
            <w:tcW w:w="802" w:type="dxa"/>
            <w:shd w:val="clear" w:color="auto" w:fill="BFBFBF" w:themeFill="background1" w:themeFillShade="BF"/>
            <w:vAlign w:val="center"/>
          </w:tcPr>
          <w:p w14:paraId="1A93953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shd w:val="clear" w:color="auto" w:fill="C5E0B3" w:themeFill="accent6" w:themeFillTint="66"/>
            <w:vAlign w:val="center"/>
          </w:tcPr>
          <w:p w14:paraId="2AD0563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9</w:t>
            </w:r>
          </w:p>
          <w:p w14:paraId="15876F4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7.3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07C458E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1293373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34B8F8C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86</w:t>
            </w:r>
          </w:p>
          <w:p w14:paraId="372D3AB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0.3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5D33714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198E6E7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2</w:t>
            </w:r>
          </w:p>
          <w:p w14:paraId="0831913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7.8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709DDD9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734A396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2</w:t>
            </w:r>
          </w:p>
          <w:p w14:paraId="0188042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1%)</w:t>
            </w:r>
          </w:p>
        </w:tc>
        <w:tc>
          <w:tcPr>
            <w:tcW w:w="802" w:type="dxa"/>
            <w:shd w:val="clear" w:color="auto" w:fill="BFBFBF" w:themeFill="background1" w:themeFillShade="BF"/>
            <w:vAlign w:val="center"/>
          </w:tcPr>
          <w:p w14:paraId="5A13EB6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493B118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7</w:t>
            </w:r>
          </w:p>
          <w:p w14:paraId="7A1C736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7.1%)</w:t>
            </w:r>
          </w:p>
        </w:tc>
      </w:tr>
      <w:tr w:rsidR="00A000BB" w:rsidRPr="00284D8C" w14:paraId="139CEC66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60158B1F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Worry about cost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35870AE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18BA870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1</w:t>
            </w:r>
          </w:p>
          <w:p w14:paraId="46D9FC9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6.3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33BC14C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5176140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04</w:t>
            </w:r>
          </w:p>
          <w:p w14:paraId="39EAFC1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5.3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06D5533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14:paraId="40E58D6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0</w:t>
            </w:r>
          </w:p>
          <w:p w14:paraId="416E023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6.1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34576CA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18F0A58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630BEC5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.5%)</w:t>
            </w:r>
          </w:p>
        </w:tc>
        <w:tc>
          <w:tcPr>
            <w:tcW w:w="802" w:type="dxa"/>
            <w:shd w:val="clear" w:color="auto" w:fill="BFBFBF" w:themeFill="background1" w:themeFillShade="BF"/>
            <w:vAlign w:val="center"/>
          </w:tcPr>
          <w:p w14:paraId="5B7772F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shd w:val="clear" w:color="auto" w:fill="C5E0B3" w:themeFill="accent6" w:themeFillTint="66"/>
            <w:vAlign w:val="center"/>
          </w:tcPr>
          <w:p w14:paraId="10825D0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2</w:t>
            </w:r>
          </w:p>
          <w:p w14:paraId="743698B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0.9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6D8DD53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753A4B8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586FF65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6</w:t>
            </w:r>
          </w:p>
          <w:p w14:paraId="5A4B783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5.2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1C50EBA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676CDBD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563B1BE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.3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34AA415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029A5B7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76B38D1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7.6%)</w:t>
            </w:r>
          </w:p>
        </w:tc>
        <w:tc>
          <w:tcPr>
            <w:tcW w:w="802" w:type="dxa"/>
            <w:shd w:val="clear" w:color="auto" w:fill="BFBFBF" w:themeFill="background1" w:themeFillShade="BF"/>
            <w:vAlign w:val="center"/>
          </w:tcPr>
          <w:p w14:paraId="61379EC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2DD3A59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6</w:t>
            </w:r>
          </w:p>
          <w:p w14:paraId="2B84758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3.2%)</w:t>
            </w:r>
          </w:p>
        </w:tc>
      </w:tr>
      <w:tr w:rsidR="00A000BB" w:rsidRPr="00284D8C" w14:paraId="0075EB56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0625B550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Worry after my child has a severe reaction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6FA970A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52530E5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6</w:t>
            </w:r>
          </w:p>
          <w:p w14:paraId="575A9DB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4.4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4A60409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699B41B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08</w:t>
            </w:r>
          </w:p>
          <w:p w14:paraId="0434E74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7.4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7C99EB9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14:paraId="37F07E7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92</w:t>
            </w:r>
          </w:p>
          <w:p w14:paraId="2030571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9.5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798A38F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46B74DB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2</w:t>
            </w:r>
          </w:p>
          <w:p w14:paraId="012E43E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0%)</w:t>
            </w:r>
          </w:p>
        </w:tc>
        <w:tc>
          <w:tcPr>
            <w:tcW w:w="802" w:type="dxa"/>
            <w:shd w:val="clear" w:color="auto" w:fill="BFBFBF" w:themeFill="background1" w:themeFillShade="BF"/>
            <w:vAlign w:val="center"/>
          </w:tcPr>
          <w:p w14:paraId="66F07CA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shd w:val="clear" w:color="auto" w:fill="C5E0B3" w:themeFill="accent6" w:themeFillTint="66"/>
            <w:vAlign w:val="center"/>
          </w:tcPr>
          <w:p w14:paraId="32EB6DF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0CE734E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8.2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1CE4C83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0FE211C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6ED15F7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9</w:t>
            </w:r>
          </w:p>
          <w:p w14:paraId="7148B72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8.7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0DA6C89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526AA4C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2</w:t>
            </w:r>
          </w:p>
          <w:p w14:paraId="603FF7D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1.2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111346D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2B90D91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8</w:t>
            </w:r>
          </w:p>
          <w:p w14:paraId="6EE4B89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0.7%)</w:t>
            </w:r>
          </w:p>
        </w:tc>
        <w:tc>
          <w:tcPr>
            <w:tcW w:w="802" w:type="dxa"/>
            <w:shd w:val="clear" w:color="auto" w:fill="BFBFBF" w:themeFill="background1" w:themeFillShade="BF"/>
            <w:vAlign w:val="center"/>
          </w:tcPr>
          <w:p w14:paraId="578A816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779217E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1</w:t>
            </w:r>
          </w:p>
          <w:p w14:paraId="3AAC564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3.9%)</w:t>
            </w:r>
          </w:p>
        </w:tc>
      </w:tr>
      <w:tr w:rsidR="00A000BB" w:rsidRPr="00284D8C" w14:paraId="618E0A4E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vAlign w:val="center"/>
          </w:tcPr>
          <w:p w14:paraId="46D1EF0D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Worry that people won’t understand the seriousness of my child’s allergies even though I try to explain it to them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7ECC910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08E48D8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2</w:t>
            </w:r>
          </w:p>
          <w:p w14:paraId="4316B27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1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58C83B3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7CAAC" w:themeFill="accent2" w:themeFillTint="66"/>
            <w:vAlign w:val="center"/>
          </w:tcPr>
          <w:p w14:paraId="1494A69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14</w:t>
            </w:r>
          </w:p>
          <w:p w14:paraId="25C7C12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0.6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7B48D36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14:paraId="33E2C3A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8</w:t>
            </w:r>
          </w:p>
          <w:p w14:paraId="1D79929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1.2 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5BF9CDC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C5E0B3" w:themeFill="accent6" w:themeFillTint="66"/>
            <w:vAlign w:val="center"/>
          </w:tcPr>
          <w:p w14:paraId="1957143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3CB0720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.7%)</w:t>
            </w:r>
          </w:p>
        </w:tc>
        <w:tc>
          <w:tcPr>
            <w:tcW w:w="802" w:type="dxa"/>
            <w:shd w:val="clear" w:color="auto" w:fill="BFBFBF" w:themeFill="background1" w:themeFillShade="BF"/>
            <w:vAlign w:val="center"/>
          </w:tcPr>
          <w:p w14:paraId="581358C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shd w:val="clear" w:color="auto" w:fill="C5E0B3" w:themeFill="accent6" w:themeFillTint="66"/>
            <w:vAlign w:val="center"/>
          </w:tcPr>
          <w:p w14:paraId="794182C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6143579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7.3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6F83744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211175E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35E5072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7</w:t>
            </w:r>
          </w:p>
          <w:p w14:paraId="2E4FE35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1.6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49D08234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C5E0B3" w:themeFill="accent6" w:themeFillTint="66"/>
            <w:vAlign w:val="center"/>
          </w:tcPr>
          <w:p w14:paraId="5F1FCE5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22</w:t>
            </w:r>
          </w:p>
          <w:p w14:paraId="623AF9E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14.6%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14:paraId="0B92E6A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1DA710D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6</w:t>
            </w:r>
          </w:p>
          <w:p w14:paraId="2D3E248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9%)</w:t>
            </w:r>
          </w:p>
        </w:tc>
        <w:tc>
          <w:tcPr>
            <w:tcW w:w="802" w:type="dxa"/>
            <w:shd w:val="clear" w:color="auto" w:fill="BFBFBF" w:themeFill="background1" w:themeFillShade="BF"/>
            <w:vAlign w:val="center"/>
          </w:tcPr>
          <w:p w14:paraId="440D3F9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4B4E56A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0</w:t>
            </w:r>
          </w:p>
          <w:p w14:paraId="17603997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3.1%)</w:t>
            </w:r>
          </w:p>
        </w:tc>
      </w:tr>
      <w:tr w:rsidR="00A000BB" w:rsidRPr="00284D8C" w14:paraId="4AD6F43D" w14:textId="77777777" w:rsidTr="00757C78">
        <w:trPr>
          <w:gridAfter w:val="1"/>
          <w:wAfter w:w="7" w:type="dxa"/>
          <w:trHeight w:val="690"/>
        </w:trPr>
        <w:tc>
          <w:tcPr>
            <w:tcW w:w="4881" w:type="dxa"/>
            <w:tcBorders>
              <w:bottom w:val="single" w:sz="4" w:space="0" w:color="auto"/>
            </w:tcBorders>
            <w:vAlign w:val="center"/>
          </w:tcPr>
          <w:p w14:paraId="212E31DF" w14:textId="77777777" w:rsidR="00A000BB" w:rsidRPr="00FF250F" w:rsidRDefault="00A000BB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Social isolation during routine activities due to my child's food allergy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3C023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0D2CE4E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02</w:t>
            </w:r>
          </w:p>
          <w:p w14:paraId="0E560FE5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86.4%)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AC6A7C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6F7DC38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153</w:t>
            </w:r>
          </w:p>
          <w:p w14:paraId="46C3F46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81.4%)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683065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969D3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97</w:t>
            </w:r>
          </w:p>
          <w:p w14:paraId="6C1ABCA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2.2%)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C4DCF6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35DB87D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0D7B553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.2%)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804B6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7DACD3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6FFFCCC2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6.4%)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35F328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21347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E581A8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76</w:t>
            </w:r>
          </w:p>
          <w:p w14:paraId="29ABE31F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44.4%)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34F4FA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4A6F71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35</w:t>
            </w:r>
          </w:p>
          <w:p w14:paraId="1460C4EE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23.2%)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6FA711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59691163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65</w:t>
            </w:r>
          </w:p>
          <w:p w14:paraId="2ECCF77B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55.1%)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3EEE79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4F41B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47</w:t>
            </w:r>
          </w:p>
          <w:p w14:paraId="089803D0" w14:textId="77777777" w:rsidR="00A000BB" w:rsidRPr="00284D8C" w:rsidRDefault="00A000BB" w:rsidP="00757C78">
            <w:pPr>
              <w:rPr>
                <w:rFonts w:ascii="Arial" w:hAnsi="Arial" w:cs="Arial"/>
                <w:sz w:val="16"/>
                <w:szCs w:val="16"/>
              </w:rPr>
            </w:pPr>
            <w:r w:rsidRPr="00284D8C">
              <w:rPr>
                <w:rFonts w:ascii="Arial" w:hAnsi="Arial" w:cs="Arial"/>
                <w:sz w:val="16"/>
                <w:szCs w:val="16"/>
              </w:rPr>
              <w:t>(38.8%)</w:t>
            </w:r>
          </w:p>
        </w:tc>
      </w:tr>
      <w:tr w:rsidR="00A000BB" w:rsidRPr="00FF250F" w14:paraId="2FAE54EE" w14:textId="77777777" w:rsidTr="00757C78">
        <w:trPr>
          <w:gridAfter w:val="1"/>
          <w:wAfter w:w="7" w:type="dxa"/>
          <w:trHeight w:val="690"/>
        </w:trPr>
        <w:tc>
          <w:tcPr>
            <w:tcW w:w="20113" w:type="dxa"/>
            <w:gridSpan w:val="20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64B269" w14:textId="77777777" w:rsidR="00A000BB" w:rsidRPr="00FF250F" w:rsidRDefault="00A000BB" w:rsidP="00757C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 xml:space="preserve">Cells with an orange fill shows where the adjusted residual was ≤2, which shows that significantly more participants reported that type of distress than expected. Cells with a green fill shows cells where the adjusted residual was ≤-2 which shows that significantly fewer participants than expected reported distress. </w:t>
            </w:r>
          </w:p>
          <w:p w14:paraId="391D2F5A" w14:textId="77777777" w:rsidR="00A000BB" w:rsidRPr="00FF250F" w:rsidRDefault="00A000BB" w:rsidP="00757C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 xml:space="preserve">Due to insufficient participant numbers, Italy was excluded as a comparative group for caregivers. </w:t>
            </w:r>
          </w:p>
        </w:tc>
      </w:tr>
    </w:tbl>
    <w:p w14:paraId="1A20D2F3" w14:textId="77777777" w:rsidR="00A000BB" w:rsidRDefault="00A000BB"/>
    <w:p w14:paraId="3271B08C" w14:textId="77777777" w:rsidR="00A000BB" w:rsidRDefault="00A000BB"/>
    <w:p w14:paraId="52E0FDF2" w14:textId="77777777" w:rsidR="00A000BB" w:rsidRDefault="00A000BB"/>
    <w:p w14:paraId="3651B0B3" w14:textId="77777777" w:rsidR="00A000BB" w:rsidRDefault="00A000BB"/>
    <w:p w14:paraId="219A3DAB" w14:textId="77777777" w:rsidR="00A000BB" w:rsidRDefault="00A000BB"/>
    <w:p w14:paraId="6D3CC2F9" w14:textId="77777777" w:rsidR="00A000BB" w:rsidRDefault="00A000BB"/>
    <w:p w14:paraId="52E23FA4" w14:textId="77777777" w:rsidR="00A000BB" w:rsidRDefault="00A000BB"/>
    <w:p w14:paraId="4D93A437" w14:textId="77777777" w:rsidR="00426E21" w:rsidRDefault="00426E21">
      <w:pPr>
        <w:sectPr w:rsidR="00426E21" w:rsidSect="00A000BB">
          <w:pgSz w:w="23811" w:h="16838" w:orient="landscape" w:code="8"/>
          <w:pgMar w:top="1440" w:right="1440" w:bottom="1440" w:left="1440" w:header="708" w:footer="708" w:gutter="0"/>
          <w:cols w:space="708"/>
          <w:docGrid w:linePitch="360"/>
        </w:sectPr>
      </w:pPr>
    </w:p>
    <w:p w14:paraId="561998C3" w14:textId="0BA1947A" w:rsidR="00426E21" w:rsidRDefault="00426E21" w:rsidP="00426E21">
      <w:pPr>
        <w:pStyle w:val="Caption"/>
        <w:keepNext/>
      </w:pPr>
      <w:r>
        <w:lastRenderedPageBreak/>
        <w:t xml:space="preserve">Table </w:t>
      </w:r>
      <w:r w:rsidR="00207E04">
        <w:t>e</w:t>
      </w:r>
      <w:r>
        <w:t>)</w:t>
      </w:r>
      <w:r w:rsidRPr="009B0134">
        <w:t xml:space="preserve"> Country differences in child types of distress as reported by their caregiv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188"/>
        <w:gridCol w:w="1188"/>
        <w:gridCol w:w="1188"/>
        <w:gridCol w:w="1188"/>
        <w:gridCol w:w="1188"/>
        <w:gridCol w:w="1188"/>
        <w:gridCol w:w="1188"/>
        <w:gridCol w:w="1188"/>
        <w:gridCol w:w="1188"/>
      </w:tblGrid>
      <w:tr w:rsidR="00426E21" w:rsidRPr="00FF250F" w14:paraId="5559608D" w14:textId="77777777" w:rsidTr="00757C78">
        <w:tc>
          <w:tcPr>
            <w:tcW w:w="3256" w:type="dxa"/>
            <w:tcBorders>
              <w:top w:val="single" w:sz="4" w:space="0" w:color="auto"/>
            </w:tcBorders>
          </w:tcPr>
          <w:p w14:paraId="3B8B05D9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92" w:type="dxa"/>
            <w:gridSpan w:val="9"/>
            <w:tcBorders>
              <w:top w:val="single" w:sz="4" w:space="0" w:color="auto"/>
            </w:tcBorders>
          </w:tcPr>
          <w:p w14:paraId="5F6C35D0" w14:textId="77777777" w:rsidR="00426E21" w:rsidRPr="00FF250F" w:rsidRDefault="00426E21" w:rsidP="00757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Country (N, %)</w:t>
            </w:r>
          </w:p>
        </w:tc>
      </w:tr>
      <w:tr w:rsidR="00426E21" w:rsidRPr="00FF250F" w14:paraId="0BED15CE" w14:textId="77777777" w:rsidTr="00757C78">
        <w:trPr>
          <w:trHeight w:val="690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60D9E1F4" w14:textId="77777777" w:rsidR="00426E21" w:rsidRPr="00FF250F" w:rsidRDefault="00426E21" w:rsidP="00757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50F">
              <w:rPr>
                <w:rFonts w:ascii="Arial" w:hAnsi="Arial" w:cs="Arial"/>
                <w:b/>
                <w:bCs/>
                <w:sz w:val="20"/>
                <w:szCs w:val="20"/>
              </w:rPr>
              <w:t>Type of FA-related psychological distress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21BE3A97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Australia</w:t>
            </w:r>
          </w:p>
          <w:p w14:paraId="19DA6A61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(n=118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6B2FD591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Brazil (n=188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2520FCB6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Canada (n=186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7D8B8E48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France (n=120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6DDE5AE3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Germany</w:t>
            </w:r>
          </w:p>
          <w:p w14:paraId="0651A4B0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(n=110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0527AEE9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Portugal</w:t>
            </w:r>
          </w:p>
          <w:p w14:paraId="5E6DD23F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(n=171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36279E2B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Spain</w:t>
            </w:r>
          </w:p>
          <w:p w14:paraId="28EBA4F3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(n=151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7323C322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UK</w:t>
            </w:r>
          </w:p>
          <w:p w14:paraId="3E01ECC8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(n=118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6AE59131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USA</w:t>
            </w:r>
          </w:p>
          <w:p w14:paraId="03FFEB28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(n=121)</w:t>
            </w:r>
          </w:p>
        </w:tc>
      </w:tr>
      <w:tr w:rsidR="00426E21" w:rsidRPr="00FF250F" w14:paraId="4417BF51" w14:textId="77777777" w:rsidTr="00757C78">
        <w:trPr>
          <w:trHeight w:val="690"/>
        </w:trPr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216A4320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Anxiety about living with food allergy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F7CAAC" w:themeFill="accent2" w:themeFillTint="66"/>
            <w:vAlign w:val="center"/>
          </w:tcPr>
          <w:p w14:paraId="049DDA73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36D22D9E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42.4%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382CD6F2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1</w:t>
            </w:r>
          </w:p>
          <w:p w14:paraId="2B3EE5DF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7.1%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27055B54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68</w:t>
            </w:r>
          </w:p>
          <w:p w14:paraId="138D6BA7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36.6%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336799BF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7</w:t>
            </w:r>
          </w:p>
          <w:p w14:paraId="2881F115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30.8%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C5E0B3" w:themeFill="accent6" w:themeFillTint="66"/>
            <w:vAlign w:val="center"/>
          </w:tcPr>
          <w:p w14:paraId="1C0A6B0D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56B9A2F2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0.9%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C5E0B3" w:themeFill="accent6" w:themeFillTint="66"/>
            <w:vAlign w:val="center"/>
          </w:tcPr>
          <w:p w14:paraId="2AACF3DC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1</w:t>
            </w:r>
          </w:p>
          <w:p w14:paraId="4813FF83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4%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C5E0B3" w:themeFill="accent6" w:themeFillTint="66"/>
            <w:vAlign w:val="center"/>
          </w:tcPr>
          <w:p w14:paraId="423E0E18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61AF8FD3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7.2%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F7CAAC" w:themeFill="accent2" w:themeFillTint="66"/>
            <w:vAlign w:val="center"/>
          </w:tcPr>
          <w:p w14:paraId="272D7B14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1</w:t>
            </w:r>
          </w:p>
          <w:p w14:paraId="16D7778C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43.2%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F7CAAC" w:themeFill="accent2" w:themeFillTint="66"/>
            <w:vAlign w:val="center"/>
          </w:tcPr>
          <w:p w14:paraId="6312020F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2</w:t>
            </w:r>
          </w:p>
          <w:p w14:paraId="44E5EF3D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43 %)</w:t>
            </w:r>
          </w:p>
        </w:tc>
      </w:tr>
      <w:tr w:rsidR="00426E21" w:rsidRPr="00FF250F" w14:paraId="0A38096F" w14:textId="77777777" w:rsidTr="00757C78">
        <w:trPr>
          <w:trHeight w:val="80"/>
        </w:trPr>
        <w:tc>
          <w:tcPr>
            <w:tcW w:w="3256" w:type="dxa"/>
            <w:vAlign w:val="center"/>
          </w:tcPr>
          <w:p w14:paraId="5E135D31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Anxiety about oral food challenges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27EB07AE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7E9260BE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33.1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5096649D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349EC429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9.6%)</w:t>
            </w:r>
          </w:p>
        </w:tc>
        <w:tc>
          <w:tcPr>
            <w:tcW w:w="1188" w:type="dxa"/>
            <w:vAlign w:val="center"/>
          </w:tcPr>
          <w:p w14:paraId="49D82CAA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05365273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1%)</w:t>
            </w:r>
          </w:p>
        </w:tc>
        <w:tc>
          <w:tcPr>
            <w:tcW w:w="1188" w:type="dxa"/>
            <w:vAlign w:val="center"/>
          </w:tcPr>
          <w:p w14:paraId="1005AD58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44D7B8D9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0.8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22DB394C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4F31D1A1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0%)</w:t>
            </w:r>
          </w:p>
        </w:tc>
        <w:tc>
          <w:tcPr>
            <w:tcW w:w="1188" w:type="dxa"/>
            <w:vAlign w:val="center"/>
          </w:tcPr>
          <w:p w14:paraId="4543F018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5A5EA40E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2.3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7BC89708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595707F7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9.3%)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7AD96485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00F241B3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7.1%)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68CF1B69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6C5B6B80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5.6%)</w:t>
            </w:r>
          </w:p>
        </w:tc>
      </w:tr>
      <w:tr w:rsidR="00426E21" w:rsidRPr="00FF250F" w14:paraId="21A9262A" w14:textId="77777777" w:rsidTr="00757C78">
        <w:trPr>
          <w:trHeight w:val="237"/>
        </w:trPr>
        <w:tc>
          <w:tcPr>
            <w:tcW w:w="3256" w:type="dxa"/>
            <w:vAlign w:val="center"/>
          </w:tcPr>
          <w:p w14:paraId="22CEAB96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Anxiety about an allergic reaction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6D995F2C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62</w:t>
            </w:r>
          </w:p>
          <w:p w14:paraId="2FE51857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52.5%)</w:t>
            </w:r>
          </w:p>
        </w:tc>
        <w:tc>
          <w:tcPr>
            <w:tcW w:w="1188" w:type="dxa"/>
            <w:vAlign w:val="center"/>
          </w:tcPr>
          <w:p w14:paraId="02E3971A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7</w:t>
            </w:r>
          </w:p>
          <w:p w14:paraId="70287D96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5%)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5C66C5B9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80</w:t>
            </w:r>
          </w:p>
          <w:p w14:paraId="6DBC4011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43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69F2C1A9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20FC6968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5.8%)</w:t>
            </w:r>
          </w:p>
        </w:tc>
        <w:tc>
          <w:tcPr>
            <w:tcW w:w="1188" w:type="dxa"/>
            <w:vAlign w:val="center"/>
          </w:tcPr>
          <w:p w14:paraId="0E647BAC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3FE93480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3.6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708FE31F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5B09072F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2.8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046577B6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43AE283B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0.6%)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0B4A323C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4</w:t>
            </w:r>
          </w:p>
          <w:p w14:paraId="3875D042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45.8%)</w:t>
            </w:r>
          </w:p>
        </w:tc>
        <w:tc>
          <w:tcPr>
            <w:tcW w:w="1188" w:type="dxa"/>
            <w:vAlign w:val="center"/>
          </w:tcPr>
          <w:p w14:paraId="1AC3511D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2</w:t>
            </w:r>
          </w:p>
          <w:p w14:paraId="520B96E8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34.7%)</w:t>
            </w:r>
          </w:p>
        </w:tc>
      </w:tr>
      <w:tr w:rsidR="00426E21" w:rsidRPr="00FF250F" w14:paraId="26EA95BA" w14:textId="77777777" w:rsidTr="00757C78">
        <w:trPr>
          <w:trHeight w:val="80"/>
        </w:trPr>
        <w:tc>
          <w:tcPr>
            <w:tcW w:w="3256" w:type="dxa"/>
            <w:vAlign w:val="center"/>
          </w:tcPr>
          <w:p w14:paraId="7129D19A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Anxiety about administering adrenaline/epinephrine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6C5AF18F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77F1FB73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33.9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19485866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07741102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6.4%)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0ABD25F0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7</w:t>
            </w:r>
          </w:p>
          <w:p w14:paraId="1565221C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30.6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63DA4F4E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492159F2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9.2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1F84875C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3A49A439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6.4%)</w:t>
            </w:r>
          </w:p>
        </w:tc>
        <w:tc>
          <w:tcPr>
            <w:tcW w:w="1188" w:type="dxa"/>
            <w:vAlign w:val="center"/>
          </w:tcPr>
          <w:p w14:paraId="362DE358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19776922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2.9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1508FFBE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1547CCF4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8.6%)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7E8E7791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3A8DE818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3.7%)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710DA247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33177B86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4%)</w:t>
            </w:r>
          </w:p>
        </w:tc>
      </w:tr>
      <w:tr w:rsidR="00426E21" w:rsidRPr="00FF250F" w14:paraId="6D3EA576" w14:textId="77777777" w:rsidTr="00757C78">
        <w:trPr>
          <w:trHeight w:val="80"/>
        </w:trPr>
        <w:tc>
          <w:tcPr>
            <w:tcW w:w="3256" w:type="dxa"/>
            <w:vAlign w:val="center"/>
          </w:tcPr>
          <w:p w14:paraId="107ED671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Food allergy-related bullying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6CF566AB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1D70A21D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8.6%)</w:t>
            </w:r>
          </w:p>
        </w:tc>
        <w:tc>
          <w:tcPr>
            <w:tcW w:w="1188" w:type="dxa"/>
            <w:vAlign w:val="center"/>
          </w:tcPr>
          <w:p w14:paraId="0507ECE9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1C1846DE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2.8%)</w:t>
            </w:r>
          </w:p>
        </w:tc>
        <w:tc>
          <w:tcPr>
            <w:tcW w:w="1188" w:type="dxa"/>
            <w:vAlign w:val="center"/>
          </w:tcPr>
          <w:p w14:paraId="6A636A2B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02ECE451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5.6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54FFB218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7060252D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5.8%)</w:t>
            </w:r>
          </w:p>
        </w:tc>
        <w:tc>
          <w:tcPr>
            <w:tcW w:w="1188" w:type="dxa"/>
            <w:vAlign w:val="center"/>
          </w:tcPr>
          <w:p w14:paraId="337F13C1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2D2595E0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3.6%)</w:t>
            </w:r>
          </w:p>
        </w:tc>
        <w:tc>
          <w:tcPr>
            <w:tcW w:w="1188" w:type="dxa"/>
            <w:vAlign w:val="center"/>
          </w:tcPr>
          <w:p w14:paraId="15F38626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3A6E1621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8.2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2C53BDEA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23A99041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6%)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3B0FC3B6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66D3FC80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7.8%)</w:t>
            </w:r>
          </w:p>
        </w:tc>
        <w:tc>
          <w:tcPr>
            <w:tcW w:w="1188" w:type="dxa"/>
            <w:vAlign w:val="center"/>
          </w:tcPr>
          <w:p w14:paraId="6D8A9D1A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79B9F025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0.7%)</w:t>
            </w:r>
          </w:p>
        </w:tc>
      </w:tr>
      <w:tr w:rsidR="00426E21" w:rsidRPr="00FF250F" w14:paraId="3DBA1879" w14:textId="77777777" w:rsidTr="00757C78">
        <w:trPr>
          <w:trHeight w:val="80"/>
        </w:trPr>
        <w:tc>
          <w:tcPr>
            <w:tcW w:w="3256" w:type="dxa"/>
            <w:vAlign w:val="center"/>
          </w:tcPr>
          <w:p w14:paraId="175EA0F9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Panic attacks because of food allergy</w:t>
            </w:r>
          </w:p>
        </w:tc>
        <w:tc>
          <w:tcPr>
            <w:tcW w:w="1188" w:type="dxa"/>
            <w:vAlign w:val="center"/>
          </w:tcPr>
          <w:p w14:paraId="245222BC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7E0B5B90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9.3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14C49847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5512A419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4.3%)</w:t>
            </w:r>
          </w:p>
        </w:tc>
        <w:tc>
          <w:tcPr>
            <w:tcW w:w="1188" w:type="dxa"/>
            <w:vAlign w:val="center"/>
          </w:tcPr>
          <w:p w14:paraId="472E37C9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531EF8A7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1.3%)</w:t>
            </w:r>
          </w:p>
        </w:tc>
        <w:tc>
          <w:tcPr>
            <w:tcW w:w="1188" w:type="dxa"/>
            <w:vAlign w:val="center"/>
          </w:tcPr>
          <w:p w14:paraId="66360851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41E9E99C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7.5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45B3EBE0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226CC0ED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1.8%)</w:t>
            </w:r>
          </w:p>
        </w:tc>
        <w:tc>
          <w:tcPr>
            <w:tcW w:w="1188" w:type="dxa"/>
            <w:vAlign w:val="center"/>
          </w:tcPr>
          <w:p w14:paraId="413201B0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3677A29E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.9%)</w:t>
            </w:r>
          </w:p>
        </w:tc>
        <w:tc>
          <w:tcPr>
            <w:tcW w:w="1188" w:type="dxa"/>
            <w:vAlign w:val="center"/>
          </w:tcPr>
          <w:p w14:paraId="26A64D88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54F934D8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4.6%)</w:t>
            </w:r>
          </w:p>
        </w:tc>
        <w:tc>
          <w:tcPr>
            <w:tcW w:w="1188" w:type="dxa"/>
            <w:vAlign w:val="center"/>
          </w:tcPr>
          <w:p w14:paraId="776D2585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31456477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1%)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4E2BFA87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0836E9F5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4%)</w:t>
            </w:r>
          </w:p>
        </w:tc>
      </w:tr>
      <w:tr w:rsidR="00426E21" w:rsidRPr="00FF250F" w14:paraId="04CEEAE3" w14:textId="77777777" w:rsidTr="00757C78">
        <w:trPr>
          <w:trHeight w:val="80"/>
        </w:trPr>
        <w:tc>
          <w:tcPr>
            <w:tcW w:w="3256" w:type="dxa"/>
            <w:vAlign w:val="center"/>
          </w:tcPr>
          <w:p w14:paraId="2749A3D7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Sadness about the impact of food allergy on his/her life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4F1F2654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62</w:t>
            </w:r>
          </w:p>
          <w:p w14:paraId="790E3955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52.5%)</w:t>
            </w:r>
          </w:p>
        </w:tc>
        <w:tc>
          <w:tcPr>
            <w:tcW w:w="1188" w:type="dxa"/>
            <w:vAlign w:val="center"/>
          </w:tcPr>
          <w:p w14:paraId="31BA6365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62</w:t>
            </w:r>
          </w:p>
          <w:p w14:paraId="5683FAB9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33%)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20366DAA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71</w:t>
            </w:r>
          </w:p>
          <w:p w14:paraId="6319E028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38.2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72B950B8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4A5A9C27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0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11256102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62073F39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1.8%)</w:t>
            </w:r>
          </w:p>
        </w:tc>
        <w:tc>
          <w:tcPr>
            <w:tcW w:w="1188" w:type="dxa"/>
            <w:vAlign w:val="center"/>
          </w:tcPr>
          <w:p w14:paraId="4B116212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5</w:t>
            </w:r>
          </w:p>
          <w:p w14:paraId="74EC29BF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6.3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230A8318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6553E930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5.9%)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5F25BC7D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7</w:t>
            </w:r>
          </w:p>
          <w:p w14:paraId="45BCF062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39.8%)</w:t>
            </w:r>
          </w:p>
        </w:tc>
        <w:tc>
          <w:tcPr>
            <w:tcW w:w="1188" w:type="dxa"/>
            <w:vAlign w:val="center"/>
          </w:tcPr>
          <w:p w14:paraId="7C5ECBCB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5BBD3609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33.1%)</w:t>
            </w:r>
          </w:p>
        </w:tc>
      </w:tr>
      <w:tr w:rsidR="00426E21" w:rsidRPr="00FF250F" w14:paraId="71014C7B" w14:textId="77777777" w:rsidTr="00757C78">
        <w:trPr>
          <w:trHeight w:val="80"/>
        </w:trPr>
        <w:tc>
          <w:tcPr>
            <w:tcW w:w="3256" w:type="dxa"/>
            <w:vAlign w:val="center"/>
          </w:tcPr>
          <w:p w14:paraId="1115C45C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Social isolation during routine activities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0B1AB240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1A34F6E7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42.4%)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7CF0B17D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38D603BE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6.6%)</w:t>
            </w:r>
          </w:p>
        </w:tc>
        <w:tc>
          <w:tcPr>
            <w:tcW w:w="1188" w:type="dxa"/>
            <w:vAlign w:val="center"/>
          </w:tcPr>
          <w:p w14:paraId="055A6944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2</w:t>
            </w:r>
          </w:p>
          <w:p w14:paraId="788515FD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2.6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24A98545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166A735F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9.2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0CD8CC0C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7418953D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0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6E223DCB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32A97FAB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9.9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2B93A4C1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5A244D96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2.6%)</w:t>
            </w:r>
          </w:p>
        </w:tc>
        <w:tc>
          <w:tcPr>
            <w:tcW w:w="1188" w:type="dxa"/>
            <w:vAlign w:val="center"/>
          </w:tcPr>
          <w:p w14:paraId="3DC16CA7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3</w:t>
            </w:r>
          </w:p>
          <w:p w14:paraId="4072117E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8%)</w:t>
            </w:r>
          </w:p>
        </w:tc>
        <w:tc>
          <w:tcPr>
            <w:tcW w:w="1188" w:type="dxa"/>
            <w:vAlign w:val="center"/>
          </w:tcPr>
          <w:p w14:paraId="7315EBE8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2B081B05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6.4%)</w:t>
            </w:r>
          </w:p>
        </w:tc>
      </w:tr>
      <w:tr w:rsidR="00426E21" w:rsidRPr="00FF250F" w14:paraId="75008677" w14:textId="77777777" w:rsidTr="00757C78">
        <w:trPr>
          <w:trHeight w:val="80"/>
        </w:trPr>
        <w:tc>
          <w:tcPr>
            <w:tcW w:w="3256" w:type="dxa"/>
            <w:vAlign w:val="center"/>
          </w:tcPr>
          <w:p w14:paraId="59DFF754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Stress of managing health</w:t>
            </w:r>
          </w:p>
        </w:tc>
        <w:tc>
          <w:tcPr>
            <w:tcW w:w="1188" w:type="dxa"/>
            <w:vAlign w:val="center"/>
          </w:tcPr>
          <w:p w14:paraId="00203A0B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6F5F7A61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6.1%)</w:t>
            </w:r>
          </w:p>
        </w:tc>
        <w:tc>
          <w:tcPr>
            <w:tcW w:w="1188" w:type="dxa"/>
            <w:vAlign w:val="center"/>
          </w:tcPr>
          <w:p w14:paraId="3CE6D8E5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7F1BA294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9%)</w:t>
            </w:r>
          </w:p>
        </w:tc>
        <w:tc>
          <w:tcPr>
            <w:tcW w:w="1188" w:type="dxa"/>
            <w:vAlign w:val="center"/>
          </w:tcPr>
          <w:p w14:paraId="6238FC5A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3F35FAD0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2.9%)</w:t>
            </w:r>
          </w:p>
        </w:tc>
        <w:tc>
          <w:tcPr>
            <w:tcW w:w="1188" w:type="dxa"/>
            <w:vAlign w:val="center"/>
          </w:tcPr>
          <w:p w14:paraId="14E3C98B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01B79405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9.2%)</w:t>
            </w:r>
          </w:p>
        </w:tc>
        <w:tc>
          <w:tcPr>
            <w:tcW w:w="1188" w:type="dxa"/>
            <w:vAlign w:val="center"/>
          </w:tcPr>
          <w:p w14:paraId="7AB631F8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3AA7F31A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8.2%)</w:t>
            </w:r>
          </w:p>
        </w:tc>
        <w:tc>
          <w:tcPr>
            <w:tcW w:w="1188" w:type="dxa"/>
            <w:vAlign w:val="center"/>
          </w:tcPr>
          <w:p w14:paraId="58260E86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470821F7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4.7%)</w:t>
            </w:r>
          </w:p>
        </w:tc>
        <w:tc>
          <w:tcPr>
            <w:tcW w:w="1188" w:type="dxa"/>
            <w:vAlign w:val="center"/>
          </w:tcPr>
          <w:p w14:paraId="1E0BE12A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48C9D954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7.9%)</w:t>
            </w:r>
          </w:p>
        </w:tc>
        <w:tc>
          <w:tcPr>
            <w:tcW w:w="1188" w:type="dxa"/>
            <w:vAlign w:val="center"/>
          </w:tcPr>
          <w:p w14:paraId="02A359E4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4FBC224B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3.6%)</w:t>
            </w:r>
          </w:p>
        </w:tc>
        <w:tc>
          <w:tcPr>
            <w:tcW w:w="1188" w:type="dxa"/>
            <w:vAlign w:val="center"/>
          </w:tcPr>
          <w:p w14:paraId="7F7C865D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673B9CF0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1.6%)</w:t>
            </w:r>
          </w:p>
        </w:tc>
      </w:tr>
      <w:tr w:rsidR="00426E21" w:rsidRPr="00FF250F" w14:paraId="3DEE4B65" w14:textId="77777777" w:rsidTr="00757C78">
        <w:trPr>
          <w:trHeight w:val="80"/>
        </w:trPr>
        <w:tc>
          <w:tcPr>
            <w:tcW w:w="3256" w:type="dxa"/>
            <w:vAlign w:val="center"/>
          </w:tcPr>
          <w:p w14:paraId="303376EC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Worry about having to carry adrenaline/epinephrine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41660098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01319E4A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3.7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679232E7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6EB7C6B2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4.8%)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1B4E8CDB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2F7E8081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1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2314B1A0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6BEF1C04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.7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4F12BDF0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D0D7D07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.8%)</w:t>
            </w:r>
          </w:p>
        </w:tc>
        <w:tc>
          <w:tcPr>
            <w:tcW w:w="1188" w:type="dxa"/>
            <w:vAlign w:val="center"/>
          </w:tcPr>
          <w:p w14:paraId="29822B0B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01BA1300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9.4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5A779DD9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39EF662D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6%)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302F9CBF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2D9D2168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8.6%)</w:t>
            </w:r>
          </w:p>
        </w:tc>
        <w:tc>
          <w:tcPr>
            <w:tcW w:w="1188" w:type="dxa"/>
            <w:vAlign w:val="center"/>
          </w:tcPr>
          <w:p w14:paraId="00175A58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1AF180FE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0.7%)</w:t>
            </w:r>
          </w:p>
        </w:tc>
      </w:tr>
      <w:tr w:rsidR="00426E21" w:rsidRPr="00FF250F" w14:paraId="3230FA34" w14:textId="77777777" w:rsidTr="00757C78">
        <w:trPr>
          <w:trHeight w:val="80"/>
        </w:trPr>
        <w:tc>
          <w:tcPr>
            <w:tcW w:w="3256" w:type="dxa"/>
            <w:vAlign w:val="center"/>
          </w:tcPr>
          <w:p w14:paraId="79CF2EDD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Worry about not being able to take part in social activities because of food allergy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1C45D7F0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7</w:t>
            </w:r>
          </w:p>
          <w:p w14:paraId="3E79CB35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39.8%)</w:t>
            </w:r>
          </w:p>
        </w:tc>
        <w:tc>
          <w:tcPr>
            <w:tcW w:w="1188" w:type="dxa"/>
            <w:vAlign w:val="center"/>
          </w:tcPr>
          <w:p w14:paraId="617592DC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5</w:t>
            </w:r>
          </w:p>
          <w:p w14:paraId="768FDD42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3.9%)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082816EE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5</w:t>
            </w:r>
          </w:p>
          <w:p w14:paraId="050455F2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9.6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1261E235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502FD50F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6.7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560D7711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5D9DA01D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0%)</w:t>
            </w:r>
          </w:p>
        </w:tc>
        <w:tc>
          <w:tcPr>
            <w:tcW w:w="1188" w:type="dxa"/>
            <w:vAlign w:val="center"/>
          </w:tcPr>
          <w:p w14:paraId="031469AE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4126F654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7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0EC4BE40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2CC35D8A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9.9%)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5DE84B20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6</w:t>
            </w:r>
          </w:p>
          <w:p w14:paraId="3396FC38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30.5%)</w:t>
            </w:r>
          </w:p>
        </w:tc>
        <w:tc>
          <w:tcPr>
            <w:tcW w:w="1188" w:type="dxa"/>
            <w:vAlign w:val="center"/>
          </w:tcPr>
          <w:p w14:paraId="4256B1E8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12F3E8A7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9.8%)</w:t>
            </w:r>
          </w:p>
        </w:tc>
      </w:tr>
      <w:tr w:rsidR="00426E21" w:rsidRPr="00FF250F" w14:paraId="7D763139" w14:textId="77777777" w:rsidTr="00757C78">
        <w:trPr>
          <w:trHeight w:val="690"/>
        </w:trPr>
        <w:tc>
          <w:tcPr>
            <w:tcW w:w="3256" w:type="dxa"/>
            <w:vAlign w:val="center"/>
          </w:tcPr>
          <w:p w14:paraId="1BFB64D3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Worry about telling people about food allergy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1657B484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3DB4F8D4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33.1%)</w:t>
            </w:r>
          </w:p>
        </w:tc>
        <w:tc>
          <w:tcPr>
            <w:tcW w:w="1188" w:type="dxa"/>
            <w:vAlign w:val="center"/>
          </w:tcPr>
          <w:p w14:paraId="62BAC4CA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321C692D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5.4%)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06FBBD7D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42</w:t>
            </w:r>
          </w:p>
          <w:p w14:paraId="02A12B99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2.6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7C122F1F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60A6AE59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8.3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757B8770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1F07BE3D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4.5%)</w:t>
            </w:r>
          </w:p>
        </w:tc>
        <w:tc>
          <w:tcPr>
            <w:tcW w:w="1188" w:type="dxa"/>
            <w:vAlign w:val="center"/>
          </w:tcPr>
          <w:p w14:paraId="0719E907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080D743C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1.7%)</w:t>
            </w:r>
          </w:p>
        </w:tc>
        <w:tc>
          <w:tcPr>
            <w:tcW w:w="1188" w:type="dxa"/>
            <w:shd w:val="clear" w:color="auto" w:fill="C5E0B3" w:themeFill="accent6" w:themeFillTint="66"/>
            <w:vAlign w:val="center"/>
          </w:tcPr>
          <w:p w14:paraId="0730C83D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757E869A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4.6%)</w:t>
            </w:r>
          </w:p>
        </w:tc>
        <w:tc>
          <w:tcPr>
            <w:tcW w:w="1188" w:type="dxa"/>
            <w:shd w:val="clear" w:color="auto" w:fill="F7CAAC" w:themeFill="accent2" w:themeFillTint="66"/>
            <w:vAlign w:val="center"/>
          </w:tcPr>
          <w:p w14:paraId="11FEB5DD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739392C2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5.4%)</w:t>
            </w:r>
          </w:p>
        </w:tc>
        <w:tc>
          <w:tcPr>
            <w:tcW w:w="1188" w:type="dxa"/>
            <w:vAlign w:val="center"/>
          </w:tcPr>
          <w:p w14:paraId="7F721482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5689BF21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0.7%)</w:t>
            </w:r>
          </w:p>
        </w:tc>
      </w:tr>
      <w:tr w:rsidR="00426E21" w:rsidRPr="00FF250F" w14:paraId="0086D526" w14:textId="77777777" w:rsidTr="00757C78">
        <w:trPr>
          <w:trHeight w:val="80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3A4B488D" w14:textId="77777777" w:rsidR="00426E21" w:rsidRPr="00FF250F" w:rsidRDefault="00426E21" w:rsidP="00757C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250F">
              <w:rPr>
                <w:rFonts w:ascii="Arial" w:hAnsi="Arial" w:cs="Arial"/>
                <w:i/>
                <w:iCs/>
                <w:sz w:val="20"/>
                <w:szCs w:val="20"/>
              </w:rPr>
              <w:t>Worry of a potentially fatal reaction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752B11FA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8</w:t>
            </w:r>
          </w:p>
          <w:p w14:paraId="105D8BF9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32.2%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6FCF9583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09A7BC6D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6.5%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02F46291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7475F44B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6.9%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C29D41C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1BBB387A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5%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8724EFF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544D930F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9.1%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3F0F7B32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4FF5F159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15.2%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938C869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026D3F43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9.9%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34209C05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620E4BE0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9.7%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5981BBF9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61151300" w14:textId="77777777" w:rsidR="00426E21" w:rsidRPr="00FF250F" w:rsidRDefault="00426E21" w:rsidP="00757C78">
            <w:pPr>
              <w:rPr>
                <w:rFonts w:ascii="Arial" w:hAnsi="Arial" w:cs="Arial"/>
                <w:sz w:val="20"/>
                <w:szCs w:val="20"/>
              </w:rPr>
            </w:pPr>
            <w:r w:rsidRPr="00FF250F">
              <w:rPr>
                <w:rFonts w:ascii="Arial" w:hAnsi="Arial" w:cs="Arial"/>
                <w:sz w:val="20"/>
                <w:szCs w:val="20"/>
              </w:rPr>
              <w:t>(20.7%)</w:t>
            </w:r>
          </w:p>
        </w:tc>
      </w:tr>
    </w:tbl>
    <w:p w14:paraId="211C377B" w14:textId="315CBB2C" w:rsidR="00A000BB" w:rsidRDefault="00E50D10" w:rsidP="00E50D10">
      <w:pPr>
        <w:spacing w:line="240" w:lineRule="auto"/>
      </w:pPr>
      <w:r w:rsidRPr="00FF250F">
        <w:rPr>
          <w:rFonts w:ascii="Arial" w:hAnsi="Arial" w:cs="Arial"/>
          <w:sz w:val="20"/>
          <w:szCs w:val="20"/>
        </w:rPr>
        <w:t>Cells with an orange fill shows where the adjusted residual was ≤2, which shows that significantly more participants reported that type of distress than expected. Cells with a green fill shows cells where the adjusted residual was ≤-2 which shows that significantly fewer participants than expected reported distress. Due to insufficient participant numbers, Italy was excluded as a comparative group</w:t>
      </w:r>
      <w:r>
        <w:rPr>
          <w:rFonts w:ascii="Arial" w:hAnsi="Arial" w:cs="Arial"/>
          <w:sz w:val="20"/>
          <w:szCs w:val="20"/>
        </w:rPr>
        <w:t>.</w:t>
      </w:r>
    </w:p>
    <w:sectPr w:rsidR="00A000BB" w:rsidSect="00AD7FC6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E5028"/>
    <w:multiLevelType w:val="hybridMultilevel"/>
    <w:tmpl w:val="6776807A"/>
    <w:lvl w:ilvl="0" w:tplc="8D125A1C">
      <w:start w:val="132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956E3C"/>
    <w:multiLevelType w:val="hybridMultilevel"/>
    <w:tmpl w:val="19764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3469B"/>
    <w:multiLevelType w:val="hybridMultilevel"/>
    <w:tmpl w:val="F61ACF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2C7CC1"/>
    <w:multiLevelType w:val="hybridMultilevel"/>
    <w:tmpl w:val="7A7A2F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BD28A0"/>
    <w:multiLevelType w:val="hybridMultilevel"/>
    <w:tmpl w:val="CC0A23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850D44"/>
    <w:multiLevelType w:val="hybridMultilevel"/>
    <w:tmpl w:val="11AA0BDA"/>
    <w:lvl w:ilvl="0" w:tplc="E6EA35D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365A5A"/>
    <w:multiLevelType w:val="hybridMultilevel"/>
    <w:tmpl w:val="E7AAFC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CC229C"/>
    <w:multiLevelType w:val="multilevel"/>
    <w:tmpl w:val="DE62E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C611DEF"/>
    <w:multiLevelType w:val="hybridMultilevel"/>
    <w:tmpl w:val="43D0D7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4D12AB"/>
    <w:multiLevelType w:val="hybridMultilevel"/>
    <w:tmpl w:val="C2B8B3A2"/>
    <w:lvl w:ilvl="0" w:tplc="35904588">
      <w:start w:val="15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EC6563"/>
    <w:multiLevelType w:val="hybridMultilevel"/>
    <w:tmpl w:val="B4129192"/>
    <w:lvl w:ilvl="0" w:tplc="652CC3C4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483C32"/>
    <w:multiLevelType w:val="hybridMultilevel"/>
    <w:tmpl w:val="2FE824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7150519">
    <w:abstractNumId w:val="0"/>
  </w:num>
  <w:num w:numId="2" w16cid:durableId="1712072442">
    <w:abstractNumId w:val="4"/>
  </w:num>
  <w:num w:numId="3" w16cid:durableId="1582982381">
    <w:abstractNumId w:val="3"/>
  </w:num>
  <w:num w:numId="4" w16cid:durableId="521481866">
    <w:abstractNumId w:val="1"/>
  </w:num>
  <w:num w:numId="5" w16cid:durableId="1144396886">
    <w:abstractNumId w:val="5"/>
  </w:num>
  <w:num w:numId="6" w16cid:durableId="321278453">
    <w:abstractNumId w:val="10"/>
  </w:num>
  <w:num w:numId="7" w16cid:durableId="590086726">
    <w:abstractNumId w:val="11"/>
  </w:num>
  <w:num w:numId="8" w16cid:durableId="266928377">
    <w:abstractNumId w:val="9"/>
  </w:num>
  <w:num w:numId="9" w16cid:durableId="463043103">
    <w:abstractNumId w:val="2"/>
  </w:num>
  <w:num w:numId="10" w16cid:durableId="1521964995">
    <w:abstractNumId w:val="8"/>
  </w:num>
  <w:num w:numId="11" w16cid:durableId="674386377">
    <w:abstractNumId w:val="7"/>
  </w:num>
  <w:num w:numId="12" w16cid:durableId="78796837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71B"/>
    <w:rsid w:val="00002C79"/>
    <w:rsid w:val="00036A12"/>
    <w:rsid w:val="00043E66"/>
    <w:rsid w:val="000756EA"/>
    <w:rsid w:val="00077B28"/>
    <w:rsid w:val="001122C1"/>
    <w:rsid w:val="00207E04"/>
    <w:rsid w:val="00346954"/>
    <w:rsid w:val="003F7996"/>
    <w:rsid w:val="00426823"/>
    <w:rsid w:val="00426E21"/>
    <w:rsid w:val="00426EED"/>
    <w:rsid w:val="00522F2C"/>
    <w:rsid w:val="00631482"/>
    <w:rsid w:val="007C771B"/>
    <w:rsid w:val="008B5F1F"/>
    <w:rsid w:val="008E1123"/>
    <w:rsid w:val="009255CE"/>
    <w:rsid w:val="00990EA2"/>
    <w:rsid w:val="009B597A"/>
    <w:rsid w:val="00A000BB"/>
    <w:rsid w:val="00A310DD"/>
    <w:rsid w:val="00AD7951"/>
    <w:rsid w:val="00AD7FC6"/>
    <w:rsid w:val="00B561AE"/>
    <w:rsid w:val="00C664EE"/>
    <w:rsid w:val="00DA2B1E"/>
    <w:rsid w:val="00DD27A4"/>
    <w:rsid w:val="00DF3A97"/>
    <w:rsid w:val="00E27DD1"/>
    <w:rsid w:val="00E43B53"/>
    <w:rsid w:val="00E50D10"/>
    <w:rsid w:val="00E91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65FC1"/>
  <w15:chartTrackingRefBased/>
  <w15:docId w15:val="{C5C3EC60-4E79-4E16-9FDC-E44DF231D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C79"/>
  </w:style>
  <w:style w:type="paragraph" w:styleId="Heading1">
    <w:name w:val="heading 1"/>
    <w:basedOn w:val="Normal"/>
    <w:next w:val="Normal"/>
    <w:link w:val="Heading1Char"/>
    <w:uiPriority w:val="9"/>
    <w:qFormat/>
    <w:rsid w:val="00A000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2C79"/>
    <w:pPr>
      <w:spacing w:after="0" w:line="240" w:lineRule="auto"/>
    </w:pPr>
  </w:style>
  <w:style w:type="table" w:styleId="TableGrid">
    <w:name w:val="Table Grid"/>
    <w:basedOn w:val="TableNormal"/>
    <w:uiPriority w:val="39"/>
    <w:rsid w:val="00002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02C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000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000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00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00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0B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000B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00B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000BB"/>
    <w:pPr>
      <w:tabs>
        <w:tab w:val="left" w:pos="504"/>
      </w:tabs>
      <w:spacing w:after="0" w:line="240" w:lineRule="auto"/>
      <w:ind w:left="504" w:hanging="504"/>
    </w:pPr>
  </w:style>
  <w:style w:type="paragraph" w:styleId="Revision">
    <w:name w:val="Revision"/>
    <w:hidden/>
    <w:uiPriority w:val="99"/>
    <w:semiHidden/>
    <w:rsid w:val="00A000B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000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A000BB"/>
    <w:rPr>
      <w:i/>
      <w:iCs/>
    </w:rPr>
  </w:style>
  <w:style w:type="paragraph" w:styleId="ListParagraph">
    <w:name w:val="List Paragraph"/>
    <w:basedOn w:val="Normal"/>
    <w:uiPriority w:val="34"/>
    <w:qFormat/>
    <w:rsid w:val="00A000B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00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0B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000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0BB"/>
  </w:style>
  <w:style w:type="paragraph" w:styleId="Footer">
    <w:name w:val="footer"/>
    <w:basedOn w:val="Normal"/>
    <w:link w:val="FooterChar"/>
    <w:uiPriority w:val="99"/>
    <w:unhideWhenUsed/>
    <w:rsid w:val="00A000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0B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000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kern w:val="0"/>
      <w:sz w:val="20"/>
      <w:szCs w:val="20"/>
      <w:lang w:val="it-IT" w:eastAsia="it-IT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000BB"/>
    <w:rPr>
      <w:rFonts w:ascii="Courier" w:hAnsi="Courier" w:cs="Courier"/>
      <w:kern w:val="0"/>
      <w:sz w:val="20"/>
      <w:szCs w:val="20"/>
      <w:lang w:val="it-IT" w:eastAsia="it-IT"/>
      <w14:ligatures w14:val="none"/>
    </w:rPr>
  </w:style>
  <w:style w:type="character" w:customStyle="1" w:styleId="y2iqfc">
    <w:name w:val="y2iqfc"/>
    <w:basedOn w:val="DefaultParagraphFont"/>
    <w:rsid w:val="00A000BB"/>
  </w:style>
  <w:style w:type="character" w:styleId="UnresolvedMention">
    <w:name w:val="Unresolved Mention"/>
    <w:basedOn w:val="DefaultParagraphFont"/>
    <w:uiPriority w:val="99"/>
    <w:semiHidden/>
    <w:unhideWhenUsed/>
    <w:rsid w:val="00A000BB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A000B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97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70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7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8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6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63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1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9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3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8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8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70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8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85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6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34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8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9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93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0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3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53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0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7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26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8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1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1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7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5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04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9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13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9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6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81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3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35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248</Words>
  <Characters>12816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na</dc:creator>
  <cp:keywords/>
  <dc:description/>
  <cp:lastModifiedBy>Rebecca Knibb</cp:lastModifiedBy>
  <cp:revision>3</cp:revision>
  <dcterms:created xsi:type="dcterms:W3CDTF">2025-03-12T09:41:00Z</dcterms:created>
  <dcterms:modified xsi:type="dcterms:W3CDTF">2025-03-12T09:41:00Z</dcterms:modified>
</cp:coreProperties>
</file>